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1227"/>
        <w:gridCol w:w="1145"/>
        <w:gridCol w:w="1338"/>
        <w:gridCol w:w="1191"/>
        <w:gridCol w:w="1190"/>
        <w:gridCol w:w="1044"/>
      </w:tblGrid>
      <w:tr w:rsidR="00D84EFD" w:rsidRPr="00D84EFD" w14:paraId="62A3C732" w14:textId="77777777" w:rsidTr="00633051">
        <w:trPr>
          <w:trHeight w:val="772"/>
        </w:trPr>
        <w:tc>
          <w:tcPr>
            <w:tcW w:w="9968" w:type="dxa"/>
            <w:gridSpan w:val="7"/>
            <w:vAlign w:val="center"/>
          </w:tcPr>
          <w:p w14:paraId="18E34A3D" w14:textId="78EF6280" w:rsidR="00637B65" w:rsidRPr="00D84EFD" w:rsidRDefault="00637B65" w:rsidP="00633051">
            <w:pPr>
              <w:ind w:firstLine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pplementary Table 1. 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Fatty acid profile </w:t>
            </w:r>
            <w:r w:rsidR="00F24035" w:rsidRPr="00D84EFD">
              <w:rPr>
                <w:rFonts w:ascii="Times New Roman" w:hAnsi="Times New Roman" w:cs="Times New Roman"/>
                <w:color w:val="000000" w:themeColor="text1"/>
              </w:rPr>
              <w:t xml:space="preserve">(expressed in units of mg / 100 g sample) </w:t>
            </w:r>
            <w:r w:rsidR="00FB6A80" w:rsidRPr="00D84EFD">
              <w:rPr>
                <w:rFonts w:ascii="Times New Roman" w:hAnsi="Times New Roman" w:cs="Times New Roman"/>
                <w:color w:val="000000" w:themeColor="text1"/>
              </w:rPr>
              <w:t xml:space="preserve">for 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beef </w:t>
            </w:r>
            <w:r w:rsidRPr="00D84E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ongissimus thoracis 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from steers fed a high-grain finishing diet </w:t>
            </w:r>
            <w:r w:rsidR="006F7B3E" w:rsidRPr="00D84EFD">
              <w:rPr>
                <w:rFonts w:ascii="Times New Roman" w:hAnsi="Times New Roman" w:cs="Times New Roman"/>
                <w:color w:val="000000" w:themeColor="text1"/>
              </w:rPr>
              <w:t>with no supplementation, benzoic acid, active dry yeast, or a combination of benzoic acid and active dry yeast.</w:t>
            </w:r>
          </w:p>
        </w:tc>
      </w:tr>
      <w:tr w:rsidR="00D84EFD" w:rsidRPr="00D84EFD" w14:paraId="2B59D2F9" w14:textId="77777777" w:rsidTr="00633051">
        <w:trPr>
          <w:trHeight w:val="260"/>
        </w:trPr>
        <w:tc>
          <w:tcPr>
            <w:tcW w:w="2833" w:type="dxa"/>
            <w:tcBorders>
              <w:top w:val="double" w:sz="4" w:space="0" w:color="000000"/>
            </w:tcBorders>
          </w:tcPr>
          <w:p w14:paraId="401DBC7B" w14:textId="77777777" w:rsidR="00637B65" w:rsidRPr="00D84EFD" w:rsidRDefault="00637B65" w:rsidP="007A42BA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01" w:type="dxa"/>
            <w:gridSpan w:val="4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 w14:paraId="4FD48310" w14:textId="77777777" w:rsidR="00637B65" w:rsidRPr="00D84EFD" w:rsidRDefault="00637B65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Treatment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proofErr w:type="spellEnd"/>
          </w:p>
        </w:tc>
        <w:tc>
          <w:tcPr>
            <w:tcW w:w="1190" w:type="dxa"/>
            <w:tcBorders>
              <w:top w:val="double" w:sz="4" w:space="0" w:color="000000"/>
            </w:tcBorders>
          </w:tcPr>
          <w:p w14:paraId="26B4E87C" w14:textId="77777777" w:rsidR="00637B65" w:rsidRPr="00D84EFD" w:rsidRDefault="00637B65" w:rsidP="007A42BA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3" w:type="dxa"/>
            <w:tcBorders>
              <w:top w:val="double" w:sz="4" w:space="0" w:color="000000"/>
            </w:tcBorders>
          </w:tcPr>
          <w:p w14:paraId="0547B790" w14:textId="77777777" w:rsidR="00637B65" w:rsidRPr="00D84EFD" w:rsidRDefault="00637B65" w:rsidP="007A42BA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84EFD" w:rsidRPr="00D84EFD" w14:paraId="2A7499CC" w14:textId="77777777" w:rsidTr="00633051">
        <w:trPr>
          <w:trHeight w:val="277"/>
        </w:trPr>
        <w:tc>
          <w:tcPr>
            <w:tcW w:w="2833" w:type="dxa"/>
            <w:tcBorders>
              <w:bottom w:val="single" w:sz="4" w:space="0" w:color="000000"/>
            </w:tcBorders>
            <w:vAlign w:val="center"/>
          </w:tcPr>
          <w:p w14:paraId="2FFF751F" w14:textId="77777777" w:rsidR="00637B65" w:rsidRPr="00D84EFD" w:rsidRDefault="00637B65" w:rsidP="007A42BA">
            <w:pPr>
              <w:ind w:firstLine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63CF7DB" w14:textId="77777777" w:rsidR="00637B65" w:rsidRPr="00D84EFD" w:rsidRDefault="00637B65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CON 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BFD8558" w14:textId="77777777" w:rsidR="00637B65" w:rsidRPr="00D84EFD" w:rsidRDefault="00637B65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ACD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7F15350" w14:textId="77777777" w:rsidR="00637B65" w:rsidRPr="00D84EFD" w:rsidRDefault="00637B65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YST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01615CE" w14:textId="77777777" w:rsidR="00637B65" w:rsidRPr="00D84EFD" w:rsidRDefault="00637B65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AY 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 w14:paraId="5A4F4F55" w14:textId="77777777" w:rsidR="00637B65" w:rsidRPr="00D84EFD" w:rsidRDefault="00637B65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SEM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 w14:paraId="2FA3655E" w14:textId="77777777" w:rsidR="00637B65" w:rsidRPr="00D84EFD" w:rsidRDefault="00637B65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D84EFD" w:rsidRPr="00D84EFD" w14:paraId="365284D6" w14:textId="77777777" w:rsidTr="00633051">
        <w:trPr>
          <w:trHeight w:val="380"/>
        </w:trPr>
        <w:tc>
          <w:tcPr>
            <w:tcW w:w="9968" w:type="dxa"/>
            <w:gridSpan w:val="7"/>
            <w:vAlign w:val="center"/>
          </w:tcPr>
          <w:p w14:paraId="755E1B84" w14:textId="4027C718" w:rsidR="00523572" w:rsidRPr="00D84EFD" w:rsidRDefault="00523572" w:rsidP="00523572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Fatty acid composition, mg / 100 g sample</w:t>
            </w:r>
          </w:p>
        </w:tc>
      </w:tr>
      <w:tr w:rsidR="00D84EFD" w:rsidRPr="00D84EFD" w14:paraId="184B9E66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16BEDAF0" w14:textId="1F812E52" w:rsidR="00637B65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6:0</w:t>
            </w:r>
            <w:proofErr w:type="spellEnd"/>
          </w:p>
        </w:tc>
        <w:tc>
          <w:tcPr>
            <w:tcW w:w="1227" w:type="dxa"/>
            <w:vAlign w:val="center"/>
          </w:tcPr>
          <w:p w14:paraId="32E1F0D2" w14:textId="09915B36" w:rsidR="00637B65" w:rsidRPr="00D84EFD" w:rsidRDefault="0061580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34</w:t>
            </w:r>
          </w:p>
        </w:tc>
        <w:tc>
          <w:tcPr>
            <w:tcW w:w="1145" w:type="dxa"/>
            <w:vAlign w:val="center"/>
          </w:tcPr>
          <w:p w14:paraId="20E074A5" w14:textId="1481F952" w:rsidR="00637B65" w:rsidRPr="00D84EFD" w:rsidRDefault="0061580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29</w:t>
            </w:r>
          </w:p>
        </w:tc>
        <w:tc>
          <w:tcPr>
            <w:tcW w:w="1338" w:type="dxa"/>
            <w:vAlign w:val="center"/>
          </w:tcPr>
          <w:p w14:paraId="5DE794F0" w14:textId="37265647" w:rsidR="00637B65" w:rsidRPr="00D84EFD" w:rsidRDefault="0061580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54</w:t>
            </w:r>
          </w:p>
        </w:tc>
        <w:tc>
          <w:tcPr>
            <w:tcW w:w="1190" w:type="dxa"/>
            <w:vAlign w:val="center"/>
          </w:tcPr>
          <w:p w14:paraId="1849A178" w14:textId="6068DB04" w:rsidR="00637B65" w:rsidRPr="00D84EFD" w:rsidRDefault="0061580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21</w:t>
            </w:r>
          </w:p>
        </w:tc>
        <w:tc>
          <w:tcPr>
            <w:tcW w:w="1190" w:type="dxa"/>
            <w:vAlign w:val="center"/>
          </w:tcPr>
          <w:p w14:paraId="5BC429BF" w14:textId="7C5C130B" w:rsidR="00637B65" w:rsidRPr="00D84EFD" w:rsidRDefault="0061580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043" w:type="dxa"/>
            <w:vAlign w:val="center"/>
          </w:tcPr>
          <w:p w14:paraId="0F826439" w14:textId="3529261D" w:rsidR="00637B65" w:rsidRPr="00D84EFD" w:rsidRDefault="0061580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D84EFD" w:rsidRPr="00D84EFD" w14:paraId="7F66AD07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280871AB" w14:textId="4084F241" w:rsidR="00637B65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7:0</w:t>
            </w:r>
            <w:proofErr w:type="spellEnd"/>
          </w:p>
        </w:tc>
        <w:tc>
          <w:tcPr>
            <w:tcW w:w="1227" w:type="dxa"/>
            <w:vAlign w:val="center"/>
          </w:tcPr>
          <w:p w14:paraId="66FD72F4" w14:textId="5A1F8330" w:rsidR="00637B65" w:rsidRPr="00D84EFD" w:rsidRDefault="0061580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.89</w:t>
            </w:r>
          </w:p>
        </w:tc>
        <w:tc>
          <w:tcPr>
            <w:tcW w:w="1145" w:type="dxa"/>
            <w:vAlign w:val="center"/>
          </w:tcPr>
          <w:p w14:paraId="242FDF92" w14:textId="3680DCA6" w:rsidR="00637B65" w:rsidRPr="00D84EFD" w:rsidRDefault="0061580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.56</w:t>
            </w:r>
          </w:p>
        </w:tc>
        <w:tc>
          <w:tcPr>
            <w:tcW w:w="1338" w:type="dxa"/>
            <w:vAlign w:val="center"/>
          </w:tcPr>
          <w:p w14:paraId="5BA0B137" w14:textId="605D1BC7" w:rsidR="00637B65" w:rsidRPr="00D84EFD" w:rsidRDefault="0061580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7.96</w:t>
            </w:r>
          </w:p>
        </w:tc>
        <w:tc>
          <w:tcPr>
            <w:tcW w:w="1190" w:type="dxa"/>
            <w:vAlign w:val="center"/>
          </w:tcPr>
          <w:p w14:paraId="3EBB6844" w14:textId="415E8209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7.45</w:t>
            </w:r>
          </w:p>
        </w:tc>
        <w:tc>
          <w:tcPr>
            <w:tcW w:w="1190" w:type="dxa"/>
            <w:vAlign w:val="center"/>
          </w:tcPr>
          <w:p w14:paraId="369BD803" w14:textId="593EFAAD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1043" w:type="dxa"/>
            <w:vAlign w:val="center"/>
          </w:tcPr>
          <w:p w14:paraId="13BAC6BB" w14:textId="3196EFC7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</w:tr>
      <w:tr w:rsidR="00D84EFD" w:rsidRPr="00D84EFD" w14:paraId="33A7B874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2108CF1F" w14:textId="634C2FA5" w:rsidR="00637B65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8:0</w:t>
            </w:r>
            <w:proofErr w:type="spellEnd"/>
          </w:p>
        </w:tc>
        <w:tc>
          <w:tcPr>
            <w:tcW w:w="1227" w:type="dxa"/>
            <w:vAlign w:val="center"/>
          </w:tcPr>
          <w:p w14:paraId="69FE8930" w14:textId="44E3690C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51</w:t>
            </w:r>
          </w:p>
        </w:tc>
        <w:tc>
          <w:tcPr>
            <w:tcW w:w="1145" w:type="dxa"/>
            <w:vAlign w:val="center"/>
          </w:tcPr>
          <w:p w14:paraId="64E1E7BA" w14:textId="028553A8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82</w:t>
            </w:r>
          </w:p>
        </w:tc>
        <w:tc>
          <w:tcPr>
            <w:tcW w:w="1338" w:type="dxa"/>
            <w:vAlign w:val="center"/>
          </w:tcPr>
          <w:p w14:paraId="4983BCFC" w14:textId="50ECFC1C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47</w:t>
            </w:r>
          </w:p>
        </w:tc>
        <w:tc>
          <w:tcPr>
            <w:tcW w:w="1190" w:type="dxa"/>
            <w:vAlign w:val="center"/>
          </w:tcPr>
          <w:p w14:paraId="5DF5F765" w14:textId="1B970ADE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58</w:t>
            </w:r>
          </w:p>
        </w:tc>
        <w:tc>
          <w:tcPr>
            <w:tcW w:w="1190" w:type="dxa"/>
            <w:vAlign w:val="center"/>
          </w:tcPr>
          <w:p w14:paraId="4020D474" w14:textId="326CEA98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043" w:type="dxa"/>
            <w:vAlign w:val="center"/>
          </w:tcPr>
          <w:p w14:paraId="46833C29" w14:textId="047C0D04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</w:tr>
      <w:tr w:rsidR="00D84EFD" w:rsidRPr="00D84EFD" w14:paraId="0473BDDD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445BFF86" w14:textId="047B72FF" w:rsidR="00637B65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9:0</w:t>
            </w:r>
            <w:proofErr w:type="spellEnd"/>
          </w:p>
        </w:tc>
        <w:tc>
          <w:tcPr>
            <w:tcW w:w="1227" w:type="dxa"/>
            <w:vAlign w:val="center"/>
          </w:tcPr>
          <w:p w14:paraId="1866992A" w14:textId="763897DD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47</w:t>
            </w:r>
          </w:p>
        </w:tc>
        <w:tc>
          <w:tcPr>
            <w:tcW w:w="1145" w:type="dxa"/>
            <w:vAlign w:val="center"/>
          </w:tcPr>
          <w:p w14:paraId="330E9FCC" w14:textId="668FCEF8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1338" w:type="dxa"/>
            <w:vAlign w:val="center"/>
          </w:tcPr>
          <w:p w14:paraId="53153025" w14:textId="229E9348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10</w:t>
            </w:r>
          </w:p>
        </w:tc>
        <w:tc>
          <w:tcPr>
            <w:tcW w:w="1190" w:type="dxa"/>
            <w:vAlign w:val="center"/>
          </w:tcPr>
          <w:p w14:paraId="6EE4EFE1" w14:textId="1C11C7A2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06</w:t>
            </w:r>
          </w:p>
        </w:tc>
        <w:tc>
          <w:tcPr>
            <w:tcW w:w="1190" w:type="dxa"/>
            <w:vAlign w:val="center"/>
          </w:tcPr>
          <w:p w14:paraId="5FD36EEA" w14:textId="4BE2E297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043" w:type="dxa"/>
            <w:vAlign w:val="center"/>
          </w:tcPr>
          <w:p w14:paraId="4D5301AA" w14:textId="0393EA45" w:rsidR="00637B65" w:rsidRPr="00D84EFD" w:rsidRDefault="007458BA" w:rsidP="007A42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</w:tr>
      <w:tr w:rsidR="00D84EFD" w:rsidRPr="00D84EFD" w14:paraId="4102526A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52D12745" w14:textId="2DE6A93D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0:0</w:t>
            </w:r>
            <w:proofErr w:type="spellEnd"/>
          </w:p>
        </w:tc>
        <w:tc>
          <w:tcPr>
            <w:tcW w:w="1227" w:type="dxa"/>
            <w:vAlign w:val="center"/>
          </w:tcPr>
          <w:p w14:paraId="3CDC5C0E" w14:textId="04A1E56B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5.62</w:t>
            </w:r>
          </w:p>
        </w:tc>
        <w:tc>
          <w:tcPr>
            <w:tcW w:w="1145" w:type="dxa"/>
            <w:vAlign w:val="center"/>
          </w:tcPr>
          <w:p w14:paraId="6CC464B1" w14:textId="07683474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8.16</w:t>
            </w:r>
          </w:p>
        </w:tc>
        <w:tc>
          <w:tcPr>
            <w:tcW w:w="1338" w:type="dxa"/>
            <w:vAlign w:val="center"/>
          </w:tcPr>
          <w:p w14:paraId="4557D1D0" w14:textId="658F2060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7.62</w:t>
            </w:r>
          </w:p>
        </w:tc>
        <w:tc>
          <w:tcPr>
            <w:tcW w:w="1190" w:type="dxa"/>
            <w:vAlign w:val="center"/>
          </w:tcPr>
          <w:p w14:paraId="5518E79C" w14:textId="5C582652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7.17</w:t>
            </w:r>
          </w:p>
        </w:tc>
        <w:tc>
          <w:tcPr>
            <w:tcW w:w="1190" w:type="dxa"/>
            <w:vAlign w:val="center"/>
          </w:tcPr>
          <w:p w14:paraId="377A3DB7" w14:textId="5751AFAC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10</w:t>
            </w:r>
          </w:p>
        </w:tc>
        <w:tc>
          <w:tcPr>
            <w:tcW w:w="1043" w:type="dxa"/>
            <w:vAlign w:val="center"/>
          </w:tcPr>
          <w:p w14:paraId="679E5A7D" w14:textId="5184D7B9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</w:tr>
      <w:tr w:rsidR="00D84EFD" w:rsidRPr="00D84EFD" w14:paraId="475F8174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495A9923" w14:textId="4A17D8A9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1:0</w:t>
            </w:r>
            <w:proofErr w:type="spellEnd"/>
          </w:p>
        </w:tc>
        <w:tc>
          <w:tcPr>
            <w:tcW w:w="1227" w:type="dxa"/>
            <w:vAlign w:val="center"/>
          </w:tcPr>
          <w:p w14:paraId="33B1ABD5" w14:textId="06CBCEA2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56</w:t>
            </w:r>
          </w:p>
        </w:tc>
        <w:tc>
          <w:tcPr>
            <w:tcW w:w="1145" w:type="dxa"/>
            <w:vAlign w:val="center"/>
          </w:tcPr>
          <w:p w14:paraId="4219D53C" w14:textId="7FF0C0A6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20</w:t>
            </w:r>
          </w:p>
        </w:tc>
        <w:tc>
          <w:tcPr>
            <w:tcW w:w="1338" w:type="dxa"/>
            <w:vAlign w:val="center"/>
          </w:tcPr>
          <w:p w14:paraId="741623E1" w14:textId="7A1FC5EB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37</w:t>
            </w:r>
          </w:p>
        </w:tc>
        <w:tc>
          <w:tcPr>
            <w:tcW w:w="1190" w:type="dxa"/>
            <w:vAlign w:val="center"/>
          </w:tcPr>
          <w:p w14:paraId="106B5AB7" w14:textId="059C6238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17</w:t>
            </w:r>
          </w:p>
        </w:tc>
        <w:tc>
          <w:tcPr>
            <w:tcW w:w="1190" w:type="dxa"/>
            <w:vAlign w:val="center"/>
          </w:tcPr>
          <w:p w14:paraId="0183C838" w14:textId="3A96BF0B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043" w:type="dxa"/>
            <w:vAlign w:val="center"/>
          </w:tcPr>
          <w:p w14:paraId="37A4C67D" w14:textId="202E04B7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D84EFD" w:rsidRPr="00D84EFD" w14:paraId="612AB5E8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44599695" w14:textId="46E03C83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2:0</w:t>
            </w:r>
            <w:proofErr w:type="spellEnd"/>
          </w:p>
        </w:tc>
        <w:tc>
          <w:tcPr>
            <w:tcW w:w="1227" w:type="dxa"/>
            <w:vAlign w:val="center"/>
          </w:tcPr>
          <w:p w14:paraId="3BF2BCAD" w14:textId="3A5C8C11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8.02</w:t>
            </w:r>
          </w:p>
        </w:tc>
        <w:tc>
          <w:tcPr>
            <w:tcW w:w="1145" w:type="dxa"/>
            <w:vAlign w:val="center"/>
          </w:tcPr>
          <w:p w14:paraId="6A3D1DEC" w14:textId="39DD7DB7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9.35</w:t>
            </w:r>
          </w:p>
        </w:tc>
        <w:tc>
          <w:tcPr>
            <w:tcW w:w="1338" w:type="dxa"/>
            <w:vAlign w:val="center"/>
          </w:tcPr>
          <w:p w14:paraId="45B1E836" w14:textId="384E7DED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7.72</w:t>
            </w:r>
          </w:p>
        </w:tc>
        <w:tc>
          <w:tcPr>
            <w:tcW w:w="1190" w:type="dxa"/>
            <w:vAlign w:val="center"/>
          </w:tcPr>
          <w:p w14:paraId="552634A9" w14:textId="19BAA716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1.20</w:t>
            </w:r>
          </w:p>
        </w:tc>
        <w:tc>
          <w:tcPr>
            <w:tcW w:w="1190" w:type="dxa"/>
            <w:vAlign w:val="center"/>
          </w:tcPr>
          <w:p w14:paraId="35BF1774" w14:textId="40E01335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86</w:t>
            </w:r>
          </w:p>
        </w:tc>
        <w:tc>
          <w:tcPr>
            <w:tcW w:w="1043" w:type="dxa"/>
            <w:vAlign w:val="center"/>
          </w:tcPr>
          <w:p w14:paraId="7EF391BB" w14:textId="0B353CD2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</w:tr>
      <w:tr w:rsidR="00D84EFD" w:rsidRPr="00D84EFD" w14:paraId="1DA40503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49406543" w14:textId="691B8C53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4:0</w:t>
            </w:r>
            <w:proofErr w:type="spellEnd"/>
          </w:p>
        </w:tc>
        <w:tc>
          <w:tcPr>
            <w:tcW w:w="1227" w:type="dxa"/>
            <w:vAlign w:val="center"/>
          </w:tcPr>
          <w:p w14:paraId="46799A93" w14:textId="37414600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700.91</w:t>
            </w:r>
          </w:p>
        </w:tc>
        <w:tc>
          <w:tcPr>
            <w:tcW w:w="1145" w:type="dxa"/>
            <w:vAlign w:val="center"/>
          </w:tcPr>
          <w:p w14:paraId="422BCE12" w14:textId="2B017E74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778.55</w:t>
            </w:r>
          </w:p>
        </w:tc>
        <w:tc>
          <w:tcPr>
            <w:tcW w:w="1338" w:type="dxa"/>
            <w:vAlign w:val="center"/>
          </w:tcPr>
          <w:p w14:paraId="258D6C1F" w14:textId="2AEA8252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701.52</w:t>
            </w:r>
          </w:p>
        </w:tc>
        <w:tc>
          <w:tcPr>
            <w:tcW w:w="1190" w:type="dxa"/>
            <w:vAlign w:val="center"/>
          </w:tcPr>
          <w:p w14:paraId="3D79A419" w14:textId="25990419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745.39</w:t>
            </w:r>
          </w:p>
        </w:tc>
        <w:tc>
          <w:tcPr>
            <w:tcW w:w="1190" w:type="dxa"/>
            <w:vAlign w:val="center"/>
          </w:tcPr>
          <w:p w14:paraId="7E992DD1" w14:textId="0AC05D1F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7.48</w:t>
            </w:r>
          </w:p>
        </w:tc>
        <w:tc>
          <w:tcPr>
            <w:tcW w:w="1043" w:type="dxa"/>
            <w:vAlign w:val="center"/>
          </w:tcPr>
          <w:p w14:paraId="557FA9DA" w14:textId="765E7EB1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D84EFD" w:rsidRPr="00D84EFD" w14:paraId="10120EC3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03F85597" w14:textId="5F7965A5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5:0</w:t>
            </w:r>
            <w:proofErr w:type="spellEnd"/>
          </w:p>
        </w:tc>
        <w:tc>
          <w:tcPr>
            <w:tcW w:w="1227" w:type="dxa"/>
            <w:vAlign w:val="center"/>
          </w:tcPr>
          <w:p w14:paraId="68F840A5" w14:textId="59DAFCD2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04.17</w:t>
            </w:r>
          </w:p>
        </w:tc>
        <w:tc>
          <w:tcPr>
            <w:tcW w:w="1145" w:type="dxa"/>
            <w:vAlign w:val="center"/>
          </w:tcPr>
          <w:p w14:paraId="16D4DC06" w14:textId="12A63E31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17.67</w:t>
            </w:r>
          </w:p>
        </w:tc>
        <w:tc>
          <w:tcPr>
            <w:tcW w:w="1338" w:type="dxa"/>
            <w:vAlign w:val="center"/>
          </w:tcPr>
          <w:p w14:paraId="7F09A319" w14:textId="7714C08A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07.90</w:t>
            </w:r>
          </w:p>
        </w:tc>
        <w:tc>
          <w:tcPr>
            <w:tcW w:w="1190" w:type="dxa"/>
            <w:vAlign w:val="center"/>
          </w:tcPr>
          <w:p w14:paraId="2FC2FCE1" w14:textId="1973DEAA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08.37</w:t>
            </w:r>
          </w:p>
        </w:tc>
        <w:tc>
          <w:tcPr>
            <w:tcW w:w="1190" w:type="dxa"/>
            <w:vAlign w:val="center"/>
          </w:tcPr>
          <w:p w14:paraId="666C14E2" w14:textId="32A8CB87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8.68</w:t>
            </w:r>
          </w:p>
        </w:tc>
        <w:tc>
          <w:tcPr>
            <w:tcW w:w="1043" w:type="dxa"/>
            <w:vAlign w:val="center"/>
          </w:tcPr>
          <w:p w14:paraId="5B6A1770" w14:textId="0E40FD94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</w:tr>
      <w:tr w:rsidR="00D84EFD" w:rsidRPr="00D84EFD" w14:paraId="5220C6AF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0C96D476" w14:textId="3418E81B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6:0</w:t>
            </w:r>
            <w:proofErr w:type="spellEnd"/>
          </w:p>
        </w:tc>
        <w:tc>
          <w:tcPr>
            <w:tcW w:w="1227" w:type="dxa"/>
            <w:vAlign w:val="center"/>
          </w:tcPr>
          <w:p w14:paraId="11616645" w14:textId="502E47CE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,107.62</w:t>
            </w:r>
          </w:p>
        </w:tc>
        <w:tc>
          <w:tcPr>
            <w:tcW w:w="1145" w:type="dxa"/>
            <w:vAlign w:val="center"/>
          </w:tcPr>
          <w:p w14:paraId="609D2FC5" w14:textId="06E85504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,732.42</w:t>
            </w:r>
          </w:p>
        </w:tc>
        <w:tc>
          <w:tcPr>
            <w:tcW w:w="1338" w:type="dxa"/>
            <w:vAlign w:val="center"/>
          </w:tcPr>
          <w:p w14:paraId="093E7615" w14:textId="25A1CC1E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,189.63</w:t>
            </w:r>
          </w:p>
        </w:tc>
        <w:tc>
          <w:tcPr>
            <w:tcW w:w="1190" w:type="dxa"/>
            <w:vAlign w:val="center"/>
          </w:tcPr>
          <w:p w14:paraId="3C44AB1E" w14:textId="53A6FAAA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,895.37</w:t>
            </w:r>
          </w:p>
        </w:tc>
        <w:tc>
          <w:tcPr>
            <w:tcW w:w="1190" w:type="dxa"/>
            <w:vAlign w:val="center"/>
          </w:tcPr>
          <w:p w14:paraId="31656D2C" w14:textId="09ABC490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78.70</w:t>
            </w:r>
          </w:p>
        </w:tc>
        <w:tc>
          <w:tcPr>
            <w:tcW w:w="1043" w:type="dxa"/>
            <w:vAlign w:val="center"/>
          </w:tcPr>
          <w:p w14:paraId="1B1A1192" w14:textId="57147F73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</w:tr>
      <w:tr w:rsidR="00D84EFD" w:rsidRPr="00D84EFD" w14:paraId="7B700A99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43AC176F" w14:textId="0E5BEF8C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7:0</w:t>
            </w:r>
            <w:proofErr w:type="spellEnd"/>
          </w:p>
        </w:tc>
        <w:tc>
          <w:tcPr>
            <w:tcW w:w="1227" w:type="dxa"/>
            <w:vAlign w:val="center"/>
          </w:tcPr>
          <w:p w14:paraId="3C0BC747" w14:textId="2B1BC1AC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88.73</w:t>
            </w:r>
          </w:p>
        </w:tc>
        <w:tc>
          <w:tcPr>
            <w:tcW w:w="1145" w:type="dxa"/>
            <w:vAlign w:val="center"/>
          </w:tcPr>
          <w:p w14:paraId="2AE8D359" w14:textId="5EFB041F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30.44</w:t>
            </w:r>
          </w:p>
        </w:tc>
        <w:tc>
          <w:tcPr>
            <w:tcW w:w="1338" w:type="dxa"/>
            <w:vAlign w:val="center"/>
          </w:tcPr>
          <w:p w14:paraId="4100CE08" w14:textId="5AFD26AB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12.67</w:t>
            </w:r>
          </w:p>
        </w:tc>
        <w:tc>
          <w:tcPr>
            <w:tcW w:w="1190" w:type="dxa"/>
            <w:vAlign w:val="center"/>
          </w:tcPr>
          <w:p w14:paraId="56ECD46F" w14:textId="195D4398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79.19</w:t>
            </w:r>
          </w:p>
        </w:tc>
        <w:tc>
          <w:tcPr>
            <w:tcW w:w="1190" w:type="dxa"/>
            <w:vAlign w:val="center"/>
          </w:tcPr>
          <w:p w14:paraId="569E83C2" w14:textId="511317C8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1.88</w:t>
            </w:r>
          </w:p>
        </w:tc>
        <w:tc>
          <w:tcPr>
            <w:tcW w:w="1043" w:type="dxa"/>
            <w:vAlign w:val="center"/>
          </w:tcPr>
          <w:p w14:paraId="1A3196BA" w14:textId="2274997B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</w:tr>
      <w:tr w:rsidR="00D84EFD" w:rsidRPr="00D84EFD" w14:paraId="3961310C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22A316A7" w14:textId="601412A9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0</w:t>
            </w:r>
            <w:proofErr w:type="spellEnd"/>
          </w:p>
        </w:tc>
        <w:tc>
          <w:tcPr>
            <w:tcW w:w="1227" w:type="dxa"/>
            <w:vAlign w:val="center"/>
          </w:tcPr>
          <w:p w14:paraId="65A8C63A" w14:textId="3D599F65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,952.35</w:t>
            </w:r>
          </w:p>
        </w:tc>
        <w:tc>
          <w:tcPr>
            <w:tcW w:w="1145" w:type="dxa"/>
            <w:vAlign w:val="center"/>
          </w:tcPr>
          <w:p w14:paraId="16C99CCE" w14:textId="5A864FFF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,147.78</w:t>
            </w:r>
          </w:p>
        </w:tc>
        <w:tc>
          <w:tcPr>
            <w:tcW w:w="1338" w:type="dxa"/>
            <w:vAlign w:val="center"/>
          </w:tcPr>
          <w:p w14:paraId="4F91365E" w14:textId="4F75DAD7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,951.03</w:t>
            </w:r>
          </w:p>
        </w:tc>
        <w:tc>
          <w:tcPr>
            <w:tcW w:w="1190" w:type="dxa"/>
            <w:vAlign w:val="center"/>
          </w:tcPr>
          <w:p w14:paraId="10DFA272" w14:textId="19064F7E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,707.51</w:t>
            </w:r>
          </w:p>
        </w:tc>
        <w:tc>
          <w:tcPr>
            <w:tcW w:w="1190" w:type="dxa"/>
            <w:vAlign w:val="center"/>
          </w:tcPr>
          <w:p w14:paraId="6E67B146" w14:textId="789997CD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06.79</w:t>
            </w:r>
          </w:p>
        </w:tc>
        <w:tc>
          <w:tcPr>
            <w:tcW w:w="1043" w:type="dxa"/>
            <w:vAlign w:val="center"/>
          </w:tcPr>
          <w:p w14:paraId="1B08BDAC" w14:textId="321C996D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</w:tr>
      <w:tr w:rsidR="00D84EFD" w:rsidRPr="00D84EFD" w14:paraId="05CD6326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33CAA02C" w14:textId="702FC620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9:0</w:t>
            </w:r>
            <w:proofErr w:type="spellEnd"/>
          </w:p>
        </w:tc>
        <w:tc>
          <w:tcPr>
            <w:tcW w:w="1227" w:type="dxa"/>
            <w:vAlign w:val="center"/>
          </w:tcPr>
          <w:p w14:paraId="7F6F80E3" w14:textId="28CFFE14" w:rsidR="00523572" w:rsidRPr="00D84EFD" w:rsidRDefault="007458B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135C4A" w:rsidRPr="00D84EFD">
              <w:rPr>
                <w:rFonts w:ascii="Times New Roman" w:hAnsi="Times New Roman" w:cs="Times New Roman"/>
                <w:color w:val="000000" w:themeColor="text1"/>
              </w:rPr>
              <w:t>.85</w:t>
            </w:r>
          </w:p>
        </w:tc>
        <w:tc>
          <w:tcPr>
            <w:tcW w:w="1145" w:type="dxa"/>
            <w:vAlign w:val="center"/>
          </w:tcPr>
          <w:p w14:paraId="73B07A8D" w14:textId="4BADDDC4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8.22</w:t>
            </w:r>
          </w:p>
        </w:tc>
        <w:tc>
          <w:tcPr>
            <w:tcW w:w="1338" w:type="dxa"/>
            <w:vAlign w:val="center"/>
          </w:tcPr>
          <w:p w14:paraId="545A5740" w14:textId="0316CEFF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8.35</w:t>
            </w:r>
          </w:p>
        </w:tc>
        <w:tc>
          <w:tcPr>
            <w:tcW w:w="1190" w:type="dxa"/>
            <w:vAlign w:val="center"/>
          </w:tcPr>
          <w:p w14:paraId="28D21EF9" w14:textId="06D3B8A2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5.79</w:t>
            </w:r>
          </w:p>
        </w:tc>
        <w:tc>
          <w:tcPr>
            <w:tcW w:w="1190" w:type="dxa"/>
            <w:vAlign w:val="center"/>
          </w:tcPr>
          <w:p w14:paraId="1FFAFF71" w14:textId="0EF3B464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1043" w:type="dxa"/>
            <w:vAlign w:val="center"/>
          </w:tcPr>
          <w:p w14:paraId="7B264260" w14:textId="59F64691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</w:tr>
      <w:tr w:rsidR="00D84EFD" w:rsidRPr="00D84EFD" w14:paraId="3727A54A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0E1059F4" w14:textId="2DD6DEB8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0</w:t>
            </w:r>
            <w:proofErr w:type="spellEnd"/>
          </w:p>
        </w:tc>
        <w:tc>
          <w:tcPr>
            <w:tcW w:w="1227" w:type="dxa"/>
            <w:vAlign w:val="center"/>
          </w:tcPr>
          <w:p w14:paraId="24579D8A" w14:textId="62C3DF39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5.97</w:t>
            </w:r>
          </w:p>
        </w:tc>
        <w:tc>
          <w:tcPr>
            <w:tcW w:w="1145" w:type="dxa"/>
            <w:vAlign w:val="center"/>
          </w:tcPr>
          <w:p w14:paraId="50437DF0" w14:textId="7DF9A39F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7.96</w:t>
            </w:r>
          </w:p>
        </w:tc>
        <w:tc>
          <w:tcPr>
            <w:tcW w:w="1338" w:type="dxa"/>
            <w:vAlign w:val="center"/>
          </w:tcPr>
          <w:p w14:paraId="484352FA" w14:textId="4E3DC364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6.56</w:t>
            </w:r>
          </w:p>
        </w:tc>
        <w:tc>
          <w:tcPr>
            <w:tcW w:w="1190" w:type="dxa"/>
            <w:vAlign w:val="center"/>
          </w:tcPr>
          <w:p w14:paraId="59D32526" w14:textId="105865BE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7.48</w:t>
            </w:r>
          </w:p>
        </w:tc>
        <w:tc>
          <w:tcPr>
            <w:tcW w:w="1190" w:type="dxa"/>
            <w:vAlign w:val="center"/>
          </w:tcPr>
          <w:p w14:paraId="144504F7" w14:textId="14A17BB6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66</w:t>
            </w:r>
          </w:p>
        </w:tc>
        <w:tc>
          <w:tcPr>
            <w:tcW w:w="1043" w:type="dxa"/>
            <w:vAlign w:val="center"/>
          </w:tcPr>
          <w:p w14:paraId="36DC2942" w14:textId="045473FE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</w:tr>
      <w:tr w:rsidR="00D84EFD" w:rsidRPr="00D84EFD" w14:paraId="770019C7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1CFB2132" w14:textId="20858EA2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2:0</w:t>
            </w:r>
            <w:proofErr w:type="spellEnd"/>
          </w:p>
        </w:tc>
        <w:tc>
          <w:tcPr>
            <w:tcW w:w="1227" w:type="dxa"/>
            <w:vAlign w:val="center"/>
          </w:tcPr>
          <w:p w14:paraId="6935486A" w14:textId="384B38A7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.13</w:t>
            </w:r>
          </w:p>
        </w:tc>
        <w:tc>
          <w:tcPr>
            <w:tcW w:w="1145" w:type="dxa"/>
            <w:vAlign w:val="center"/>
          </w:tcPr>
          <w:p w14:paraId="3C27EEC3" w14:textId="62DB2063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.00</w:t>
            </w:r>
          </w:p>
        </w:tc>
        <w:tc>
          <w:tcPr>
            <w:tcW w:w="1338" w:type="dxa"/>
            <w:vAlign w:val="center"/>
          </w:tcPr>
          <w:p w14:paraId="62FF8A07" w14:textId="50D19086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.04</w:t>
            </w:r>
          </w:p>
        </w:tc>
        <w:tc>
          <w:tcPr>
            <w:tcW w:w="1190" w:type="dxa"/>
            <w:vAlign w:val="center"/>
          </w:tcPr>
          <w:p w14:paraId="005F0A8F" w14:textId="5CE23F13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.42</w:t>
            </w:r>
          </w:p>
        </w:tc>
        <w:tc>
          <w:tcPr>
            <w:tcW w:w="1190" w:type="dxa"/>
            <w:vAlign w:val="center"/>
          </w:tcPr>
          <w:p w14:paraId="5924C586" w14:textId="53263BF6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043" w:type="dxa"/>
            <w:vAlign w:val="center"/>
          </w:tcPr>
          <w:p w14:paraId="72BA7AA6" w14:textId="3B8CA0C1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D84EFD" w:rsidRPr="00D84EFD" w14:paraId="1E558481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1ED0E45A" w14:textId="6F560D6B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4:0</w:t>
            </w:r>
            <w:proofErr w:type="spellEnd"/>
          </w:p>
        </w:tc>
        <w:tc>
          <w:tcPr>
            <w:tcW w:w="1227" w:type="dxa"/>
            <w:vAlign w:val="center"/>
          </w:tcPr>
          <w:p w14:paraId="4ED5084B" w14:textId="4C2FC92E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9.45</w:t>
            </w:r>
          </w:p>
        </w:tc>
        <w:tc>
          <w:tcPr>
            <w:tcW w:w="1145" w:type="dxa"/>
            <w:vAlign w:val="center"/>
          </w:tcPr>
          <w:p w14:paraId="5DABF68B" w14:textId="2643A6E8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9.47</w:t>
            </w:r>
          </w:p>
        </w:tc>
        <w:tc>
          <w:tcPr>
            <w:tcW w:w="1338" w:type="dxa"/>
            <w:vAlign w:val="center"/>
          </w:tcPr>
          <w:p w14:paraId="291E0F69" w14:textId="34136394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9.03</w:t>
            </w:r>
          </w:p>
        </w:tc>
        <w:tc>
          <w:tcPr>
            <w:tcW w:w="1190" w:type="dxa"/>
            <w:vAlign w:val="center"/>
          </w:tcPr>
          <w:p w14:paraId="0141EB9E" w14:textId="7C7024F0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9.95</w:t>
            </w:r>
          </w:p>
        </w:tc>
        <w:tc>
          <w:tcPr>
            <w:tcW w:w="1190" w:type="dxa"/>
            <w:vAlign w:val="center"/>
          </w:tcPr>
          <w:p w14:paraId="58F8AFEA" w14:textId="0FE776D8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043" w:type="dxa"/>
            <w:vAlign w:val="center"/>
          </w:tcPr>
          <w:p w14:paraId="57818198" w14:textId="6F7EF9AA" w:rsidR="00523572" w:rsidRPr="00D84EFD" w:rsidRDefault="00135C4A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</w:tr>
      <w:tr w:rsidR="00D84EFD" w:rsidRPr="00D84EFD" w14:paraId="4DFCCAA5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2F677189" w14:textId="382098FA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2:1</w:t>
            </w:r>
            <w:proofErr w:type="spellEnd"/>
          </w:p>
        </w:tc>
        <w:tc>
          <w:tcPr>
            <w:tcW w:w="1227" w:type="dxa"/>
            <w:vAlign w:val="center"/>
          </w:tcPr>
          <w:p w14:paraId="2E7B7414" w14:textId="42D46975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58</w:t>
            </w:r>
          </w:p>
        </w:tc>
        <w:tc>
          <w:tcPr>
            <w:tcW w:w="1145" w:type="dxa"/>
            <w:vAlign w:val="center"/>
          </w:tcPr>
          <w:p w14:paraId="5120FEE7" w14:textId="2B93EC73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20</w:t>
            </w:r>
          </w:p>
        </w:tc>
        <w:tc>
          <w:tcPr>
            <w:tcW w:w="1338" w:type="dxa"/>
            <w:vAlign w:val="center"/>
          </w:tcPr>
          <w:p w14:paraId="79DFC360" w14:textId="3CF53D29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67</w:t>
            </w:r>
          </w:p>
        </w:tc>
        <w:tc>
          <w:tcPr>
            <w:tcW w:w="1190" w:type="dxa"/>
            <w:vAlign w:val="center"/>
          </w:tcPr>
          <w:p w14:paraId="18572374" w14:textId="0698C9FB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.23</w:t>
            </w:r>
          </w:p>
        </w:tc>
        <w:tc>
          <w:tcPr>
            <w:tcW w:w="1190" w:type="dxa"/>
            <w:vAlign w:val="center"/>
          </w:tcPr>
          <w:p w14:paraId="61F7CA11" w14:textId="04221EE9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043" w:type="dxa"/>
            <w:vAlign w:val="center"/>
          </w:tcPr>
          <w:p w14:paraId="7A0FDF77" w14:textId="24AB5795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D84EFD" w:rsidRPr="00D84EFD" w14:paraId="1C115554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47A0FC0F" w14:textId="3B74E094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4:1</w:t>
            </w:r>
            <w:proofErr w:type="spellEnd"/>
          </w:p>
        </w:tc>
        <w:tc>
          <w:tcPr>
            <w:tcW w:w="1227" w:type="dxa"/>
            <w:vAlign w:val="center"/>
          </w:tcPr>
          <w:p w14:paraId="05F2A9B6" w14:textId="6BE6C0D4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41.91</w:t>
            </w:r>
          </w:p>
        </w:tc>
        <w:tc>
          <w:tcPr>
            <w:tcW w:w="1145" w:type="dxa"/>
            <w:vAlign w:val="center"/>
          </w:tcPr>
          <w:p w14:paraId="496571ED" w14:textId="2D3D5BEC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63.25</w:t>
            </w:r>
          </w:p>
        </w:tc>
        <w:tc>
          <w:tcPr>
            <w:tcW w:w="1338" w:type="dxa"/>
            <w:vAlign w:val="center"/>
          </w:tcPr>
          <w:p w14:paraId="53D05D86" w14:textId="42D5000B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45.74</w:t>
            </w:r>
          </w:p>
        </w:tc>
        <w:tc>
          <w:tcPr>
            <w:tcW w:w="1190" w:type="dxa"/>
            <w:vAlign w:val="center"/>
          </w:tcPr>
          <w:p w14:paraId="7BA0C201" w14:textId="0BEDB93C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58.74</w:t>
            </w:r>
          </w:p>
        </w:tc>
        <w:tc>
          <w:tcPr>
            <w:tcW w:w="1190" w:type="dxa"/>
            <w:vAlign w:val="center"/>
          </w:tcPr>
          <w:p w14:paraId="613FA8E2" w14:textId="063867A6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6.48</w:t>
            </w:r>
          </w:p>
        </w:tc>
        <w:tc>
          <w:tcPr>
            <w:tcW w:w="1043" w:type="dxa"/>
            <w:vAlign w:val="center"/>
          </w:tcPr>
          <w:p w14:paraId="623EBE24" w14:textId="483B51D2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</w:tr>
      <w:tr w:rsidR="00D84EFD" w:rsidRPr="00D84EFD" w14:paraId="335E35AF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6FDCB12E" w14:textId="2511AD58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5:1</w:t>
            </w:r>
            <w:proofErr w:type="spellEnd"/>
          </w:p>
        </w:tc>
        <w:tc>
          <w:tcPr>
            <w:tcW w:w="1227" w:type="dxa"/>
            <w:vAlign w:val="center"/>
          </w:tcPr>
          <w:p w14:paraId="00861C57" w14:textId="7CDF528C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8.40</w:t>
            </w:r>
          </w:p>
        </w:tc>
        <w:tc>
          <w:tcPr>
            <w:tcW w:w="1145" w:type="dxa"/>
            <w:vAlign w:val="center"/>
          </w:tcPr>
          <w:p w14:paraId="33F9D500" w14:textId="79CF9061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8.43</w:t>
            </w:r>
          </w:p>
        </w:tc>
        <w:tc>
          <w:tcPr>
            <w:tcW w:w="1338" w:type="dxa"/>
            <w:vAlign w:val="center"/>
          </w:tcPr>
          <w:p w14:paraId="126D3EF7" w14:textId="29C8BFA0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0.26</w:t>
            </w:r>
          </w:p>
        </w:tc>
        <w:tc>
          <w:tcPr>
            <w:tcW w:w="1190" w:type="dxa"/>
            <w:vAlign w:val="center"/>
          </w:tcPr>
          <w:p w14:paraId="0415402B" w14:textId="20F57704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8.73</w:t>
            </w:r>
          </w:p>
        </w:tc>
        <w:tc>
          <w:tcPr>
            <w:tcW w:w="1190" w:type="dxa"/>
            <w:vAlign w:val="center"/>
          </w:tcPr>
          <w:p w14:paraId="3E4B76D1" w14:textId="21E6F62F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043" w:type="dxa"/>
            <w:vAlign w:val="center"/>
          </w:tcPr>
          <w:p w14:paraId="701A132A" w14:textId="63980B7A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</w:tr>
      <w:tr w:rsidR="00D84EFD" w:rsidRPr="00D84EFD" w14:paraId="690D6F4B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399C03CA" w14:textId="1D6B6E16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6:1-Trans</w:t>
            </w:r>
            <w:proofErr w:type="spellEnd"/>
          </w:p>
        </w:tc>
        <w:tc>
          <w:tcPr>
            <w:tcW w:w="1227" w:type="dxa"/>
            <w:vAlign w:val="center"/>
          </w:tcPr>
          <w:p w14:paraId="314A2C55" w14:textId="7A6C1600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5.78</w:t>
            </w:r>
          </w:p>
        </w:tc>
        <w:tc>
          <w:tcPr>
            <w:tcW w:w="1145" w:type="dxa"/>
            <w:vAlign w:val="center"/>
          </w:tcPr>
          <w:p w14:paraId="05938B74" w14:textId="56DF7427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6.07</w:t>
            </w:r>
          </w:p>
        </w:tc>
        <w:tc>
          <w:tcPr>
            <w:tcW w:w="1338" w:type="dxa"/>
            <w:vAlign w:val="center"/>
          </w:tcPr>
          <w:p w14:paraId="08599B10" w14:textId="05AB4B88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5.00</w:t>
            </w:r>
          </w:p>
        </w:tc>
        <w:tc>
          <w:tcPr>
            <w:tcW w:w="1190" w:type="dxa"/>
            <w:vAlign w:val="center"/>
          </w:tcPr>
          <w:p w14:paraId="709E77F2" w14:textId="1ACFB8B4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7.43</w:t>
            </w:r>
          </w:p>
        </w:tc>
        <w:tc>
          <w:tcPr>
            <w:tcW w:w="1190" w:type="dxa"/>
            <w:vAlign w:val="center"/>
          </w:tcPr>
          <w:p w14:paraId="0A6C7587" w14:textId="77EE5015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69</w:t>
            </w:r>
          </w:p>
        </w:tc>
        <w:tc>
          <w:tcPr>
            <w:tcW w:w="1043" w:type="dxa"/>
            <w:vAlign w:val="center"/>
          </w:tcPr>
          <w:p w14:paraId="7DE58432" w14:textId="5542C014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D84EFD" w:rsidRPr="00D84EFD" w14:paraId="122A670D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3724B2DA" w14:textId="2CBDCE2B" w:rsidR="00E8557D" w:rsidRPr="00D84EFD" w:rsidRDefault="00E8557D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6:1</w:t>
            </w:r>
            <w:proofErr w:type="spellEnd"/>
          </w:p>
        </w:tc>
        <w:tc>
          <w:tcPr>
            <w:tcW w:w="1227" w:type="dxa"/>
            <w:vAlign w:val="center"/>
          </w:tcPr>
          <w:p w14:paraId="15EE22E6" w14:textId="673AE2E2" w:rsidR="00E8557D" w:rsidRPr="00D84EFD" w:rsidRDefault="00E8557D" w:rsidP="00E8557D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74.45</w:t>
            </w:r>
          </w:p>
        </w:tc>
        <w:tc>
          <w:tcPr>
            <w:tcW w:w="1145" w:type="dxa"/>
            <w:vAlign w:val="center"/>
          </w:tcPr>
          <w:p w14:paraId="6BBD92E4" w14:textId="1C088EDC" w:rsidR="00E8557D" w:rsidRPr="00D84EFD" w:rsidRDefault="00E8557D" w:rsidP="00E8557D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735.83</w:t>
            </w:r>
          </w:p>
        </w:tc>
        <w:tc>
          <w:tcPr>
            <w:tcW w:w="1338" w:type="dxa"/>
            <w:vAlign w:val="center"/>
          </w:tcPr>
          <w:p w14:paraId="62B91DA7" w14:textId="29889962" w:rsidR="00E8557D" w:rsidRPr="00D84EFD" w:rsidRDefault="00E8557D" w:rsidP="00E8557D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734.14</w:t>
            </w:r>
          </w:p>
        </w:tc>
        <w:tc>
          <w:tcPr>
            <w:tcW w:w="1190" w:type="dxa"/>
            <w:vAlign w:val="center"/>
          </w:tcPr>
          <w:p w14:paraId="72B36E00" w14:textId="177529D3" w:rsidR="00E8557D" w:rsidRPr="00D84EFD" w:rsidRDefault="00E8557D" w:rsidP="00E8557D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710.98</w:t>
            </w:r>
          </w:p>
        </w:tc>
        <w:tc>
          <w:tcPr>
            <w:tcW w:w="1190" w:type="dxa"/>
            <w:vAlign w:val="center"/>
          </w:tcPr>
          <w:p w14:paraId="688FEA23" w14:textId="50B75F4C" w:rsidR="00E8557D" w:rsidRPr="00D84EFD" w:rsidRDefault="00E8557D" w:rsidP="00E8557D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1.82</w:t>
            </w:r>
          </w:p>
        </w:tc>
        <w:tc>
          <w:tcPr>
            <w:tcW w:w="1043" w:type="dxa"/>
            <w:vAlign w:val="center"/>
          </w:tcPr>
          <w:p w14:paraId="74162F88" w14:textId="54564413" w:rsidR="00E8557D" w:rsidRPr="00D84EFD" w:rsidRDefault="00E8557D" w:rsidP="00E8557D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D84EFD" w:rsidRPr="00D84EFD" w14:paraId="4A0DF2D7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2BEB8DAE" w14:textId="3FDA573F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7:1</w:t>
            </w:r>
            <w:proofErr w:type="spellEnd"/>
          </w:p>
        </w:tc>
        <w:tc>
          <w:tcPr>
            <w:tcW w:w="1227" w:type="dxa"/>
            <w:vAlign w:val="center"/>
          </w:tcPr>
          <w:p w14:paraId="06A708AF" w14:textId="130D1B1E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00.53</w:t>
            </w:r>
          </w:p>
        </w:tc>
        <w:tc>
          <w:tcPr>
            <w:tcW w:w="1145" w:type="dxa"/>
            <w:vAlign w:val="center"/>
          </w:tcPr>
          <w:p w14:paraId="5104C517" w14:textId="204D7708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15.53</w:t>
            </w:r>
          </w:p>
        </w:tc>
        <w:tc>
          <w:tcPr>
            <w:tcW w:w="1338" w:type="dxa"/>
            <w:vAlign w:val="center"/>
          </w:tcPr>
          <w:p w14:paraId="3F09E0F1" w14:textId="5FCB4852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21.56</w:t>
            </w:r>
          </w:p>
        </w:tc>
        <w:tc>
          <w:tcPr>
            <w:tcW w:w="1190" w:type="dxa"/>
            <w:vAlign w:val="center"/>
          </w:tcPr>
          <w:p w14:paraId="7907525E" w14:textId="59DB45E9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04.15</w:t>
            </w:r>
          </w:p>
        </w:tc>
        <w:tc>
          <w:tcPr>
            <w:tcW w:w="1190" w:type="dxa"/>
            <w:vAlign w:val="center"/>
          </w:tcPr>
          <w:p w14:paraId="28EFD1AB" w14:textId="7AED9621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9.57</w:t>
            </w:r>
          </w:p>
        </w:tc>
        <w:tc>
          <w:tcPr>
            <w:tcW w:w="1043" w:type="dxa"/>
            <w:vAlign w:val="center"/>
          </w:tcPr>
          <w:p w14:paraId="134B47CB" w14:textId="4F53DDB6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D84EFD" w:rsidRPr="00D84EFD" w14:paraId="3D845232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3448FA01" w14:textId="6FF3EC04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1-Trans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Elaidate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dxa"/>
            <w:vAlign w:val="center"/>
          </w:tcPr>
          <w:p w14:paraId="6EABCC81" w14:textId="40250294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44.01</w:t>
            </w:r>
          </w:p>
        </w:tc>
        <w:tc>
          <w:tcPr>
            <w:tcW w:w="1145" w:type="dxa"/>
            <w:vAlign w:val="center"/>
          </w:tcPr>
          <w:p w14:paraId="4FD17064" w14:textId="67A86E7F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53.28</w:t>
            </w:r>
          </w:p>
        </w:tc>
        <w:tc>
          <w:tcPr>
            <w:tcW w:w="1338" w:type="dxa"/>
            <w:vAlign w:val="center"/>
          </w:tcPr>
          <w:p w14:paraId="30D18C2A" w14:textId="6460A145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30.08</w:t>
            </w:r>
          </w:p>
        </w:tc>
        <w:tc>
          <w:tcPr>
            <w:tcW w:w="1190" w:type="dxa"/>
            <w:vAlign w:val="center"/>
          </w:tcPr>
          <w:p w14:paraId="71FAE6F2" w14:textId="615AF618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07.90</w:t>
            </w:r>
          </w:p>
        </w:tc>
        <w:tc>
          <w:tcPr>
            <w:tcW w:w="1190" w:type="dxa"/>
            <w:vAlign w:val="center"/>
          </w:tcPr>
          <w:p w14:paraId="417ABAE4" w14:textId="0758E230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3.23</w:t>
            </w:r>
          </w:p>
        </w:tc>
        <w:tc>
          <w:tcPr>
            <w:tcW w:w="1043" w:type="dxa"/>
            <w:vAlign w:val="center"/>
          </w:tcPr>
          <w:p w14:paraId="1C6082BD" w14:textId="39DE67FA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D84EFD" w:rsidRPr="00D84EFD" w14:paraId="63655179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21E19CAD" w14:textId="10AAF8DA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1-Trans</w:t>
            </w:r>
            <w:proofErr w:type="spellEnd"/>
          </w:p>
        </w:tc>
        <w:tc>
          <w:tcPr>
            <w:tcW w:w="1227" w:type="dxa"/>
            <w:vAlign w:val="center"/>
          </w:tcPr>
          <w:p w14:paraId="67444EDE" w14:textId="74ECB089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801.66</w:t>
            </w:r>
          </w:p>
        </w:tc>
        <w:tc>
          <w:tcPr>
            <w:tcW w:w="1145" w:type="dxa"/>
            <w:vAlign w:val="center"/>
          </w:tcPr>
          <w:p w14:paraId="4292996D" w14:textId="452FB0F1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756.84</w:t>
            </w:r>
          </w:p>
        </w:tc>
        <w:tc>
          <w:tcPr>
            <w:tcW w:w="1338" w:type="dxa"/>
            <w:vAlign w:val="center"/>
          </w:tcPr>
          <w:p w14:paraId="0D14D154" w14:textId="1B4FE5E3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74.27</w:t>
            </w:r>
          </w:p>
        </w:tc>
        <w:tc>
          <w:tcPr>
            <w:tcW w:w="1190" w:type="dxa"/>
            <w:vAlign w:val="center"/>
          </w:tcPr>
          <w:p w14:paraId="72AF381D" w14:textId="3B9C22D4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58.50</w:t>
            </w:r>
          </w:p>
        </w:tc>
        <w:tc>
          <w:tcPr>
            <w:tcW w:w="1190" w:type="dxa"/>
            <w:vAlign w:val="center"/>
          </w:tcPr>
          <w:p w14:paraId="47089E01" w14:textId="64BAD377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85.60</w:t>
            </w:r>
          </w:p>
        </w:tc>
        <w:tc>
          <w:tcPr>
            <w:tcW w:w="1043" w:type="dxa"/>
            <w:vAlign w:val="center"/>
          </w:tcPr>
          <w:p w14:paraId="30A274BD" w14:textId="1BC74DDD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D84EFD" w:rsidRPr="00D84EFD" w14:paraId="41EE97AA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25E6104C" w14:textId="75178CF8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1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Oleate)</w:t>
            </w:r>
          </w:p>
        </w:tc>
        <w:tc>
          <w:tcPr>
            <w:tcW w:w="1227" w:type="dxa"/>
            <w:vAlign w:val="center"/>
          </w:tcPr>
          <w:p w14:paraId="060C055C" w14:textId="46A41C24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7,641.89</w:t>
            </w:r>
          </w:p>
        </w:tc>
        <w:tc>
          <w:tcPr>
            <w:tcW w:w="1145" w:type="dxa"/>
            <w:vAlign w:val="center"/>
          </w:tcPr>
          <w:p w14:paraId="1636546B" w14:textId="24517BB8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8,352.65</w:t>
            </w:r>
          </w:p>
        </w:tc>
        <w:tc>
          <w:tcPr>
            <w:tcW w:w="1338" w:type="dxa"/>
            <w:vAlign w:val="center"/>
          </w:tcPr>
          <w:p w14:paraId="3D5156FA" w14:textId="147EC996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8,218.23</w:t>
            </w:r>
          </w:p>
        </w:tc>
        <w:tc>
          <w:tcPr>
            <w:tcW w:w="1190" w:type="dxa"/>
            <w:vAlign w:val="center"/>
          </w:tcPr>
          <w:p w14:paraId="748280F2" w14:textId="0AD98D28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7,327.24</w:t>
            </w:r>
          </w:p>
        </w:tc>
        <w:tc>
          <w:tcPr>
            <w:tcW w:w="1190" w:type="dxa"/>
            <w:vAlign w:val="center"/>
          </w:tcPr>
          <w:p w14:paraId="4D99B2BC" w14:textId="3B773E62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65.99</w:t>
            </w:r>
          </w:p>
        </w:tc>
        <w:tc>
          <w:tcPr>
            <w:tcW w:w="1043" w:type="dxa"/>
            <w:vAlign w:val="center"/>
          </w:tcPr>
          <w:p w14:paraId="1C6AA2A7" w14:textId="09981E87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</w:tr>
      <w:tr w:rsidR="00D84EFD" w:rsidRPr="00D84EFD" w14:paraId="42BBB172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2D9EB857" w14:textId="4CBCBB11" w:rsidR="00523572" w:rsidRPr="00D84EFD" w:rsidRDefault="00523572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1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Vaccenate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dxa"/>
            <w:vAlign w:val="center"/>
          </w:tcPr>
          <w:p w14:paraId="3D12BB1A" w14:textId="633D1D3A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53.44</w:t>
            </w:r>
          </w:p>
        </w:tc>
        <w:tc>
          <w:tcPr>
            <w:tcW w:w="1145" w:type="dxa"/>
            <w:vAlign w:val="center"/>
          </w:tcPr>
          <w:p w14:paraId="12A0B8AA" w14:textId="42C693B8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66.40</w:t>
            </w:r>
          </w:p>
        </w:tc>
        <w:tc>
          <w:tcPr>
            <w:tcW w:w="1338" w:type="dxa"/>
            <w:vAlign w:val="center"/>
          </w:tcPr>
          <w:p w14:paraId="3AD9163E" w14:textId="01AD718E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73.55</w:t>
            </w:r>
          </w:p>
        </w:tc>
        <w:tc>
          <w:tcPr>
            <w:tcW w:w="1190" w:type="dxa"/>
            <w:vAlign w:val="center"/>
          </w:tcPr>
          <w:p w14:paraId="3537231D" w14:textId="2A1D9EAE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50.08</w:t>
            </w:r>
          </w:p>
        </w:tc>
        <w:tc>
          <w:tcPr>
            <w:tcW w:w="1190" w:type="dxa"/>
            <w:vAlign w:val="center"/>
          </w:tcPr>
          <w:p w14:paraId="1F4ADA2B" w14:textId="2104EFA1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2.36</w:t>
            </w:r>
          </w:p>
        </w:tc>
        <w:tc>
          <w:tcPr>
            <w:tcW w:w="1043" w:type="dxa"/>
            <w:vAlign w:val="center"/>
          </w:tcPr>
          <w:p w14:paraId="15A053CE" w14:textId="7D02A16D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D84EFD" w:rsidRPr="00D84EFD" w14:paraId="5B9E9D30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7318B689" w14:textId="367EB3FA" w:rsidR="00523572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9:1</w:t>
            </w:r>
            <w:proofErr w:type="spellEnd"/>
          </w:p>
        </w:tc>
        <w:tc>
          <w:tcPr>
            <w:tcW w:w="1227" w:type="dxa"/>
            <w:vAlign w:val="center"/>
          </w:tcPr>
          <w:p w14:paraId="161F8D19" w14:textId="776E0556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1.38</w:t>
            </w:r>
          </w:p>
        </w:tc>
        <w:tc>
          <w:tcPr>
            <w:tcW w:w="1145" w:type="dxa"/>
            <w:vAlign w:val="center"/>
          </w:tcPr>
          <w:p w14:paraId="5374BE24" w14:textId="57AB6E15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1.28</w:t>
            </w:r>
          </w:p>
        </w:tc>
        <w:tc>
          <w:tcPr>
            <w:tcW w:w="1338" w:type="dxa"/>
            <w:vAlign w:val="center"/>
          </w:tcPr>
          <w:p w14:paraId="40AF3E8C" w14:textId="49F83301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1.19</w:t>
            </w:r>
          </w:p>
        </w:tc>
        <w:tc>
          <w:tcPr>
            <w:tcW w:w="1190" w:type="dxa"/>
            <w:vAlign w:val="center"/>
          </w:tcPr>
          <w:p w14:paraId="1DFF680A" w14:textId="08F9128D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0.78</w:t>
            </w:r>
          </w:p>
        </w:tc>
        <w:tc>
          <w:tcPr>
            <w:tcW w:w="1190" w:type="dxa"/>
            <w:vAlign w:val="center"/>
          </w:tcPr>
          <w:p w14:paraId="6A46FFAD" w14:textId="3878236B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97</w:t>
            </w:r>
          </w:p>
        </w:tc>
        <w:tc>
          <w:tcPr>
            <w:tcW w:w="1043" w:type="dxa"/>
            <w:vAlign w:val="center"/>
          </w:tcPr>
          <w:p w14:paraId="40CB8AF5" w14:textId="0143B96E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D84EFD" w:rsidRPr="00D84EFD" w14:paraId="5005FBB1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4E90B31A" w14:textId="2E39D483" w:rsidR="00523572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1-Cis-5</w:t>
            </w:r>
            <w:proofErr w:type="spellEnd"/>
          </w:p>
        </w:tc>
        <w:tc>
          <w:tcPr>
            <w:tcW w:w="1227" w:type="dxa"/>
            <w:vAlign w:val="center"/>
          </w:tcPr>
          <w:p w14:paraId="2033C17E" w14:textId="4A113141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1.86</w:t>
            </w:r>
          </w:p>
        </w:tc>
        <w:tc>
          <w:tcPr>
            <w:tcW w:w="1145" w:type="dxa"/>
            <w:vAlign w:val="center"/>
          </w:tcPr>
          <w:p w14:paraId="7C92B877" w14:textId="26053E76" w:rsidR="00523572" w:rsidRPr="00D84EFD" w:rsidRDefault="00E8557D" w:rsidP="00E8557D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3.88</w:t>
            </w:r>
          </w:p>
        </w:tc>
        <w:tc>
          <w:tcPr>
            <w:tcW w:w="1338" w:type="dxa"/>
            <w:vAlign w:val="center"/>
          </w:tcPr>
          <w:p w14:paraId="23BBA831" w14:textId="21559928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9.27</w:t>
            </w:r>
          </w:p>
        </w:tc>
        <w:tc>
          <w:tcPr>
            <w:tcW w:w="1190" w:type="dxa"/>
            <w:vAlign w:val="center"/>
          </w:tcPr>
          <w:p w14:paraId="7130161F" w14:textId="6E96EE55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5.10</w:t>
            </w:r>
          </w:p>
        </w:tc>
        <w:tc>
          <w:tcPr>
            <w:tcW w:w="1190" w:type="dxa"/>
            <w:vAlign w:val="center"/>
          </w:tcPr>
          <w:p w14:paraId="5CCD978D" w14:textId="69E75125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81</w:t>
            </w:r>
          </w:p>
        </w:tc>
        <w:tc>
          <w:tcPr>
            <w:tcW w:w="1043" w:type="dxa"/>
            <w:vAlign w:val="center"/>
          </w:tcPr>
          <w:p w14:paraId="563BD277" w14:textId="18680AF9" w:rsidR="00523572" w:rsidRPr="00D84EFD" w:rsidRDefault="00E8557D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</w:tr>
      <w:tr w:rsidR="00D84EFD" w:rsidRPr="00D84EFD" w14:paraId="24A06D73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65E903AB" w14:textId="734FD75E" w:rsidR="00523572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1-Cis-8</w:t>
            </w:r>
            <w:proofErr w:type="spellEnd"/>
          </w:p>
        </w:tc>
        <w:tc>
          <w:tcPr>
            <w:tcW w:w="1227" w:type="dxa"/>
            <w:vAlign w:val="center"/>
          </w:tcPr>
          <w:p w14:paraId="373E9741" w14:textId="6DA8510C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0.30</w:t>
            </w:r>
          </w:p>
        </w:tc>
        <w:tc>
          <w:tcPr>
            <w:tcW w:w="1145" w:type="dxa"/>
            <w:vAlign w:val="center"/>
          </w:tcPr>
          <w:p w14:paraId="773D742C" w14:textId="502E8936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1.91</w:t>
            </w:r>
          </w:p>
        </w:tc>
        <w:tc>
          <w:tcPr>
            <w:tcW w:w="1338" w:type="dxa"/>
            <w:vAlign w:val="center"/>
          </w:tcPr>
          <w:p w14:paraId="0B9EBAD7" w14:textId="4E8CB8EE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0.38</w:t>
            </w:r>
          </w:p>
        </w:tc>
        <w:tc>
          <w:tcPr>
            <w:tcW w:w="1190" w:type="dxa"/>
            <w:vAlign w:val="center"/>
          </w:tcPr>
          <w:p w14:paraId="63729183" w14:textId="6EB680E7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0.54</w:t>
            </w:r>
          </w:p>
        </w:tc>
        <w:tc>
          <w:tcPr>
            <w:tcW w:w="1190" w:type="dxa"/>
            <w:vAlign w:val="center"/>
          </w:tcPr>
          <w:p w14:paraId="3D452C67" w14:textId="5DD3D58A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043" w:type="dxa"/>
            <w:vAlign w:val="center"/>
          </w:tcPr>
          <w:p w14:paraId="21C52EC8" w14:textId="2B81ADDE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  <w:tr w:rsidR="00D84EFD" w:rsidRPr="00D84EFD" w14:paraId="7023C054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4780626E" w14:textId="010C7D21" w:rsidR="00523572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1-Cis-11</w:t>
            </w:r>
            <w:proofErr w:type="spellEnd"/>
          </w:p>
        </w:tc>
        <w:tc>
          <w:tcPr>
            <w:tcW w:w="1227" w:type="dxa"/>
            <w:vAlign w:val="center"/>
          </w:tcPr>
          <w:p w14:paraId="234CEE61" w14:textId="0661E7D0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9.31</w:t>
            </w:r>
          </w:p>
        </w:tc>
        <w:tc>
          <w:tcPr>
            <w:tcW w:w="1145" w:type="dxa"/>
            <w:vAlign w:val="center"/>
          </w:tcPr>
          <w:p w14:paraId="5961BF9A" w14:textId="09B52DF2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2.00</w:t>
            </w:r>
          </w:p>
        </w:tc>
        <w:tc>
          <w:tcPr>
            <w:tcW w:w="1338" w:type="dxa"/>
            <w:vAlign w:val="center"/>
          </w:tcPr>
          <w:p w14:paraId="160051E9" w14:textId="75D6B1F3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2.86</w:t>
            </w:r>
          </w:p>
        </w:tc>
        <w:tc>
          <w:tcPr>
            <w:tcW w:w="1190" w:type="dxa"/>
            <w:vAlign w:val="center"/>
          </w:tcPr>
          <w:p w14:paraId="25531EC1" w14:textId="6DEE074E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9.43</w:t>
            </w:r>
          </w:p>
        </w:tc>
        <w:tc>
          <w:tcPr>
            <w:tcW w:w="1190" w:type="dxa"/>
            <w:vAlign w:val="center"/>
          </w:tcPr>
          <w:p w14:paraId="00CF940E" w14:textId="5C2E03CD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29</w:t>
            </w:r>
          </w:p>
        </w:tc>
        <w:tc>
          <w:tcPr>
            <w:tcW w:w="1043" w:type="dxa"/>
            <w:vAlign w:val="center"/>
          </w:tcPr>
          <w:p w14:paraId="366F8A91" w14:textId="4690C7C4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</w:tr>
      <w:tr w:rsidR="00D84EFD" w:rsidRPr="00D84EFD" w14:paraId="1F6B703F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5DB7243D" w14:textId="171E1F87" w:rsidR="00523572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2:1</w:t>
            </w:r>
            <w:proofErr w:type="spellEnd"/>
          </w:p>
        </w:tc>
        <w:tc>
          <w:tcPr>
            <w:tcW w:w="1227" w:type="dxa"/>
            <w:vAlign w:val="center"/>
          </w:tcPr>
          <w:p w14:paraId="55F6246E" w14:textId="24125FBF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1145" w:type="dxa"/>
            <w:vAlign w:val="center"/>
          </w:tcPr>
          <w:p w14:paraId="5EE07BDB" w14:textId="2D809AB0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1338" w:type="dxa"/>
            <w:vAlign w:val="center"/>
          </w:tcPr>
          <w:p w14:paraId="64FC6FFA" w14:textId="45B911B2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190" w:type="dxa"/>
            <w:vAlign w:val="center"/>
          </w:tcPr>
          <w:p w14:paraId="4360A77B" w14:textId="22683127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10</w:t>
            </w:r>
          </w:p>
        </w:tc>
        <w:tc>
          <w:tcPr>
            <w:tcW w:w="1190" w:type="dxa"/>
            <w:vAlign w:val="center"/>
          </w:tcPr>
          <w:p w14:paraId="6E05F578" w14:textId="7061773A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043" w:type="dxa"/>
            <w:vAlign w:val="center"/>
          </w:tcPr>
          <w:p w14:paraId="75A6E9FC" w14:textId="1625ABE5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D84EFD" w:rsidRPr="00D84EFD" w14:paraId="251E6326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627DFBD7" w14:textId="7992C686" w:rsidR="00523572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4:1</w:t>
            </w:r>
            <w:proofErr w:type="spellEnd"/>
          </w:p>
        </w:tc>
        <w:tc>
          <w:tcPr>
            <w:tcW w:w="1227" w:type="dxa"/>
            <w:vAlign w:val="center"/>
          </w:tcPr>
          <w:p w14:paraId="16334299" w14:textId="471ACECC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7.19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  <w:proofErr w:type="spellEnd"/>
          </w:p>
        </w:tc>
        <w:tc>
          <w:tcPr>
            <w:tcW w:w="1145" w:type="dxa"/>
            <w:vAlign w:val="center"/>
          </w:tcPr>
          <w:p w14:paraId="478E92BE" w14:textId="3E9E5A8F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7.18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  <w:proofErr w:type="spellEnd"/>
          </w:p>
        </w:tc>
        <w:tc>
          <w:tcPr>
            <w:tcW w:w="1338" w:type="dxa"/>
            <w:vAlign w:val="center"/>
          </w:tcPr>
          <w:p w14:paraId="43A04E7A" w14:textId="6A7C538E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9.43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90" w:type="dxa"/>
            <w:vAlign w:val="center"/>
          </w:tcPr>
          <w:p w14:paraId="77EF74C9" w14:textId="387C0064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5.99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90" w:type="dxa"/>
            <w:vAlign w:val="center"/>
          </w:tcPr>
          <w:p w14:paraId="38603463" w14:textId="5B1FE542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043" w:type="dxa"/>
            <w:vAlign w:val="center"/>
          </w:tcPr>
          <w:p w14:paraId="5DC68D0F" w14:textId="3F1B7D21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D84EFD" w:rsidRPr="00D84EFD" w14:paraId="1E85FB6B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56EAED79" w14:textId="0827DA97" w:rsidR="00523572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2</w:t>
            </w:r>
            <w:proofErr w:type="spellEnd"/>
            <w:r w:rsidR="000A525F"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>-Trans</w:t>
            </w:r>
          </w:p>
        </w:tc>
        <w:tc>
          <w:tcPr>
            <w:tcW w:w="1227" w:type="dxa"/>
            <w:vAlign w:val="center"/>
          </w:tcPr>
          <w:p w14:paraId="0DA529C8" w14:textId="0A80DD98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7.56</w:t>
            </w:r>
          </w:p>
        </w:tc>
        <w:tc>
          <w:tcPr>
            <w:tcW w:w="1145" w:type="dxa"/>
            <w:vAlign w:val="center"/>
          </w:tcPr>
          <w:p w14:paraId="14408393" w14:textId="383A887E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9.14</w:t>
            </w:r>
          </w:p>
        </w:tc>
        <w:tc>
          <w:tcPr>
            <w:tcW w:w="1338" w:type="dxa"/>
            <w:vAlign w:val="center"/>
          </w:tcPr>
          <w:p w14:paraId="0A044E6F" w14:textId="3BA3030E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5.91</w:t>
            </w:r>
          </w:p>
        </w:tc>
        <w:tc>
          <w:tcPr>
            <w:tcW w:w="1190" w:type="dxa"/>
            <w:vAlign w:val="center"/>
          </w:tcPr>
          <w:p w14:paraId="6241BC5B" w14:textId="327437B7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3.37</w:t>
            </w:r>
          </w:p>
        </w:tc>
        <w:tc>
          <w:tcPr>
            <w:tcW w:w="1190" w:type="dxa"/>
            <w:vAlign w:val="center"/>
          </w:tcPr>
          <w:p w14:paraId="0EE3EC91" w14:textId="4611BF8C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77</w:t>
            </w:r>
          </w:p>
        </w:tc>
        <w:tc>
          <w:tcPr>
            <w:tcW w:w="1043" w:type="dxa"/>
            <w:vAlign w:val="center"/>
          </w:tcPr>
          <w:p w14:paraId="58F733AB" w14:textId="3BCDB235" w:rsidR="00523572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</w:tr>
      <w:tr w:rsidR="00D84EFD" w:rsidRPr="00D84EFD" w14:paraId="052A8F4B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19F8C914" w14:textId="431A99A5" w:rsidR="003D2553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2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</w:p>
        </w:tc>
        <w:tc>
          <w:tcPr>
            <w:tcW w:w="1227" w:type="dxa"/>
            <w:vAlign w:val="center"/>
          </w:tcPr>
          <w:p w14:paraId="7846C659" w14:textId="20CAC219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82.17</w:t>
            </w:r>
          </w:p>
        </w:tc>
        <w:tc>
          <w:tcPr>
            <w:tcW w:w="1145" w:type="dxa"/>
            <w:vAlign w:val="center"/>
          </w:tcPr>
          <w:p w14:paraId="4E344C7A" w14:textId="61ADAD79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87.51</w:t>
            </w:r>
          </w:p>
        </w:tc>
        <w:tc>
          <w:tcPr>
            <w:tcW w:w="1338" w:type="dxa"/>
            <w:vAlign w:val="center"/>
          </w:tcPr>
          <w:p w14:paraId="4766BFCF" w14:textId="3BA2DCA6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68.31</w:t>
            </w:r>
          </w:p>
        </w:tc>
        <w:tc>
          <w:tcPr>
            <w:tcW w:w="1190" w:type="dxa"/>
            <w:vAlign w:val="center"/>
          </w:tcPr>
          <w:p w14:paraId="4BD939B9" w14:textId="62246B36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30.16</w:t>
            </w:r>
          </w:p>
        </w:tc>
        <w:tc>
          <w:tcPr>
            <w:tcW w:w="1190" w:type="dxa"/>
            <w:vAlign w:val="center"/>
          </w:tcPr>
          <w:p w14:paraId="678839A8" w14:textId="7223758A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2.19</w:t>
            </w:r>
          </w:p>
        </w:tc>
        <w:tc>
          <w:tcPr>
            <w:tcW w:w="1043" w:type="dxa"/>
            <w:vAlign w:val="center"/>
          </w:tcPr>
          <w:p w14:paraId="7018DEDC" w14:textId="269B5A2A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  <w:tr w:rsidR="00D84EFD" w:rsidRPr="00D84EFD" w14:paraId="5A3C3679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55787263" w14:textId="020F287C" w:rsidR="003D2553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3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7" w:type="dxa"/>
            <w:vAlign w:val="center"/>
          </w:tcPr>
          <w:p w14:paraId="08C91E3A" w14:textId="40A45136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5.38</w:t>
            </w:r>
          </w:p>
        </w:tc>
        <w:tc>
          <w:tcPr>
            <w:tcW w:w="1145" w:type="dxa"/>
            <w:vAlign w:val="center"/>
          </w:tcPr>
          <w:p w14:paraId="26995DE1" w14:textId="4A9BDF92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6.20</w:t>
            </w:r>
          </w:p>
        </w:tc>
        <w:tc>
          <w:tcPr>
            <w:tcW w:w="1338" w:type="dxa"/>
            <w:vAlign w:val="center"/>
          </w:tcPr>
          <w:p w14:paraId="64B34D2A" w14:textId="1BFFC730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0.72</w:t>
            </w:r>
          </w:p>
        </w:tc>
        <w:tc>
          <w:tcPr>
            <w:tcW w:w="1190" w:type="dxa"/>
            <w:vAlign w:val="center"/>
          </w:tcPr>
          <w:p w14:paraId="4DA42896" w14:textId="14E67A8F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5.62</w:t>
            </w:r>
          </w:p>
        </w:tc>
        <w:tc>
          <w:tcPr>
            <w:tcW w:w="1190" w:type="dxa"/>
            <w:vAlign w:val="center"/>
          </w:tcPr>
          <w:p w14:paraId="2DB5E4A6" w14:textId="54370D4D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.52</w:t>
            </w:r>
          </w:p>
        </w:tc>
        <w:tc>
          <w:tcPr>
            <w:tcW w:w="1043" w:type="dxa"/>
            <w:vAlign w:val="center"/>
          </w:tcPr>
          <w:p w14:paraId="36118C32" w14:textId="1B85BDE5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D84EFD" w:rsidRPr="00D84EFD" w14:paraId="7A67A6CE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3F615A46" w14:textId="78037489" w:rsidR="003D2553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4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7" w:type="dxa"/>
            <w:vAlign w:val="center"/>
          </w:tcPr>
          <w:p w14:paraId="14D0FD0F" w14:textId="07C6ACE8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9.47</w:t>
            </w:r>
          </w:p>
        </w:tc>
        <w:tc>
          <w:tcPr>
            <w:tcW w:w="1145" w:type="dxa"/>
            <w:vAlign w:val="center"/>
          </w:tcPr>
          <w:p w14:paraId="3088E2D2" w14:textId="76D4CCE6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3.88</w:t>
            </w:r>
          </w:p>
        </w:tc>
        <w:tc>
          <w:tcPr>
            <w:tcW w:w="1338" w:type="dxa"/>
            <w:vAlign w:val="center"/>
          </w:tcPr>
          <w:p w14:paraId="0E7258E0" w14:textId="317CB064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0.56</w:t>
            </w:r>
          </w:p>
        </w:tc>
        <w:tc>
          <w:tcPr>
            <w:tcW w:w="1190" w:type="dxa"/>
            <w:vAlign w:val="center"/>
          </w:tcPr>
          <w:p w14:paraId="53C840E5" w14:textId="67C7B566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1.24</w:t>
            </w:r>
          </w:p>
        </w:tc>
        <w:tc>
          <w:tcPr>
            <w:tcW w:w="1190" w:type="dxa"/>
            <w:vAlign w:val="center"/>
          </w:tcPr>
          <w:p w14:paraId="446E81E2" w14:textId="3CE9F152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62</w:t>
            </w:r>
          </w:p>
        </w:tc>
        <w:tc>
          <w:tcPr>
            <w:tcW w:w="1043" w:type="dxa"/>
            <w:vAlign w:val="center"/>
          </w:tcPr>
          <w:p w14:paraId="5E799C22" w14:textId="2406FA07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</w:tr>
      <w:tr w:rsidR="00D84EFD" w:rsidRPr="00D84EFD" w14:paraId="450F3C89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7CC63541" w14:textId="1B44BCE0" w:rsidR="003D2553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2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</w:p>
        </w:tc>
        <w:tc>
          <w:tcPr>
            <w:tcW w:w="1227" w:type="dxa"/>
            <w:vAlign w:val="center"/>
          </w:tcPr>
          <w:p w14:paraId="5AF5FE84" w14:textId="6D9E711B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0.02</w:t>
            </w:r>
          </w:p>
        </w:tc>
        <w:tc>
          <w:tcPr>
            <w:tcW w:w="1145" w:type="dxa"/>
            <w:vAlign w:val="center"/>
          </w:tcPr>
          <w:p w14:paraId="2A31F5BB" w14:textId="5625DCE3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8.66</w:t>
            </w:r>
          </w:p>
        </w:tc>
        <w:tc>
          <w:tcPr>
            <w:tcW w:w="1338" w:type="dxa"/>
            <w:vAlign w:val="center"/>
          </w:tcPr>
          <w:p w14:paraId="59ACD05D" w14:textId="20AC6576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9.77</w:t>
            </w:r>
          </w:p>
        </w:tc>
        <w:tc>
          <w:tcPr>
            <w:tcW w:w="1190" w:type="dxa"/>
            <w:vAlign w:val="center"/>
          </w:tcPr>
          <w:p w14:paraId="55C259EC" w14:textId="6875C453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8.54</w:t>
            </w:r>
          </w:p>
        </w:tc>
        <w:tc>
          <w:tcPr>
            <w:tcW w:w="1190" w:type="dxa"/>
            <w:vAlign w:val="center"/>
          </w:tcPr>
          <w:p w14:paraId="1C00A048" w14:textId="62E3EB63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043" w:type="dxa"/>
            <w:vAlign w:val="center"/>
          </w:tcPr>
          <w:p w14:paraId="5F11B30F" w14:textId="2569222E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  <w:tr w:rsidR="00D84EFD" w:rsidRPr="00D84EFD" w14:paraId="265A582E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4BC2A74A" w14:textId="3EEF4B71" w:rsidR="003D2553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3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</w:p>
        </w:tc>
        <w:tc>
          <w:tcPr>
            <w:tcW w:w="1227" w:type="dxa"/>
            <w:vAlign w:val="center"/>
          </w:tcPr>
          <w:p w14:paraId="05989189" w14:textId="3F0EA16B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1.97</w:t>
            </w:r>
          </w:p>
        </w:tc>
        <w:tc>
          <w:tcPr>
            <w:tcW w:w="1145" w:type="dxa"/>
            <w:vAlign w:val="center"/>
          </w:tcPr>
          <w:p w14:paraId="4913EB78" w14:textId="18812955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9.70</w:t>
            </w:r>
          </w:p>
        </w:tc>
        <w:tc>
          <w:tcPr>
            <w:tcW w:w="1338" w:type="dxa"/>
            <w:vAlign w:val="center"/>
          </w:tcPr>
          <w:p w14:paraId="1C3D2500" w14:textId="6585CC17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1.32</w:t>
            </w:r>
          </w:p>
        </w:tc>
        <w:tc>
          <w:tcPr>
            <w:tcW w:w="1190" w:type="dxa"/>
            <w:vAlign w:val="center"/>
          </w:tcPr>
          <w:p w14:paraId="70C132A2" w14:textId="0E008779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8.78</w:t>
            </w:r>
          </w:p>
        </w:tc>
        <w:tc>
          <w:tcPr>
            <w:tcW w:w="1190" w:type="dxa"/>
            <w:vAlign w:val="center"/>
          </w:tcPr>
          <w:p w14:paraId="3EC0758D" w14:textId="62D219DC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043" w:type="dxa"/>
            <w:vAlign w:val="center"/>
          </w:tcPr>
          <w:p w14:paraId="786A7012" w14:textId="7C90B43A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  <w:tr w:rsidR="00D84EFD" w:rsidRPr="00D84EFD" w14:paraId="465D207A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62027C14" w14:textId="1C160C3E" w:rsidR="003D2553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3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7" w:type="dxa"/>
            <w:vAlign w:val="center"/>
          </w:tcPr>
          <w:p w14:paraId="145F0853" w14:textId="04C310D8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.11</w:t>
            </w:r>
          </w:p>
        </w:tc>
        <w:tc>
          <w:tcPr>
            <w:tcW w:w="1145" w:type="dxa"/>
            <w:vAlign w:val="center"/>
          </w:tcPr>
          <w:p w14:paraId="1CCF11B3" w14:textId="513790E2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.41</w:t>
            </w:r>
          </w:p>
        </w:tc>
        <w:tc>
          <w:tcPr>
            <w:tcW w:w="1338" w:type="dxa"/>
            <w:vAlign w:val="center"/>
          </w:tcPr>
          <w:p w14:paraId="4EE6C6AF" w14:textId="12D6E4E1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.15</w:t>
            </w:r>
          </w:p>
        </w:tc>
        <w:tc>
          <w:tcPr>
            <w:tcW w:w="1190" w:type="dxa"/>
            <w:vAlign w:val="center"/>
          </w:tcPr>
          <w:p w14:paraId="06610C6E" w14:textId="3207AC90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.42</w:t>
            </w:r>
          </w:p>
        </w:tc>
        <w:tc>
          <w:tcPr>
            <w:tcW w:w="1190" w:type="dxa"/>
            <w:vAlign w:val="center"/>
          </w:tcPr>
          <w:p w14:paraId="54269E2B" w14:textId="7500268D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043" w:type="dxa"/>
            <w:vAlign w:val="center"/>
          </w:tcPr>
          <w:p w14:paraId="688EB907" w14:textId="41895D9D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D84EFD" w:rsidRPr="00D84EFD" w14:paraId="57C6C010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6BC621C9" w14:textId="2D56F9CB" w:rsidR="003D2553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4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</w:p>
        </w:tc>
        <w:tc>
          <w:tcPr>
            <w:tcW w:w="1227" w:type="dxa"/>
            <w:vAlign w:val="center"/>
          </w:tcPr>
          <w:p w14:paraId="2B0B0E49" w14:textId="494A94C8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112.60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45" w:type="dxa"/>
            <w:vAlign w:val="center"/>
          </w:tcPr>
          <w:p w14:paraId="622FE082" w14:textId="40871E44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93.90</w:t>
            </w:r>
            <w:r w:rsidR="002E2EEC"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338" w:type="dxa"/>
            <w:vAlign w:val="center"/>
          </w:tcPr>
          <w:p w14:paraId="61C4BAD5" w14:textId="4D3A9243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108.58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90" w:type="dxa"/>
            <w:vAlign w:val="center"/>
          </w:tcPr>
          <w:p w14:paraId="534074E4" w14:textId="6B670728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105.66</w:t>
            </w:r>
            <w:r w:rsidR="002E2EEC"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  <w:proofErr w:type="spellEnd"/>
          </w:p>
        </w:tc>
        <w:tc>
          <w:tcPr>
            <w:tcW w:w="1190" w:type="dxa"/>
            <w:vAlign w:val="center"/>
          </w:tcPr>
          <w:p w14:paraId="6AD11DCD" w14:textId="360538BF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.13</w:t>
            </w:r>
          </w:p>
        </w:tc>
        <w:tc>
          <w:tcPr>
            <w:tcW w:w="1043" w:type="dxa"/>
            <w:vAlign w:val="center"/>
          </w:tcPr>
          <w:p w14:paraId="73712C8B" w14:textId="3260DEA8" w:rsidR="003D2553" w:rsidRPr="00D84EFD" w:rsidRDefault="000A525F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D84EFD" w:rsidRPr="00D84EFD" w14:paraId="52207573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342FEE82" w14:textId="1702639D" w:rsidR="003D2553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4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7" w:type="dxa"/>
            <w:vAlign w:val="center"/>
          </w:tcPr>
          <w:p w14:paraId="2DDDB018" w14:textId="2570DECD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.18</w:t>
            </w:r>
          </w:p>
        </w:tc>
        <w:tc>
          <w:tcPr>
            <w:tcW w:w="1145" w:type="dxa"/>
            <w:vAlign w:val="center"/>
          </w:tcPr>
          <w:p w14:paraId="2CB94B68" w14:textId="343CB0F6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.58</w:t>
            </w:r>
          </w:p>
        </w:tc>
        <w:tc>
          <w:tcPr>
            <w:tcW w:w="1338" w:type="dxa"/>
            <w:vAlign w:val="center"/>
          </w:tcPr>
          <w:p w14:paraId="5B8EA195" w14:textId="354BDF90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.62</w:t>
            </w:r>
          </w:p>
        </w:tc>
        <w:tc>
          <w:tcPr>
            <w:tcW w:w="1190" w:type="dxa"/>
            <w:vAlign w:val="center"/>
          </w:tcPr>
          <w:p w14:paraId="09D9B1F1" w14:textId="3B395859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.92</w:t>
            </w:r>
          </w:p>
        </w:tc>
        <w:tc>
          <w:tcPr>
            <w:tcW w:w="1190" w:type="dxa"/>
            <w:vAlign w:val="center"/>
          </w:tcPr>
          <w:p w14:paraId="7F8C11BC" w14:textId="221E6E32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043" w:type="dxa"/>
            <w:vAlign w:val="center"/>
          </w:tcPr>
          <w:p w14:paraId="3B91596D" w14:textId="16347954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</w:tr>
      <w:tr w:rsidR="00D84EFD" w:rsidRPr="00D84EFD" w14:paraId="5CECFA43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1699074D" w14:textId="2E28CE32" w:rsidR="003D2553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5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7" w:type="dxa"/>
            <w:vAlign w:val="center"/>
          </w:tcPr>
          <w:p w14:paraId="07B9D74A" w14:textId="787506E4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4.50</w:t>
            </w:r>
          </w:p>
        </w:tc>
        <w:tc>
          <w:tcPr>
            <w:tcW w:w="1145" w:type="dxa"/>
            <w:vAlign w:val="center"/>
          </w:tcPr>
          <w:p w14:paraId="7F84DBD7" w14:textId="61779C7B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5.22</w:t>
            </w:r>
          </w:p>
        </w:tc>
        <w:tc>
          <w:tcPr>
            <w:tcW w:w="1338" w:type="dxa"/>
            <w:vAlign w:val="center"/>
          </w:tcPr>
          <w:p w14:paraId="26F2BC85" w14:textId="34685DB2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5.13</w:t>
            </w:r>
          </w:p>
        </w:tc>
        <w:tc>
          <w:tcPr>
            <w:tcW w:w="1190" w:type="dxa"/>
            <w:vAlign w:val="center"/>
          </w:tcPr>
          <w:p w14:paraId="49370612" w14:textId="0248C846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6.18</w:t>
            </w:r>
          </w:p>
        </w:tc>
        <w:tc>
          <w:tcPr>
            <w:tcW w:w="1190" w:type="dxa"/>
            <w:vAlign w:val="center"/>
          </w:tcPr>
          <w:p w14:paraId="5EF0AC84" w14:textId="0FC1D415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043" w:type="dxa"/>
            <w:vAlign w:val="center"/>
          </w:tcPr>
          <w:p w14:paraId="521724D6" w14:textId="5130F57B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D84EFD" w:rsidRPr="00D84EFD" w14:paraId="1C39CEDD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6747785C" w14:textId="50ADF7A0" w:rsidR="00637B65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2:4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</w:p>
        </w:tc>
        <w:tc>
          <w:tcPr>
            <w:tcW w:w="1227" w:type="dxa"/>
            <w:vAlign w:val="center"/>
          </w:tcPr>
          <w:p w14:paraId="3BE160A7" w14:textId="18ABBD0B" w:rsidR="00637B65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8.05</w:t>
            </w:r>
          </w:p>
        </w:tc>
        <w:tc>
          <w:tcPr>
            <w:tcW w:w="1145" w:type="dxa"/>
            <w:vAlign w:val="center"/>
          </w:tcPr>
          <w:p w14:paraId="5045AA7A" w14:textId="68FE2B9B" w:rsidR="00637B65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7.45</w:t>
            </w:r>
          </w:p>
        </w:tc>
        <w:tc>
          <w:tcPr>
            <w:tcW w:w="1338" w:type="dxa"/>
            <w:vAlign w:val="center"/>
          </w:tcPr>
          <w:p w14:paraId="1BA9F2EC" w14:textId="06ECECD7" w:rsidR="00637B65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9.27</w:t>
            </w:r>
          </w:p>
        </w:tc>
        <w:tc>
          <w:tcPr>
            <w:tcW w:w="1190" w:type="dxa"/>
            <w:vAlign w:val="center"/>
          </w:tcPr>
          <w:p w14:paraId="61D91116" w14:textId="12E5F217" w:rsidR="00637B65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6.73</w:t>
            </w:r>
          </w:p>
        </w:tc>
        <w:tc>
          <w:tcPr>
            <w:tcW w:w="1190" w:type="dxa"/>
            <w:vAlign w:val="center"/>
          </w:tcPr>
          <w:p w14:paraId="5F717286" w14:textId="19AA36E5" w:rsidR="00637B65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1043" w:type="dxa"/>
            <w:vAlign w:val="center"/>
          </w:tcPr>
          <w:p w14:paraId="1E437059" w14:textId="0563DEEB" w:rsidR="00637B65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</w:tr>
      <w:tr w:rsidR="00D84EFD" w:rsidRPr="00D84EFD" w14:paraId="751EB501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16638C56" w14:textId="469BCEFE" w:rsidR="003D2553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lastRenderedPageBreak/>
              <w:t>C22:5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</w:p>
        </w:tc>
        <w:tc>
          <w:tcPr>
            <w:tcW w:w="1227" w:type="dxa"/>
            <w:vAlign w:val="center"/>
          </w:tcPr>
          <w:p w14:paraId="040B6F5A" w14:textId="68BB8933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.91</w:t>
            </w:r>
          </w:p>
        </w:tc>
        <w:tc>
          <w:tcPr>
            <w:tcW w:w="1145" w:type="dxa"/>
            <w:vAlign w:val="center"/>
          </w:tcPr>
          <w:p w14:paraId="45BB7456" w14:textId="70E0A9E4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.82</w:t>
            </w:r>
          </w:p>
        </w:tc>
        <w:tc>
          <w:tcPr>
            <w:tcW w:w="1338" w:type="dxa"/>
            <w:vAlign w:val="center"/>
          </w:tcPr>
          <w:p w14:paraId="436ADA43" w14:textId="4CD40881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.03</w:t>
            </w:r>
          </w:p>
        </w:tc>
        <w:tc>
          <w:tcPr>
            <w:tcW w:w="1190" w:type="dxa"/>
            <w:vAlign w:val="center"/>
          </w:tcPr>
          <w:p w14:paraId="75442011" w14:textId="67E143EF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.19</w:t>
            </w:r>
          </w:p>
        </w:tc>
        <w:tc>
          <w:tcPr>
            <w:tcW w:w="1190" w:type="dxa"/>
            <w:vAlign w:val="center"/>
          </w:tcPr>
          <w:p w14:paraId="518F2350" w14:textId="5A31635E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043" w:type="dxa"/>
            <w:vAlign w:val="center"/>
          </w:tcPr>
          <w:p w14:paraId="7B4A86B5" w14:textId="751FD65B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</w:tr>
      <w:tr w:rsidR="00D84EFD" w:rsidRPr="00D84EFD" w14:paraId="7F32D518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3D078309" w14:textId="3B49F026" w:rsidR="003D2553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2:5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7" w:type="dxa"/>
            <w:vAlign w:val="center"/>
          </w:tcPr>
          <w:p w14:paraId="643AB2E1" w14:textId="13EDD5F9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4.84</w:t>
            </w:r>
          </w:p>
        </w:tc>
        <w:tc>
          <w:tcPr>
            <w:tcW w:w="1145" w:type="dxa"/>
            <w:vAlign w:val="center"/>
          </w:tcPr>
          <w:p w14:paraId="3AED4DEF" w14:textId="34ECD7D4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6.46</w:t>
            </w:r>
          </w:p>
        </w:tc>
        <w:tc>
          <w:tcPr>
            <w:tcW w:w="1338" w:type="dxa"/>
            <w:vAlign w:val="center"/>
          </w:tcPr>
          <w:p w14:paraId="3CD3AEC1" w14:textId="70677101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3.91</w:t>
            </w:r>
          </w:p>
        </w:tc>
        <w:tc>
          <w:tcPr>
            <w:tcW w:w="1190" w:type="dxa"/>
            <w:vAlign w:val="center"/>
          </w:tcPr>
          <w:p w14:paraId="1FE3EF4B" w14:textId="5CB736AD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48.10</w:t>
            </w:r>
          </w:p>
        </w:tc>
        <w:tc>
          <w:tcPr>
            <w:tcW w:w="1190" w:type="dxa"/>
            <w:vAlign w:val="center"/>
          </w:tcPr>
          <w:p w14:paraId="065FC72C" w14:textId="22474F2B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1043" w:type="dxa"/>
            <w:vAlign w:val="center"/>
          </w:tcPr>
          <w:p w14:paraId="23689BEF" w14:textId="5B96D6E4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D84EFD" w:rsidRPr="00D84EFD" w14:paraId="4DADEF75" w14:textId="77777777" w:rsidTr="00633051">
        <w:trPr>
          <w:trHeight w:val="277"/>
        </w:trPr>
        <w:tc>
          <w:tcPr>
            <w:tcW w:w="2833" w:type="dxa"/>
            <w:vAlign w:val="center"/>
          </w:tcPr>
          <w:p w14:paraId="56F18B2D" w14:textId="5DBA3A05" w:rsidR="003D2553" w:rsidRPr="00D84EFD" w:rsidRDefault="003D2553" w:rsidP="007A42BA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2:6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7" w:type="dxa"/>
            <w:vAlign w:val="center"/>
          </w:tcPr>
          <w:p w14:paraId="0B75286C" w14:textId="40B78228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.88</w:t>
            </w:r>
          </w:p>
        </w:tc>
        <w:tc>
          <w:tcPr>
            <w:tcW w:w="1145" w:type="dxa"/>
            <w:vAlign w:val="center"/>
          </w:tcPr>
          <w:p w14:paraId="289C805E" w14:textId="5686F7F9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6.01</w:t>
            </w:r>
          </w:p>
        </w:tc>
        <w:tc>
          <w:tcPr>
            <w:tcW w:w="1338" w:type="dxa"/>
            <w:vAlign w:val="center"/>
          </w:tcPr>
          <w:p w14:paraId="16F5546B" w14:textId="556C5EF8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.73</w:t>
            </w:r>
          </w:p>
        </w:tc>
        <w:tc>
          <w:tcPr>
            <w:tcW w:w="1190" w:type="dxa"/>
            <w:vAlign w:val="center"/>
          </w:tcPr>
          <w:p w14:paraId="5CB43E2C" w14:textId="1F696F69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5.49</w:t>
            </w:r>
          </w:p>
        </w:tc>
        <w:tc>
          <w:tcPr>
            <w:tcW w:w="1190" w:type="dxa"/>
            <w:vAlign w:val="center"/>
          </w:tcPr>
          <w:p w14:paraId="09C20BC2" w14:textId="4248253E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043" w:type="dxa"/>
            <w:vAlign w:val="center"/>
          </w:tcPr>
          <w:p w14:paraId="7449C8EC" w14:textId="6B743954" w:rsidR="003D2553" w:rsidRPr="00D84EFD" w:rsidRDefault="002E2EEC" w:rsidP="007458BA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637B65" w:rsidRPr="00D84EFD" w14:paraId="7E74E2BD" w14:textId="77777777" w:rsidTr="00633051">
        <w:trPr>
          <w:trHeight w:val="277"/>
        </w:trPr>
        <w:tc>
          <w:tcPr>
            <w:tcW w:w="9968" w:type="dxa"/>
            <w:gridSpan w:val="7"/>
            <w:tcBorders>
              <w:top w:val="single" w:sz="4" w:space="0" w:color="000000"/>
            </w:tcBorders>
            <w:vAlign w:val="bottom"/>
          </w:tcPr>
          <w:p w14:paraId="376910DD" w14:textId="77777777" w:rsidR="00637B65" w:rsidRPr="00D84EFD" w:rsidRDefault="00637B65" w:rsidP="00633051">
            <w:pPr>
              <w:ind w:left="216" w:hanging="21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a-b 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>Least square means within a row with different superscripts differ (</w:t>
            </w:r>
            <w:r w:rsidRPr="00D84E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&lt; 0.05).</w:t>
            </w:r>
          </w:p>
          <w:p w14:paraId="7A5DE05A" w14:textId="3E86D4A8" w:rsidR="00637B65" w:rsidRPr="00D84EFD" w:rsidRDefault="00637B65" w:rsidP="00633051">
            <w:pPr>
              <w:ind w:left="216" w:hanging="21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1 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Treatments: CON (n=15): control (not supplemented);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ACD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n=14): 0.5% of benzoic acid dietary inclusion on a DM basis (DSM Nutritional Products);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YST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n=15):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3g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hd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/d of </w:t>
            </w:r>
            <w:r w:rsidRPr="00D84E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ccharomyces cerevisiae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Vistacell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, AB Vista, Marlborough, UK); AY (n=13): 0.5% of benzoic acid dietary inclusion on a DM basis (DSM Nutritional Products) and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3g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hd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/d </w:t>
            </w:r>
            <w:r w:rsidR="00FB6A80" w:rsidRPr="00D84EFD">
              <w:rPr>
                <w:rFonts w:ascii="Times New Roman" w:hAnsi="Times New Roman" w:cs="Times New Roman"/>
                <w:color w:val="000000" w:themeColor="text1"/>
              </w:rPr>
              <w:t xml:space="preserve">of </w:t>
            </w:r>
            <w:r w:rsidRPr="00D84E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ccharomyces cerevisiae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Vistacell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>, AB Vista, Marlborough, UK).</w:t>
            </w:r>
          </w:p>
        </w:tc>
      </w:tr>
    </w:tbl>
    <w:p w14:paraId="6D4AF2E0" w14:textId="768D82F1" w:rsidR="00F24035" w:rsidRPr="00D84EFD" w:rsidRDefault="00F24035" w:rsidP="00633051">
      <w:pPr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</w:pPr>
    </w:p>
    <w:p w14:paraId="2DE53CDB" w14:textId="77777777" w:rsidR="00F24035" w:rsidRPr="00D84EFD" w:rsidRDefault="00F24035">
      <w:pP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</w:pPr>
      <w:r w:rsidRPr="00D84EFD"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  <w:br w:type="page"/>
      </w:r>
    </w:p>
    <w:tbl>
      <w:tblPr>
        <w:tblStyle w:val="TableGrid"/>
        <w:tblW w:w="9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1226"/>
        <w:gridCol w:w="1145"/>
        <w:gridCol w:w="1336"/>
        <w:gridCol w:w="1190"/>
        <w:gridCol w:w="1189"/>
        <w:gridCol w:w="1043"/>
      </w:tblGrid>
      <w:tr w:rsidR="00D84EFD" w:rsidRPr="00D84EFD" w14:paraId="65E61B44" w14:textId="77777777" w:rsidTr="00633051">
        <w:trPr>
          <w:trHeight w:val="757"/>
        </w:trPr>
        <w:tc>
          <w:tcPr>
            <w:tcW w:w="9960" w:type="dxa"/>
            <w:gridSpan w:val="7"/>
            <w:vAlign w:val="center"/>
          </w:tcPr>
          <w:p w14:paraId="03F194CC" w14:textId="06F26718" w:rsidR="00F24035" w:rsidRPr="00D84EFD" w:rsidRDefault="00F24035" w:rsidP="00633051">
            <w:pPr>
              <w:ind w:firstLine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Supplementary Table 2. 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Fatty acid profile (expressed in units of % of total fatty acid) for beef </w:t>
            </w:r>
            <w:r w:rsidRPr="00D84E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ongissimus thoracis 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>from steers fed a high-grain finishing diet with no supplementation, benzoic acid, active dry yeast, or a combination of benzoic acid and active dry yeast.</w:t>
            </w:r>
          </w:p>
        </w:tc>
      </w:tr>
      <w:tr w:rsidR="00D84EFD" w:rsidRPr="00D84EFD" w14:paraId="7A96AACA" w14:textId="77777777" w:rsidTr="00633051">
        <w:trPr>
          <w:trHeight w:val="255"/>
        </w:trPr>
        <w:tc>
          <w:tcPr>
            <w:tcW w:w="2831" w:type="dxa"/>
            <w:tcBorders>
              <w:top w:val="double" w:sz="4" w:space="0" w:color="000000"/>
            </w:tcBorders>
          </w:tcPr>
          <w:p w14:paraId="47B0F2A5" w14:textId="77777777" w:rsidR="00F24035" w:rsidRPr="00D84EFD" w:rsidRDefault="00F24035" w:rsidP="004507B1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97" w:type="dxa"/>
            <w:gridSpan w:val="4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 w14:paraId="6A596FD7" w14:textId="7777777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Treatment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proofErr w:type="spellEnd"/>
          </w:p>
        </w:tc>
        <w:tc>
          <w:tcPr>
            <w:tcW w:w="1189" w:type="dxa"/>
            <w:tcBorders>
              <w:top w:val="double" w:sz="4" w:space="0" w:color="000000"/>
            </w:tcBorders>
          </w:tcPr>
          <w:p w14:paraId="04248B63" w14:textId="77777777" w:rsidR="00F24035" w:rsidRPr="00D84EFD" w:rsidRDefault="00F24035" w:rsidP="004507B1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2" w:type="dxa"/>
            <w:tcBorders>
              <w:top w:val="double" w:sz="4" w:space="0" w:color="000000"/>
            </w:tcBorders>
          </w:tcPr>
          <w:p w14:paraId="0904073F" w14:textId="77777777" w:rsidR="00F24035" w:rsidRPr="00D84EFD" w:rsidRDefault="00F24035" w:rsidP="004507B1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84EFD" w:rsidRPr="00D84EFD" w14:paraId="0B9FB428" w14:textId="77777777" w:rsidTr="00633051">
        <w:trPr>
          <w:trHeight w:val="271"/>
        </w:trPr>
        <w:tc>
          <w:tcPr>
            <w:tcW w:w="2831" w:type="dxa"/>
            <w:tcBorders>
              <w:bottom w:val="single" w:sz="4" w:space="0" w:color="000000"/>
            </w:tcBorders>
            <w:vAlign w:val="center"/>
          </w:tcPr>
          <w:p w14:paraId="0122FC5A" w14:textId="77777777" w:rsidR="00F24035" w:rsidRPr="00D84EFD" w:rsidRDefault="00F24035" w:rsidP="004507B1">
            <w:pPr>
              <w:ind w:firstLine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637AAA4" w14:textId="7777777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CON 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09A13EC" w14:textId="7777777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ACD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FB0879" w14:textId="7777777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YST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680C53A" w14:textId="7777777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AY 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 w14:paraId="651B0F8C" w14:textId="7777777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SEM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 w14:paraId="5A3057A8" w14:textId="7777777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D84EFD" w:rsidRPr="00D84EFD" w14:paraId="0C2A354A" w14:textId="77777777" w:rsidTr="00633051">
        <w:trPr>
          <w:trHeight w:val="373"/>
        </w:trPr>
        <w:tc>
          <w:tcPr>
            <w:tcW w:w="9960" w:type="dxa"/>
            <w:gridSpan w:val="7"/>
            <w:vAlign w:val="center"/>
          </w:tcPr>
          <w:p w14:paraId="08CF1A22" w14:textId="2049271B" w:rsidR="00F24035" w:rsidRPr="00D84EFD" w:rsidRDefault="00F24035" w:rsidP="004507B1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Fatty acid composition, % of total fatty acids</w:t>
            </w:r>
          </w:p>
        </w:tc>
      </w:tr>
      <w:tr w:rsidR="00D84EFD" w:rsidRPr="00D84EFD" w14:paraId="2956201B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4A4B0E6E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6:0</w:t>
            </w:r>
            <w:proofErr w:type="spellEnd"/>
          </w:p>
        </w:tc>
        <w:tc>
          <w:tcPr>
            <w:tcW w:w="1226" w:type="dxa"/>
            <w:vAlign w:val="center"/>
          </w:tcPr>
          <w:p w14:paraId="3C7574CB" w14:textId="035F870D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145" w:type="dxa"/>
            <w:vAlign w:val="center"/>
          </w:tcPr>
          <w:p w14:paraId="010E59A1" w14:textId="32502875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336" w:type="dxa"/>
            <w:vAlign w:val="center"/>
          </w:tcPr>
          <w:p w14:paraId="1E912CB6" w14:textId="482CD3B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189" w:type="dxa"/>
            <w:vAlign w:val="center"/>
          </w:tcPr>
          <w:p w14:paraId="426D16F0" w14:textId="3CC0D59F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189" w:type="dxa"/>
            <w:vAlign w:val="center"/>
          </w:tcPr>
          <w:p w14:paraId="6E15CBD7" w14:textId="0AE8CE1D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042" w:type="dxa"/>
            <w:vAlign w:val="center"/>
          </w:tcPr>
          <w:p w14:paraId="5539E6BF" w14:textId="478268A5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D84EFD" w:rsidRPr="00D84EFD" w14:paraId="24E244C8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681A62CE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7:0</w:t>
            </w:r>
            <w:proofErr w:type="spellEnd"/>
          </w:p>
        </w:tc>
        <w:tc>
          <w:tcPr>
            <w:tcW w:w="1226" w:type="dxa"/>
            <w:vAlign w:val="center"/>
          </w:tcPr>
          <w:p w14:paraId="574D5F1D" w14:textId="02CCB20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45" w:type="dxa"/>
            <w:vAlign w:val="center"/>
          </w:tcPr>
          <w:p w14:paraId="4E46B30D" w14:textId="2E87FF0C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336" w:type="dxa"/>
            <w:vAlign w:val="center"/>
          </w:tcPr>
          <w:p w14:paraId="094FD98F" w14:textId="38A3F229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89" w:type="dxa"/>
            <w:vAlign w:val="center"/>
          </w:tcPr>
          <w:p w14:paraId="575A02A3" w14:textId="554B1711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89" w:type="dxa"/>
            <w:vAlign w:val="center"/>
          </w:tcPr>
          <w:p w14:paraId="33241031" w14:textId="0013823D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042" w:type="dxa"/>
            <w:vAlign w:val="center"/>
          </w:tcPr>
          <w:p w14:paraId="098DEDA3" w14:textId="3F6008EF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</w:tr>
      <w:tr w:rsidR="00D84EFD" w:rsidRPr="00D84EFD" w14:paraId="143C3ED3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177579D6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8:0</w:t>
            </w:r>
            <w:proofErr w:type="spellEnd"/>
          </w:p>
        </w:tc>
        <w:tc>
          <w:tcPr>
            <w:tcW w:w="1226" w:type="dxa"/>
            <w:vAlign w:val="center"/>
          </w:tcPr>
          <w:p w14:paraId="10CFBDAB" w14:textId="63ED12D3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45" w:type="dxa"/>
            <w:vAlign w:val="center"/>
          </w:tcPr>
          <w:p w14:paraId="0CAC0212" w14:textId="48D1AA88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6" w:type="dxa"/>
            <w:vAlign w:val="center"/>
          </w:tcPr>
          <w:p w14:paraId="3DD821D0" w14:textId="67270C65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89" w:type="dxa"/>
            <w:vAlign w:val="center"/>
          </w:tcPr>
          <w:p w14:paraId="27960806" w14:textId="4D70C64C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89" w:type="dxa"/>
            <w:vAlign w:val="center"/>
          </w:tcPr>
          <w:p w14:paraId="41BE9164" w14:textId="5A97D796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042" w:type="dxa"/>
            <w:vAlign w:val="center"/>
          </w:tcPr>
          <w:p w14:paraId="46DC808B" w14:textId="4B39F59B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</w:tr>
      <w:tr w:rsidR="00D84EFD" w:rsidRPr="00D84EFD" w14:paraId="64B7F408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6642CE76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9:0</w:t>
            </w:r>
            <w:proofErr w:type="spellEnd"/>
          </w:p>
        </w:tc>
        <w:tc>
          <w:tcPr>
            <w:tcW w:w="1226" w:type="dxa"/>
            <w:vAlign w:val="center"/>
          </w:tcPr>
          <w:p w14:paraId="2BF76C58" w14:textId="18F809B5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145" w:type="dxa"/>
            <w:vAlign w:val="center"/>
          </w:tcPr>
          <w:p w14:paraId="4E043FE3" w14:textId="2BBCB7B0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  <w:vAlign w:val="center"/>
          </w:tcPr>
          <w:p w14:paraId="1413D217" w14:textId="30C28A3A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89" w:type="dxa"/>
            <w:vAlign w:val="center"/>
          </w:tcPr>
          <w:p w14:paraId="576F820A" w14:textId="29C9FFD9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189" w:type="dxa"/>
            <w:vAlign w:val="center"/>
          </w:tcPr>
          <w:p w14:paraId="6BDC909F" w14:textId="6A2FCA86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042" w:type="dxa"/>
            <w:vAlign w:val="center"/>
          </w:tcPr>
          <w:p w14:paraId="07A51F8C" w14:textId="4A159FA3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D84EFD" w:rsidRPr="00D84EFD" w14:paraId="7E378867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0019BD43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0:0</w:t>
            </w:r>
            <w:proofErr w:type="spellEnd"/>
          </w:p>
        </w:tc>
        <w:tc>
          <w:tcPr>
            <w:tcW w:w="1226" w:type="dxa"/>
            <w:vAlign w:val="center"/>
          </w:tcPr>
          <w:p w14:paraId="767E6B75" w14:textId="7E9918FA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145" w:type="dxa"/>
            <w:vAlign w:val="center"/>
          </w:tcPr>
          <w:p w14:paraId="6AED6994" w14:textId="43D57A75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36" w:type="dxa"/>
            <w:vAlign w:val="center"/>
          </w:tcPr>
          <w:p w14:paraId="30F846FB" w14:textId="323D9E00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189" w:type="dxa"/>
            <w:vAlign w:val="center"/>
          </w:tcPr>
          <w:p w14:paraId="3FC7DA88" w14:textId="37614612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189" w:type="dxa"/>
            <w:vAlign w:val="center"/>
          </w:tcPr>
          <w:p w14:paraId="71177AF4" w14:textId="5DB2391C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042" w:type="dxa"/>
            <w:vAlign w:val="center"/>
          </w:tcPr>
          <w:p w14:paraId="2CD4E3E5" w14:textId="213771C9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</w:tr>
      <w:tr w:rsidR="00D84EFD" w:rsidRPr="00D84EFD" w14:paraId="006B839B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3378CACF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1:0</w:t>
            </w:r>
            <w:proofErr w:type="spellEnd"/>
          </w:p>
        </w:tc>
        <w:tc>
          <w:tcPr>
            <w:tcW w:w="1226" w:type="dxa"/>
            <w:vAlign w:val="center"/>
          </w:tcPr>
          <w:p w14:paraId="3C09368D" w14:textId="52601FD0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145" w:type="dxa"/>
            <w:vAlign w:val="center"/>
          </w:tcPr>
          <w:p w14:paraId="487E8069" w14:textId="331E1C5F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  <w:vAlign w:val="center"/>
          </w:tcPr>
          <w:p w14:paraId="38111709" w14:textId="60304BCD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89" w:type="dxa"/>
            <w:vAlign w:val="center"/>
          </w:tcPr>
          <w:p w14:paraId="02AD746A" w14:textId="3EE6CD5D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89" w:type="dxa"/>
            <w:vAlign w:val="center"/>
          </w:tcPr>
          <w:p w14:paraId="5357A634" w14:textId="7C0AFB2C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042" w:type="dxa"/>
            <w:vAlign w:val="center"/>
          </w:tcPr>
          <w:p w14:paraId="648FEC5C" w14:textId="4F8EA840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D84EFD" w:rsidRPr="00D84EFD" w14:paraId="725D6E23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37A4804A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2:0</w:t>
            </w:r>
            <w:proofErr w:type="spellEnd"/>
          </w:p>
        </w:tc>
        <w:tc>
          <w:tcPr>
            <w:tcW w:w="1226" w:type="dxa"/>
            <w:vAlign w:val="center"/>
          </w:tcPr>
          <w:p w14:paraId="3CDA6C74" w14:textId="4CB1451B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145" w:type="dxa"/>
            <w:vAlign w:val="center"/>
          </w:tcPr>
          <w:p w14:paraId="227F6DB7" w14:textId="14C8E4BC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36" w:type="dxa"/>
            <w:vAlign w:val="center"/>
          </w:tcPr>
          <w:p w14:paraId="0DA0DB94" w14:textId="37D8D8FE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189" w:type="dxa"/>
            <w:vAlign w:val="center"/>
          </w:tcPr>
          <w:p w14:paraId="6F1464ED" w14:textId="294622B6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89" w:type="dxa"/>
            <w:vAlign w:val="center"/>
          </w:tcPr>
          <w:p w14:paraId="7C70BFB8" w14:textId="1D313310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042" w:type="dxa"/>
            <w:vAlign w:val="center"/>
          </w:tcPr>
          <w:p w14:paraId="0C77FE24" w14:textId="2EAD305E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D84EFD" w:rsidRPr="00D84EFD" w14:paraId="02D1D099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0557245D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4:0</w:t>
            </w:r>
            <w:proofErr w:type="spellEnd"/>
          </w:p>
        </w:tc>
        <w:tc>
          <w:tcPr>
            <w:tcW w:w="1226" w:type="dxa"/>
            <w:vAlign w:val="center"/>
          </w:tcPr>
          <w:p w14:paraId="7B1AA9C5" w14:textId="47B4EEC8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23</w:t>
            </w:r>
          </w:p>
        </w:tc>
        <w:tc>
          <w:tcPr>
            <w:tcW w:w="1145" w:type="dxa"/>
            <w:vAlign w:val="center"/>
          </w:tcPr>
          <w:p w14:paraId="48EFEE4A" w14:textId="1502D5E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36" w:type="dxa"/>
            <w:vAlign w:val="center"/>
          </w:tcPr>
          <w:p w14:paraId="37957350" w14:textId="70CABA00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1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89" w:type="dxa"/>
            <w:vAlign w:val="center"/>
          </w:tcPr>
          <w:p w14:paraId="7B758326" w14:textId="1812FAB5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54</w:t>
            </w:r>
          </w:p>
        </w:tc>
        <w:tc>
          <w:tcPr>
            <w:tcW w:w="1189" w:type="dxa"/>
            <w:vAlign w:val="center"/>
          </w:tcPr>
          <w:p w14:paraId="663546C2" w14:textId="288F1636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</w:tc>
        <w:tc>
          <w:tcPr>
            <w:tcW w:w="1042" w:type="dxa"/>
            <w:vAlign w:val="center"/>
          </w:tcPr>
          <w:p w14:paraId="24E8675B" w14:textId="182C3133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</w:tr>
      <w:tr w:rsidR="00D84EFD" w:rsidRPr="00D84EFD" w14:paraId="02779D1A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463C3C72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5:0</w:t>
            </w:r>
            <w:proofErr w:type="spellEnd"/>
          </w:p>
        </w:tc>
        <w:tc>
          <w:tcPr>
            <w:tcW w:w="1226" w:type="dxa"/>
            <w:vAlign w:val="center"/>
          </w:tcPr>
          <w:p w14:paraId="0FE7CA78" w14:textId="03393D8F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145" w:type="dxa"/>
            <w:vAlign w:val="center"/>
          </w:tcPr>
          <w:p w14:paraId="4A4F1B09" w14:textId="5402F775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  <w:vAlign w:val="center"/>
          </w:tcPr>
          <w:p w14:paraId="57CD0002" w14:textId="2C4E743C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189" w:type="dxa"/>
            <w:vAlign w:val="center"/>
          </w:tcPr>
          <w:p w14:paraId="6E864176" w14:textId="5C8C93E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89" w:type="dxa"/>
            <w:vAlign w:val="center"/>
          </w:tcPr>
          <w:p w14:paraId="2F8A4BEC" w14:textId="0860162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1042" w:type="dxa"/>
            <w:vAlign w:val="center"/>
          </w:tcPr>
          <w:p w14:paraId="678F608B" w14:textId="4FD35985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</w:tr>
      <w:tr w:rsidR="00D84EFD" w:rsidRPr="00D84EFD" w14:paraId="535BCAD4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41D29170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6:0</w:t>
            </w:r>
            <w:proofErr w:type="spellEnd"/>
          </w:p>
        </w:tc>
        <w:tc>
          <w:tcPr>
            <w:tcW w:w="1226" w:type="dxa"/>
            <w:vAlign w:val="center"/>
          </w:tcPr>
          <w:p w14:paraId="462248DC" w14:textId="7A16377A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8.4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45" w:type="dxa"/>
            <w:vAlign w:val="center"/>
          </w:tcPr>
          <w:p w14:paraId="2C52023B" w14:textId="14BB5B3D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9.04</w:t>
            </w:r>
          </w:p>
        </w:tc>
        <w:tc>
          <w:tcPr>
            <w:tcW w:w="1336" w:type="dxa"/>
            <w:vAlign w:val="center"/>
          </w:tcPr>
          <w:p w14:paraId="612C50E5" w14:textId="4DD3CF66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8.1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89" w:type="dxa"/>
            <w:vAlign w:val="center"/>
          </w:tcPr>
          <w:p w14:paraId="7C285B9F" w14:textId="2857B9CC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8.66</w:t>
            </w:r>
          </w:p>
        </w:tc>
        <w:tc>
          <w:tcPr>
            <w:tcW w:w="1189" w:type="dxa"/>
            <w:vAlign w:val="center"/>
          </w:tcPr>
          <w:p w14:paraId="334FDB53" w14:textId="3107A4AE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23</w:t>
            </w:r>
          </w:p>
        </w:tc>
        <w:tc>
          <w:tcPr>
            <w:tcW w:w="1042" w:type="dxa"/>
            <w:vAlign w:val="center"/>
          </w:tcPr>
          <w:p w14:paraId="199DBCAC" w14:textId="6C4329AA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</w:tr>
      <w:tr w:rsidR="00D84EFD" w:rsidRPr="00D84EFD" w14:paraId="15E62D00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038117A3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7:0</w:t>
            </w:r>
            <w:proofErr w:type="spellEnd"/>
          </w:p>
        </w:tc>
        <w:tc>
          <w:tcPr>
            <w:tcW w:w="1226" w:type="dxa"/>
            <w:vAlign w:val="center"/>
          </w:tcPr>
          <w:p w14:paraId="0A747BEB" w14:textId="27FBE459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45" w:type="dxa"/>
            <w:vAlign w:val="center"/>
          </w:tcPr>
          <w:p w14:paraId="31C2A696" w14:textId="3AE23FEE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4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36" w:type="dxa"/>
            <w:vAlign w:val="center"/>
          </w:tcPr>
          <w:p w14:paraId="137D9586" w14:textId="51C863D4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189" w:type="dxa"/>
            <w:vAlign w:val="center"/>
          </w:tcPr>
          <w:p w14:paraId="53DDDEAA" w14:textId="58615070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189" w:type="dxa"/>
            <w:vAlign w:val="center"/>
          </w:tcPr>
          <w:p w14:paraId="01B40750" w14:textId="0516B696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1042" w:type="dxa"/>
            <w:vAlign w:val="center"/>
          </w:tcPr>
          <w:p w14:paraId="72893C96" w14:textId="5FEF2E8F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D84EFD" w:rsidRPr="00D84EFD" w14:paraId="4BCF51C5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3A590FC6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0</w:t>
            </w:r>
            <w:proofErr w:type="spellEnd"/>
          </w:p>
        </w:tc>
        <w:tc>
          <w:tcPr>
            <w:tcW w:w="1226" w:type="dxa"/>
            <w:vAlign w:val="center"/>
          </w:tcPr>
          <w:p w14:paraId="05BEF04E" w14:textId="2E5EF4B3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3.8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45" w:type="dxa"/>
            <w:vAlign w:val="center"/>
          </w:tcPr>
          <w:p w14:paraId="09159DDB" w14:textId="4DB63F24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3.57</w:t>
            </w:r>
          </w:p>
        </w:tc>
        <w:tc>
          <w:tcPr>
            <w:tcW w:w="1336" w:type="dxa"/>
            <w:vAlign w:val="center"/>
          </w:tcPr>
          <w:p w14:paraId="1D5592E8" w14:textId="0FAAABD0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3.46</w:t>
            </w:r>
          </w:p>
        </w:tc>
        <w:tc>
          <w:tcPr>
            <w:tcW w:w="1189" w:type="dxa"/>
            <w:vAlign w:val="center"/>
          </w:tcPr>
          <w:p w14:paraId="76F19888" w14:textId="3F7075BB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3.3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89" w:type="dxa"/>
            <w:vAlign w:val="center"/>
          </w:tcPr>
          <w:p w14:paraId="2D7599D6" w14:textId="3DB15D3C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42" w:type="dxa"/>
            <w:vAlign w:val="center"/>
          </w:tcPr>
          <w:p w14:paraId="139B671C" w14:textId="4CA7293C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  <w:tr w:rsidR="00D84EFD" w:rsidRPr="00D84EFD" w14:paraId="18A0122E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6B80E009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9:0</w:t>
            </w:r>
            <w:proofErr w:type="spellEnd"/>
          </w:p>
        </w:tc>
        <w:tc>
          <w:tcPr>
            <w:tcW w:w="1226" w:type="dxa"/>
            <w:vAlign w:val="center"/>
          </w:tcPr>
          <w:p w14:paraId="4A1FA192" w14:textId="0BDE306D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145" w:type="dxa"/>
            <w:vAlign w:val="center"/>
          </w:tcPr>
          <w:p w14:paraId="3A8631E2" w14:textId="393BFF19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336" w:type="dxa"/>
            <w:vAlign w:val="center"/>
          </w:tcPr>
          <w:p w14:paraId="49348EC2" w14:textId="776E0C49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89" w:type="dxa"/>
            <w:vAlign w:val="center"/>
          </w:tcPr>
          <w:p w14:paraId="00557249" w14:textId="1FCFF5E5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89" w:type="dxa"/>
            <w:vAlign w:val="center"/>
          </w:tcPr>
          <w:p w14:paraId="690E0AC5" w14:textId="03CBDD8F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042" w:type="dxa"/>
            <w:vAlign w:val="center"/>
          </w:tcPr>
          <w:p w14:paraId="5AC026DF" w14:textId="45E69D00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</w:tr>
      <w:tr w:rsidR="00D84EFD" w:rsidRPr="00D84EFD" w14:paraId="13247B59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4FE62808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0</w:t>
            </w:r>
            <w:proofErr w:type="spellEnd"/>
          </w:p>
        </w:tc>
        <w:tc>
          <w:tcPr>
            <w:tcW w:w="1226" w:type="dxa"/>
            <w:vAlign w:val="center"/>
          </w:tcPr>
          <w:p w14:paraId="4B9A9306" w14:textId="3B989824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45" w:type="dxa"/>
            <w:vAlign w:val="center"/>
          </w:tcPr>
          <w:p w14:paraId="04071809" w14:textId="1C31B00F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36" w:type="dxa"/>
            <w:vAlign w:val="center"/>
          </w:tcPr>
          <w:p w14:paraId="1F31D65B" w14:textId="0AC487E4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89" w:type="dxa"/>
            <w:vAlign w:val="center"/>
          </w:tcPr>
          <w:p w14:paraId="55F926AA" w14:textId="7C557C38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89" w:type="dxa"/>
            <w:vAlign w:val="center"/>
          </w:tcPr>
          <w:p w14:paraId="524D3E25" w14:textId="0874E47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042" w:type="dxa"/>
            <w:vAlign w:val="center"/>
          </w:tcPr>
          <w:p w14:paraId="7855EAFA" w14:textId="3D97912A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</w:tr>
      <w:tr w:rsidR="00D84EFD" w:rsidRPr="00D84EFD" w14:paraId="1A38AEE3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799CC8FD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2:0</w:t>
            </w:r>
            <w:proofErr w:type="spellEnd"/>
          </w:p>
        </w:tc>
        <w:tc>
          <w:tcPr>
            <w:tcW w:w="1226" w:type="dxa"/>
            <w:vAlign w:val="center"/>
          </w:tcPr>
          <w:p w14:paraId="0ED792F1" w14:textId="68115F3D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45" w:type="dxa"/>
            <w:vAlign w:val="center"/>
          </w:tcPr>
          <w:p w14:paraId="7F2CD2EE" w14:textId="2EE062CC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6" w:type="dxa"/>
            <w:vAlign w:val="center"/>
          </w:tcPr>
          <w:p w14:paraId="75A4FB2E" w14:textId="309DF7FE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89" w:type="dxa"/>
            <w:vAlign w:val="center"/>
          </w:tcPr>
          <w:p w14:paraId="55450454" w14:textId="3A138761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89" w:type="dxa"/>
            <w:vAlign w:val="center"/>
          </w:tcPr>
          <w:p w14:paraId="53C3E4A7" w14:textId="21F4B785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042" w:type="dxa"/>
            <w:vAlign w:val="center"/>
          </w:tcPr>
          <w:p w14:paraId="1D27C837" w14:textId="4F5FCB4E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</w:tr>
      <w:tr w:rsidR="00D84EFD" w:rsidRPr="00D84EFD" w14:paraId="6993B92F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0B9A0A31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4:0</w:t>
            </w:r>
            <w:proofErr w:type="spellEnd"/>
          </w:p>
        </w:tc>
        <w:tc>
          <w:tcPr>
            <w:tcW w:w="1226" w:type="dxa"/>
            <w:vAlign w:val="center"/>
          </w:tcPr>
          <w:p w14:paraId="2F85B778" w14:textId="78EA2630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45" w:type="dxa"/>
            <w:vAlign w:val="center"/>
          </w:tcPr>
          <w:p w14:paraId="37DC3CE1" w14:textId="6062AA3E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336" w:type="dxa"/>
            <w:vAlign w:val="center"/>
          </w:tcPr>
          <w:p w14:paraId="171845C1" w14:textId="373F8DA9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189" w:type="dxa"/>
            <w:vAlign w:val="center"/>
          </w:tcPr>
          <w:p w14:paraId="1938B191" w14:textId="37DD264F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189" w:type="dxa"/>
            <w:vAlign w:val="center"/>
          </w:tcPr>
          <w:p w14:paraId="2F00C0D9" w14:textId="2400C671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042" w:type="dxa"/>
            <w:vAlign w:val="center"/>
          </w:tcPr>
          <w:p w14:paraId="4AF30F03" w14:textId="17E072EC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</w:tr>
      <w:tr w:rsidR="00D84EFD" w:rsidRPr="00D84EFD" w14:paraId="78FC7F4C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63342AC5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2:1</w:t>
            </w:r>
            <w:proofErr w:type="spellEnd"/>
          </w:p>
        </w:tc>
        <w:tc>
          <w:tcPr>
            <w:tcW w:w="1226" w:type="dxa"/>
            <w:vAlign w:val="center"/>
          </w:tcPr>
          <w:p w14:paraId="6359BA94" w14:textId="27ECB49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45" w:type="dxa"/>
            <w:vAlign w:val="center"/>
          </w:tcPr>
          <w:p w14:paraId="0457B901" w14:textId="4586D33D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336" w:type="dxa"/>
            <w:vAlign w:val="center"/>
          </w:tcPr>
          <w:p w14:paraId="34610ACB" w14:textId="0E030DB4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89" w:type="dxa"/>
            <w:vAlign w:val="center"/>
          </w:tcPr>
          <w:p w14:paraId="09E7E6C4" w14:textId="31056AC0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189" w:type="dxa"/>
            <w:vAlign w:val="center"/>
          </w:tcPr>
          <w:p w14:paraId="208C9897" w14:textId="4A31D39F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042" w:type="dxa"/>
            <w:vAlign w:val="center"/>
          </w:tcPr>
          <w:p w14:paraId="4CC692D9" w14:textId="498ECA59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D84EFD" w:rsidRPr="00D84EFD" w14:paraId="727FAF69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09AC791A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4:1</w:t>
            </w:r>
            <w:proofErr w:type="spellEnd"/>
          </w:p>
        </w:tc>
        <w:tc>
          <w:tcPr>
            <w:tcW w:w="1226" w:type="dxa"/>
            <w:vAlign w:val="center"/>
          </w:tcPr>
          <w:p w14:paraId="38AEA2E7" w14:textId="3ED8D75A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145" w:type="dxa"/>
            <w:vAlign w:val="center"/>
          </w:tcPr>
          <w:p w14:paraId="1EAC4433" w14:textId="4E0233B7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336" w:type="dxa"/>
            <w:vAlign w:val="center"/>
          </w:tcPr>
          <w:p w14:paraId="51C1088E" w14:textId="2EE3C7BC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89" w:type="dxa"/>
            <w:vAlign w:val="center"/>
          </w:tcPr>
          <w:p w14:paraId="757219FB" w14:textId="23F2B48E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89" w:type="dxa"/>
            <w:vAlign w:val="center"/>
          </w:tcPr>
          <w:p w14:paraId="355BAFB1" w14:textId="0B4372A2" w:rsidR="00F24035" w:rsidRPr="00D84EFD" w:rsidRDefault="00F2403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5</w:t>
            </w:r>
            <w:r w:rsidR="006B3745" w:rsidRPr="00D84EF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42" w:type="dxa"/>
            <w:vAlign w:val="center"/>
          </w:tcPr>
          <w:p w14:paraId="196FD65F" w14:textId="0FE8194D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</w:tr>
      <w:tr w:rsidR="00D84EFD" w:rsidRPr="00D84EFD" w14:paraId="15138DDB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27793220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5:1</w:t>
            </w:r>
            <w:proofErr w:type="spellEnd"/>
          </w:p>
        </w:tc>
        <w:tc>
          <w:tcPr>
            <w:tcW w:w="1226" w:type="dxa"/>
            <w:vAlign w:val="center"/>
          </w:tcPr>
          <w:p w14:paraId="6F84CD83" w14:textId="1FE3F135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145" w:type="dxa"/>
            <w:vAlign w:val="center"/>
          </w:tcPr>
          <w:p w14:paraId="54CD1D44" w14:textId="041252E1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336" w:type="dxa"/>
            <w:vAlign w:val="center"/>
          </w:tcPr>
          <w:p w14:paraId="5BE88B26" w14:textId="7D7D2B2E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189" w:type="dxa"/>
            <w:vAlign w:val="center"/>
          </w:tcPr>
          <w:p w14:paraId="032F1BA8" w14:textId="396B16D1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189" w:type="dxa"/>
            <w:vAlign w:val="center"/>
          </w:tcPr>
          <w:p w14:paraId="4144B042" w14:textId="1B0187DE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042" w:type="dxa"/>
            <w:vAlign w:val="center"/>
          </w:tcPr>
          <w:p w14:paraId="032A9E9D" w14:textId="045E5509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D84EFD" w:rsidRPr="00D84EFD" w14:paraId="5E24D94E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2A35D378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6:1-Trans</w:t>
            </w:r>
            <w:proofErr w:type="spellEnd"/>
          </w:p>
        </w:tc>
        <w:tc>
          <w:tcPr>
            <w:tcW w:w="1226" w:type="dxa"/>
            <w:vAlign w:val="center"/>
          </w:tcPr>
          <w:p w14:paraId="6DFE62F4" w14:textId="7079D87D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0.17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45" w:type="dxa"/>
            <w:vAlign w:val="center"/>
          </w:tcPr>
          <w:p w14:paraId="53272BF7" w14:textId="5F748DDC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0.16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336" w:type="dxa"/>
            <w:vAlign w:val="center"/>
          </w:tcPr>
          <w:p w14:paraId="20CE905A" w14:textId="416C4DBA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0.16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89" w:type="dxa"/>
            <w:vAlign w:val="center"/>
          </w:tcPr>
          <w:p w14:paraId="2F849C92" w14:textId="62462E4C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0.18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89" w:type="dxa"/>
            <w:vAlign w:val="center"/>
          </w:tcPr>
          <w:p w14:paraId="0D7758A5" w14:textId="18FA0EE2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042" w:type="dxa"/>
            <w:vAlign w:val="center"/>
          </w:tcPr>
          <w:p w14:paraId="36906FFC" w14:textId="5347D705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D84EFD" w:rsidRPr="00D84EFD" w14:paraId="0DC000F5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46B17F78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6:1</w:t>
            </w:r>
            <w:proofErr w:type="spellEnd"/>
          </w:p>
        </w:tc>
        <w:tc>
          <w:tcPr>
            <w:tcW w:w="1226" w:type="dxa"/>
            <w:vAlign w:val="center"/>
          </w:tcPr>
          <w:p w14:paraId="2273FB48" w14:textId="0D732D8C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12</w:t>
            </w:r>
          </w:p>
        </w:tc>
        <w:tc>
          <w:tcPr>
            <w:tcW w:w="1145" w:type="dxa"/>
            <w:vAlign w:val="center"/>
          </w:tcPr>
          <w:p w14:paraId="567BC715" w14:textId="13B81F33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22</w:t>
            </w:r>
          </w:p>
        </w:tc>
        <w:tc>
          <w:tcPr>
            <w:tcW w:w="1336" w:type="dxa"/>
            <w:vAlign w:val="center"/>
          </w:tcPr>
          <w:p w14:paraId="659146DF" w14:textId="72EEA0E0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31</w:t>
            </w:r>
          </w:p>
        </w:tc>
        <w:tc>
          <w:tcPr>
            <w:tcW w:w="1189" w:type="dxa"/>
            <w:vAlign w:val="center"/>
          </w:tcPr>
          <w:p w14:paraId="1158B57A" w14:textId="7CA1B268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40</w:t>
            </w:r>
          </w:p>
        </w:tc>
        <w:tc>
          <w:tcPr>
            <w:tcW w:w="1189" w:type="dxa"/>
            <w:vAlign w:val="center"/>
          </w:tcPr>
          <w:p w14:paraId="1336C258" w14:textId="08D74FB6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1042" w:type="dxa"/>
            <w:vAlign w:val="center"/>
          </w:tcPr>
          <w:p w14:paraId="36CA6636" w14:textId="14C2098A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</w:tr>
      <w:tr w:rsidR="00D84EFD" w:rsidRPr="00D84EFD" w14:paraId="754418F6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19F17A98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7:1</w:t>
            </w:r>
            <w:proofErr w:type="spellEnd"/>
          </w:p>
        </w:tc>
        <w:tc>
          <w:tcPr>
            <w:tcW w:w="1226" w:type="dxa"/>
            <w:vAlign w:val="center"/>
          </w:tcPr>
          <w:p w14:paraId="5FF8C68C" w14:textId="16A70A56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145" w:type="dxa"/>
            <w:vAlign w:val="center"/>
          </w:tcPr>
          <w:p w14:paraId="65E5E4F0" w14:textId="6E5D97F5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336" w:type="dxa"/>
            <w:vAlign w:val="center"/>
          </w:tcPr>
          <w:p w14:paraId="3F8CC399" w14:textId="479E9614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189" w:type="dxa"/>
            <w:vAlign w:val="center"/>
          </w:tcPr>
          <w:p w14:paraId="16389A74" w14:textId="7BC2D63C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89" w:type="dxa"/>
            <w:vAlign w:val="center"/>
          </w:tcPr>
          <w:p w14:paraId="148A0DC3" w14:textId="41F8F8FA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1042" w:type="dxa"/>
            <w:vAlign w:val="center"/>
          </w:tcPr>
          <w:p w14:paraId="0F3EBF78" w14:textId="7CC79CB0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D84EFD" w:rsidRPr="00D84EFD" w14:paraId="4AE7679A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507E8250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1-Trans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Elaidate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6" w:type="dxa"/>
            <w:vAlign w:val="center"/>
          </w:tcPr>
          <w:p w14:paraId="205A151A" w14:textId="5CFA1864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145" w:type="dxa"/>
            <w:vAlign w:val="center"/>
          </w:tcPr>
          <w:p w14:paraId="3AE83859" w14:textId="7ACB0B67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336" w:type="dxa"/>
            <w:vAlign w:val="center"/>
          </w:tcPr>
          <w:p w14:paraId="79C6871E" w14:textId="29F05BE7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189" w:type="dxa"/>
            <w:vAlign w:val="center"/>
          </w:tcPr>
          <w:p w14:paraId="503A9377" w14:textId="688D0349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189" w:type="dxa"/>
            <w:vAlign w:val="center"/>
          </w:tcPr>
          <w:p w14:paraId="723828F3" w14:textId="00C8F084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1042" w:type="dxa"/>
            <w:vAlign w:val="center"/>
          </w:tcPr>
          <w:p w14:paraId="6F87E19E" w14:textId="489A83F7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D84EFD" w:rsidRPr="00D84EFD" w14:paraId="6BE5CE0B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2A7E6CDE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1-Trans</w:t>
            </w:r>
            <w:proofErr w:type="spellEnd"/>
          </w:p>
        </w:tc>
        <w:tc>
          <w:tcPr>
            <w:tcW w:w="1226" w:type="dxa"/>
            <w:vAlign w:val="center"/>
          </w:tcPr>
          <w:p w14:paraId="4F234608" w14:textId="01868CAC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84</w:t>
            </w:r>
          </w:p>
        </w:tc>
        <w:tc>
          <w:tcPr>
            <w:tcW w:w="1145" w:type="dxa"/>
            <w:vAlign w:val="center"/>
          </w:tcPr>
          <w:p w14:paraId="17428264" w14:textId="2A0AC8EE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30</w:t>
            </w:r>
          </w:p>
        </w:tc>
        <w:tc>
          <w:tcPr>
            <w:tcW w:w="1336" w:type="dxa"/>
            <w:vAlign w:val="center"/>
          </w:tcPr>
          <w:p w14:paraId="6D90F5DD" w14:textId="4E41141B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15</w:t>
            </w:r>
          </w:p>
        </w:tc>
        <w:tc>
          <w:tcPr>
            <w:tcW w:w="1189" w:type="dxa"/>
            <w:vAlign w:val="center"/>
          </w:tcPr>
          <w:p w14:paraId="6D3520AF" w14:textId="3C4CC777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.22</w:t>
            </w:r>
          </w:p>
        </w:tc>
        <w:tc>
          <w:tcPr>
            <w:tcW w:w="1189" w:type="dxa"/>
            <w:vAlign w:val="center"/>
          </w:tcPr>
          <w:p w14:paraId="2A33CE17" w14:textId="42E35483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74</w:t>
            </w:r>
          </w:p>
        </w:tc>
        <w:tc>
          <w:tcPr>
            <w:tcW w:w="1042" w:type="dxa"/>
            <w:vAlign w:val="center"/>
          </w:tcPr>
          <w:p w14:paraId="20760D38" w14:textId="16711E43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</w:tr>
      <w:tr w:rsidR="00D84EFD" w:rsidRPr="00D84EFD" w14:paraId="31BA2256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6A1E7EBE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1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Oleate)</w:t>
            </w:r>
          </w:p>
        </w:tc>
        <w:tc>
          <w:tcPr>
            <w:tcW w:w="1226" w:type="dxa"/>
            <w:vAlign w:val="center"/>
          </w:tcPr>
          <w:p w14:paraId="2EF13DE1" w14:textId="6C5A61E2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5.68</w:t>
            </w:r>
          </w:p>
        </w:tc>
        <w:tc>
          <w:tcPr>
            <w:tcW w:w="1145" w:type="dxa"/>
            <w:vAlign w:val="center"/>
          </w:tcPr>
          <w:p w14:paraId="77DFA811" w14:textId="549317F4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6.40</w:t>
            </w:r>
          </w:p>
        </w:tc>
        <w:tc>
          <w:tcPr>
            <w:tcW w:w="1336" w:type="dxa"/>
            <w:vAlign w:val="center"/>
          </w:tcPr>
          <w:p w14:paraId="5A3F9161" w14:textId="31AD205C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7.09</w:t>
            </w:r>
          </w:p>
        </w:tc>
        <w:tc>
          <w:tcPr>
            <w:tcW w:w="1189" w:type="dxa"/>
            <w:vAlign w:val="center"/>
          </w:tcPr>
          <w:p w14:paraId="53B92428" w14:textId="19F3E2B4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35.94</w:t>
            </w:r>
          </w:p>
        </w:tc>
        <w:tc>
          <w:tcPr>
            <w:tcW w:w="1189" w:type="dxa"/>
            <w:vAlign w:val="center"/>
          </w:tcPr>
          <w:p w14:paraId="00ACFE48" w14:textId="5243C241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720</w:t>
            </w:r>
          </w:p>
        </w:tc>
        <w:tc>
          <w:tcPr>
            <w:tcW w:w="1042" w:type="dxa"/>
            <w:vAlign w:val="center"/>
          </w:tcPr>
          <w:p w14:paraId="07A3CB47" w14:textId="0F4EB47E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</w:tr>
      <w:tr w:rsidR="00D84EFD" w:rsidRPr="00D84EFD" w14:paraId="4345ED2E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4CC3FD6B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1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Vaccenate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6" w:type="dxa"/>
            <w:vAlign w:val="center"/>
          </w:tcPr>
          <w:p w14:paraId="15DDCE99" w14:textId="5D19AD26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67</w:t>
            </w:r>
          </w:p>
        </w:tc>
        <w:tc>
          <w:tcPr>
            <w:tcW w:w="1145" w:type="dxa"/>
            <w:vAlign w:val="center"/>
          </w:tcPr>
          <w:p w14:paraId="794B81C5" w14:textId="02356F2D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61</w:t>
            </w:r>
          </w:p>
        </w:tc>
        <w:tc>
          <w:tcPr>
            <w:tcW w:w="1336" w:type="dxa"/>
            <w:vAlign w:val="center"/>
          </w:tcPr>
          <w:p w14:paraId="60BE59A0" w14:textId="6416D23F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1189" w:type="dxa"/>
            <w:vAlign w:val="center"/>
          </w:tcPr>
          <w:p w14:paraId="01814118" w14:textId="074FFEAA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189" w:type="dxa"/>
            <w:vAlign w:val="center"/>
          </w:tcPr>
          <w:p w14:paraId="56AAF3C2" w14:textId="0A908592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48</w:t>
            </w:r>
          </w:p>
        </w:tc>
        <w:tc>
          <w:tcPr>
            <w:tcW w:w="1042" w:type="dxa"/>
            <w:vAlign w:val="center"/>
          </w:tcPr>
          <w:p w14:paraId="77564299" w14:textId="3315AB7E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  <w:tr w:rsidR="00D84EFD" w:rsidRPr="00D84EFD" w14:paraId="5A70F603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6CA8D274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9:1</w:t>
            </w:r>
            <w:proofErr w:type="spellEnd"/>
          </w:p>
        </w:tc>
        <w:tc>
          <w:tcPr>
            <w:tcW w:w="1226" w:type="dxa"/>
            <w:vAlign w:val="center"/>
          </w:tcPr>
          <w:p w14:paraId="239E96B1" w14:textId="241BA3CD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145" w:type="dxa"/>
            <w:vAlign w:val="center"/>
          </w:tcPr>
          <w:p w14:paraId="1607C32B" w14:textId="24605922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336" w:type="dxa"/>
            <w:vAlign w:val="center"/>
          </w:tcPr>
          <w:p w14:paraId="42D70B4F" w14:textId="0F6EA36E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89" w:type="dxa"/>
            <w:vAlign w:val="center"/>
          </w:tcPr>
          <w:p w14:paraId="4ED9A280" w14:textId="25C32D44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189" w:type="dxa"/>
            <w:vAlign w:val="center"/>
          </w:tcPr>
          <w:p w14:paraId="0E3BE950" w14:textId="5CB4B788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042" w:type="dxa"/>
            <w:vAlign w:val="center"/>
          </w:tcPr>
          <w:p w14:paraId="2B724940" w14:textId="039B0F5E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D84EFD" w:rsidRPr="00D84EFD" w14:paraId="5D5B0B2A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3A9AC228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1-Cis-5</w:t>
            </w:r>
            <w:proofErr w:type="spellEnd"/>
          </w:p>
        </w:tc>
        <w:tc>
          <w:tcPr>
            <w:tcW w:w="1226" w:type="dxa"/>
            <w:vAlign w:val="center"/>
          </w:tcPr>
          <w:p w14:paraId="5E17560A" w14:textId="21A51237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0.24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  <w:proofErr w:type="spellEnd"/>
          </w:p>
        </w:tc>
        <w:tc>
          <w:tcPr>
            <w:tcW w:w="1145" w:type="dxa"/>
            <w:vAlign w:val="center"/>
          </w:tcPr>
          <w:p w14:paraId="404CB1D9" w14:textId="01A6EE2E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0.24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336" w:type="dxa"/>
            <w:vAlign w:val="center"/>
          </w:tcPr>
          <w:p w14:paraId="594FA11B" w14:textId="72E027B1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0.23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89" w:type="dxa"/>
            <w:vAlign w:val="center"/>
          </w:tcPr>
          <w:p w14:paraId="5EE46964" w14:textId="1C85C67E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0.27</w:t>
            </w: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89" w:type="dxa"/>
            <w:vAlign w:val="center"/>
          </w:tcPr>
          <w:p w14:paraId="7BAC0055" w14:textId="6F1FAF48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042" w:type="dxa"/>
            <w:vAlign w:val="center"/>
          </w:tcPr>
          <w:p w14:paraId="1095C95F" w14:textId="66B4E2F4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D84EFD" w:rsidRPr="00D84EFD" w14:paraId="39DFD77A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08C8394E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1-Cis-8</w:t>
            </w:r>
            <w:proofErr w:type="spellEnd"/>
          </w:p>
        </w:tc>
        <w:tc>
          <w:tcPr>
            <w:tcW w:w="1226" w:type="dxa"/>
            <w:vAlign w:val="center"/>
          </w:tcPr>
          <w:p w14:paraId="044B2029" w14:textId="2F4BE78E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145" w:type="dxa"/>
            <w:vAlign w:val="center"/>
          </w:tcPr>
          <w:p w14:paraId="511D688F" w14:textId="7FCE86F1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336" w:type="dxa"/>
            <w:vAlign w:val="center"/>
          </w:tcPr>
          <w:p w14:paraId="70412178" w14:textId="02464E94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89" w:type="dxa"/>
            <w:vAlign w:val="center"/>
          </w:tcPr>
          <w:p w14:paraId="0DADEB8A" w14:textId="0D1A9876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189" w:type="dxa"/>
            <w:vAlign w:val="center"/>
          </w:tcPr>
          <w:p w14:paraId="6431B2D2" w14:textId="21F4C99F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042" w:type="dxa"/>
            <w:vAlign w:val="center"/>
          </w:tcPr>
          <w:p w14:paraId="61A60A23" w14:textId="27E998CB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D84EFD" w:rsidRPr="00D84EFD" w14:paraId="629765B0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5B5A3956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1-Cis-11</w:t>
            </w:r>
            <w:proofErr w:type="spellEnd"/>
          </w:p>
        </w:tc>
        <w:tc>
          <w:tcPr>
            <w:tcW w:w="1226" w:type="dxa"/>
            <w:vAlign w:val="center"/>
          </w:tcPr>
          <w:p w14:paraId="2F56862A" w14:textId="4348AA09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145" w:type="dxa"/>
            <w:vAlign w:val="center"/>
          </w:tcPr>
          <w:p w14:paraId="2565BEA5" w14:textId="35A12ADD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336" w:type="dxa"/>
            <w:vAlign w:val="center"/>
          </w:tcPr>
          <w:p w14:paraId="4B4F7B0F" w14:textId="4166A767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189" w:type="dxa"/>
            <w:vAlign w:val="center"/>
          </w:tcPr>
          <w:p w14:paraId="4330D45A" w14:textId="731E6FB0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189" w:type="dxa"/>
            <w:vAlign w:val="center"/>
          </w:tcPr>
          <w:p w14:paraId="434F5BBC" w14:textId="7EA4E2EE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042" w:type="dxa"/>
            <w:vAlign w:val="center"/>
          </w:tcPr>
          <w:p w14:paraId="567F095F" w14:textId="6C272F7A" w:rsidR="00F24035" w:rsidRPr="00D84EFD" w:rsidRDefault="006B3745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D84EFD" w:rsidRPr="00D84EFD" w14:paraId="08207169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7F1D9939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4:1</w:t>
            </w:r>
            <w:proofErr w:type="spellEnd"/>
          </w:p>
        </w:tc>
        <w:tc>
          <w:tcPr>
            <w:tcW w:w="1226" w:type="dxa"/>
            <w:vAlign w:val="center"/>
          </w:tcPr>
          <w:p w14:paraId="2D8C2B99" w14:textId="2FFC6FBA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45" w:type="dxa"/>
            <w:vAlign w:val="center"/>
          </w:tcPr>
          <w:p w14:paraId="75716B37" w14:textId="195AB9DB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336" w:type="dxa"/>
            <w:vAlign w:val="center"/>
          </w:tcPr>
          <w:p w14:paraId="1B2B06A2" w14:textId="78D28FE9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89" w:type="dxa"/>
            <w:vAlign w:val="center"/>
          </w:tcPr>
          <w:p w14:paraId="5CAA2CD2" w14:textId="7CB66730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89" w:type="dxa"/>
            <w:vAlign w:val="center"/>
          </w:tcPr>
          <w:p w14:paraId="0786686F" w14:textId="2267D8D2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042" w:type="dxa"/>
            <w:vAlign w:val="center"/>
          </w:tcPr>
          <w:p w14:paraId="4A610C44" w14:textId="3D493153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D84EFD" w:rsidRPr="00D84EFD" w14:paraId="28E1B287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5FAB816A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2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>-Trans</w:t>
            </w:r>
          </w:p>
        </w:tc>
        <w:tc>
          <w:tcPr>
            <w:tcW w:w="1226" w:type="dxa"/>
            <w:vAlign w:val="center"/>
          </w:tcPr>
          <w:p w14:paraId="5190A928" w14:textId="6DFEA42E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145" w:type="dxa"/>
            <w:vAlign w:val="center"/>
          </w:tcPr>
          <w:p w14:paraId="35B641B8" w14:textId="77F91917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336" w:type="dxa"/>
            <w:vAlign w:val="center"/>
          </w:tcPr>
          <w:p w14:paraId="2C03EFAF" w14:textId="6232FD0F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189" w:type="dxa"/>
            <w:vAlign w:val="center"/>
          </w:tcPr>
          <w:p w14:paraId="2E0EDD20" w14:textId="16D4F2AE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189" w:type="dxa"/>
            <w:vAlign w:val="center"/>
          </w:tcPr>
          <w:p w14:paraId="0B45D238" w14:textId="5225C738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042" w:type="dxa"/>
            <w:vAlign w:val="center"/>
          </w:tcPr>
          <w:p w14:paraId="109E6DA9" w14:textId="23DBF2A1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</w:tr>
      <w:tr w:rsidR="00D84EFD" w:rsidRPr="00D84EFD" w14:paraId="5B838137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758ABF7A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2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</w:p>
        </w:tc>
        <w:tc>
          <w:tcPr>
            <w:tcW w:w="1226" w:type="dxa"/>
            <w:vAlign w:val="center"/>
          </w:tcPr>
          <w:p w14:paraId="66E0B4BD" w14:textId="231AD460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83</w:t>
            </w:r>
          </w:p>
        </w:tc>
        <w:tc>
          <w:tcPr>
            <w:tcW w:w="1145" w:type="dxa"/>
            <w:vAlign w:val="center"/>
          </w:tcPr>
          <w:p w14:paraId="55829598" w14:textId="14B07585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1336" w:type="dxa"/>
            <w:vAlign w:val="center"/>
          </w:tcPr>
          <w:p w14:paraId="0DB1C762" w14:textId="6A967496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71</w:t>
            </w:r>
          </w:p>
        </w:tc>
        <w:tc>
          <w:tcPr>
            <w:tcW w:w="1189" w:type="dxa"/>
            <w:vAlign w:val="center"/>
          </w:tcPr>
          <w:p w14:paraId="783AA1F0" w14:textId="5CD171FA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2.64</w:t>
            </w:r>
          </w:p>
        </w:tc>
        <w:tc>
          <w:tcPr>
            <w:tcW w:w="1189" w:type="dxa"/>
            <w:vAlign w:val="center"/>
          </w:tcPr>
          <w:p w14:paraId="7C635BE3" w14:textId="7FE6BA4B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31</w:t>
            </w:r>
          </w:p>
        </w:tc>
        <w:tc>
          <w:tcPr>
            <w:tcW w:w="1042" w:type="dxa"/>
            <w:vAlign w:val="center"/>
          </w:tcPr>
          <w:p w14:paraId="0AC8FC4B" w14:textId="71676A8F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D84EFD" w:rsidRPr="00D84EFD" w14:paraId="660F28A4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5F010F1E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3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6" w:type="dxa"/>
            <w:vAlign w:val="center"/>
          </w:tcPr>
          <w:p w14:paraId="46ADE091" w14:textId="6288BE39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145" w:type="dxa"/>
            <w:vAlign w:val="center"/>
          </w:tcPr>
          <w:p w14:paraId="178CFF62" w14:textId="2A618F23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336" w:type="dxa"/>
            <w:vAlign w:val="center"/>
          </w:tcPr>
          <w:p w14:paraId="172E0AE0" w14:textId="2FCCBE7B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189" w:type="dxa"/>
            <w:vAlign w:val="center"/>
          </w:tcPr>
          <w:p w14:paraId="5C63F6A9" w14:textId="63EDFAAB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189" w:type="dxa"/>
            <w:vAlign w:val="center"/>
          </w:tcPr>
          <w:p w14:paraId="01FA8F95" w14:textId="668E1C2B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1042" w:type="dxa"/>
            <w:vAlign w:val="center"/>
          </w:tcPr>
          <w:p w14:paraId="046306F9" w14:textId="33548963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  <w:tr w:rsidR="00D84EFD" w:rsidRPr="00D84EFD" w14:paraId="7A5B9069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6E971686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18:4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6" w:type="dxa"/>
            <w:vAlign w:val="center"/>
          </w:tcPr>
          <w:p w14:paraId="3548065F" w14:textId="34F6D677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45" w:type="dxa"/>
            <w:vAlign w:val="center"/>
          </w:tcPr>
          <w:p w14:paraId="27292F5F" w14:textId="3A5E0CD8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336" w:type="dxa"/>
            <w:vAlign w:val="center"/>
          </w:tcPr>
          <w:p w14:paraId="720B2693" w14:textId="45180196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89" w:type="dxa"/>
            <w:vAlign w:val="center"/>
          </w:tcPr>
          <w:p w14:paraId="30D3D827" w14:textId="3C04A408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189" w:type="dxa"/>
            <w:vAlign w:val="center"/>
          </w:tcPr>
          <w:p w14:paraId="4A1828A8" w14:textId="03C38808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042" w:type="dxa"/>
            <w:vAlign w:val="center"/>
          </w:tcPr>
          <w:p w14:paraId="1BDCA2BB" w14:textId="2F589FA5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</w:tr>
      <w:tr w:rsidR="00D84EFD" w:rsidRPr="00D84EFD" w14:paraId="442C89BA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25BFF9FE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2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</w:p>
        </w:tc>
        <w:tc>
          <w:tcPr>
            <w:tcW w:w="1226" w:type="dxa"/>
            <w:vAlign w:val="center"/>
          </w:tcPr>
          <w:p w14:paraId="50E643D6" w14:textId="23E4A6FC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45" w:type="dxa"/>
            <w:vAlign w:val="center"/>
          </w:tcPr>
          <w:p w14:paraId="2CC55C48" w14:textId="3D7A4CD4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336" w:type="dxa"/>
            <w:vAlign w:val="center"/>
          </w:tcPr>
          <w:p w14:paraId="2A721372" w14:textId="101E35D3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89" w:type="dxa"/>
            <w:vAlign w:val="center"/>
          </w:tcPr>
          <w:p w14:paraId="7560B55B" w14:textId="42F4D3A6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89" w:type="dxa"/>
            <w:vAlign w:val="center"/>
          </w:tcPr>
          <w:p w14:paraId="1A1A6610" w14:textId="192813F8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042" w:type="dxa"/>
            <w:vAlign w:val="center"/>
          </w:tcPr>
          <w:p w14:paraId="01CA2CFD" w14:textId="3F5DD0AA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</w:tr>
      <w:tr w:rsidR="00D84EFD" w:rsidRPr="00D84EFD" w14:paraId="3E5EDA44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7BAC77AA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3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</w:p>
        </w:tc>
        <w:tc>
          <w:tcPr>
            <w:tcW w:w="1226" w:type="dxa"/>
            <w:vAlign w:val="center"/>
          </w:tcPr>
          <w:p w14:paraId="2277B676" w14:textId="10C300EE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145" w:type="dxa"/>
            <w:vAlign w:val="center"/>
          </w:tcPr>
          <w:p w14:paraId="659F9087" w14:textId="487886BA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336" w:type="dxa"/>
            <w:vAlign w:val="center"/>
          </w:tcPr>
          <w:p w14:paraId="357865B5" w14:textId="1382752B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189" w:type="dxa"/>
            <w:vAlign w:val="center"/>
          </w:tcPr>
          <w:p w14:paraId="66E2A259" w14:textId="3623DA7A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189" w:type="dxa"/>
            <w:vAlign w:val="center"/>
          </w:tcPr>
          <w:p w14:paraId="1F7B291E" w14:textId="45CAC7F9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1042" w:type="dxa"/>
            <w:vAlign w:val="center"/>
          </w:tcPr>
          <w:p w14:paraId="52E5363E" w14:textId="6DE08E90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</w:tr>
      <w:tr w:rsidR="00D84EFD" w:rsidRPr="00D84EFD" w14:paraId="413D00AB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57E83233" w14:textId="77777777" w:rsidR="00F24035" w:rsidRPr="00D84EFD" w:rsidRDefault="00F24035" w:rsidP="004507B1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3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6" w:type="dxa"/>
            <w:vAlign w:val="center"/>
          </w:tcPr>
          <w:p w14:paraId="01DAC405" w14:textId="670B39E0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145" w:type="dxa"/>
            <w:vAlign w:val="center"/>
          </w:tcPr>
          <w:p w14:paraId="409EA019" w14:textId="5AC6B44E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336" w:type="dxa"/>
            <w:vAlign w:val="center"/>
          </w:tcPr>
          <w:p w14:paraId="2070C656" w14:textId="27092AEC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189" w:type="dxa"/>
            <w:vAlign w:val="center"/>
          </w:tcPr>
          <w:p w14:paraId="2175A743" w14:textId="2DBAADCC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89" w:type="dxa"/>
            <w:vAlign w:val="center"/>
          </w:tcPr>
          <w:p w14:paraId="399E7CE6" w14:textId="5629F351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042" w:type="dxa"/>
            <w:vAlign w:val="center"/>
          </w:tcPr>
          <w:p w14:paraId="102A48F1" w14:textId="1B2FBC40" w:rsidR="00F24035" w:rsidRPr="00D84EFD" w:rsidRDefault="007474E8" w:rsidP="004507B1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</w:tr>
      <w:tr w:rsidR="00D84EFD" w:rsidRPr="00D84EFD" w14:paraId="163867E4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5C4F8606" w14:textId="77777777" w:rsidR="007474E8" w:rsidRPr="00D84EFD" w:rsidRDefault="007474E8" w:rsidP="007474E8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4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</w:p>
        </w:tc>
        <w:tc>
          <w:tcPr>
            <w:tcW w:w="1226" w:type="dxa"/>
            <w:vAlign w:val="center"/>
          </w:tcPr>
          <w:p w14:paraId="71D56F37" w14:textId="7E4DDDB3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145" w:type="dxa"/>
            <w:vAlign w:val="center"/>
          </w:tcPr>
          <w:p w14:paraId="2418856C" w14:textId="0C3F1DF5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336" w:type="dxa"/>
            <w:vAlign w:val="center"/>
          </w:tcPr>
          <w:p w14:paraId="5BC33E33" w14:textId="6C6CF247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189" w:type="dxa"/>
            <w:vAlign w:val="center"/>
          </w:tcPr>
          <w:p w14:paraId="6C360CAE" w14:textId="2A97896D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189" w:type="dxa"/>
            <w:vAlign w:val="center"/>
          </w:tcPr>
          <w:p w14:paraId="70916D76" w14:textId="127FE95A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  <w:tc>
          <w:tcPr>
            <w:tcW w:w="1042" w:type="dxa"/>
            <w:vAlign w:val="center"/>
          </w:tcPr>
          <w:p w14:paraId="16214A9F" w14:textId="5027D180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</w:tr>
      <w:tr w:rsidR="00D84EFD" w:rsidRPr="00D84EFD" w14:paraId="42FD436D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0CF65D2A" w14:textId="77777777" w:rsidR="007474E8" w:rsidRPr="00D84EFD" w:rsidRDefault="007474E8" w:rsidP="007474E8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4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6" w:type="dxa"/>
            <w:vAlign w:val="center"/>
          </w:tcPr>
          <w:p w14:paraId="6260C4BC" w14:textId="774FDCD3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145" w:type="dxa"/>
            <w:vAlign w:val="center"/>
          </w:tcPr>
          <w:p w14:paraId="35684E25" w14:textId="2EA000B6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336" w:type="dxa"/>
            <w:vAlign w:val="center"/>
          </w:tcPr>
          <w:p w14:paraId="7D8A9FDA" w14:textId="2F97B7F5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89" w:type="dxa"/>
            <w:vAlign w:val="center"/>
          </w:tcPr>
          <w:p w14:paraId="4A237A29" w14:textId="6D70201B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89" w:type="dxa"/>
            <w:vAlign w:val="center"/>
          </w:tcPr>
          <w:p w14:paraId="4E125C6C" w14:textId="28A27A4D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042" w:type="dxa"/>
            <w:vAlign w:val="center"/>
          </w:tcPr>
          <w:p w14:paraId="317079CC" w14:textId="4A6FF1C5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D84EFD" w:rsidRPr="00D84EFD" w14:paraId="7BB318E7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09108EE8" w14:textId="77777777" w:rsidR="007474E8" w:rsidRPr="00D84EFD" w:rsidRDefault="007474E8" w:rsidP="007474E8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0:5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6" w:type="dxa"/>
            <w:vAlign w:val="center"/>
          </w:tcPr>
          <w:p w14:paraId="5B4719BF" w14:textId="36AAF52E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145" w:type="dxa"/>
            <w:vAlign w:val="center"/>
          </w:tcPr>
          <w:p w14:paraId="51B38875" w14:textId="422C0DE3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336" w:type="dxa"/>
            <w:vAlign w:val="center"/>
          </w:tcPr>
          <w:p w14:paraId="6F86C2B3" w14:textId="2D378E5B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189" w:type="dxa"/>
            <w:vAlign w:val="center"/>
          </w:tcPr>
          <w:p w14:paraId="1FE830D6" w14:textId="5804AB45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189" w:type="dxa"/>
            <w:vAlign w:val="center"/>
          </w:tcPr>
          <w:p w14:paraId="29A6331F" w14:textId="4C5345CD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042" w:type="dxa"/>
            <w:vAlign w:val="center"/>
          </w:tcPr>
          <w:p w14:paraId="6803FAA2" w14:textId="073910AF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  <w:tr w:rsidR="00D84EFD" w:rsidRPr="00D84EFD" w14:paraId="1141DAEA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20CF4005" w14:textId="77777777" w:rsidR="007474E8" w:rsidRPr="00D84EFD" w:rsidRDefault="007474E8" w:rsidP="007474E8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2:4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</w:p>
        </w:tc>
        <w:tc>
          <w:tcPr>
            <w:tcW w:w="1226" w:type="dxa"/>
            <w:vAlign w:val="center"/>
          </w:tcPr>
          <w:p w14:paraId="49D7BB16" w14:textId="2F1C360E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45" w:type="dxa"/>
            <w:vAlign w:val="center"/>
          </w:tcPr>
          <w:p w14:paraId="74310877" w14:textId="0EFFB34B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336" w:type="dxa"/>
            <w:vAlign w:val="center"/>
          </w:tcPr>
          <w:p w14:paraId="181EB664" w14:textId="1E1DA0FF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89" w:type="dxa"/>
            <w:vAlign w:val="center"/>
          </w:tcPr>
          <w:p w14:paraId="6D47E93A" w14:textId="7DBCF0C9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89" w:type="dxa"/>
            <w:vAlign w:val="center"/>
          </w:tcPr>
          <w:p w14:paraId="7ACB3A2C" w14:textId="518C15E2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042" w:type="dxa"/>
            <w:vAlign w:val="center"/>
          </w:tcPr>
          <w:p w14:paraId="61839D99" w14:textId="2BC9D627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D84EFD" w:rsidRPr="00D84EFD" w14:paraId="2CA3A40B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2677FECD" w14:textId="77777777" w:rsidR="007474E8" w:rsidRPr="00D84EFD" w:rsidRDefault="007474E8" w:rsidP="007474E8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2:5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6</w:t>
            </w:r>
            <w:proofErr w:type="spellEnd"/>
          </w:p>
        </w:tc>
        <w:tc>
          <w:tcPr>
            <w:tcW w:w="1226" w:type="dxa"/>
            <w:vAlign w:val="center"/>
          </w:tcPr>
          <w:p w14:paraId="6476D65D" w14:textId="7FD2A2FF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45" w:type="dxa"/>
            <w:vAlign w:val="center"/>
          </w:tcPr>
          <w:p w14:paraId="3E0A8A19" w14:textId="2152342A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336" w:type="dxa"/>
            <w:vAlign w:val="center"/>
          </w:tcPr>
          <w:p w14:paraId="3560B288" w14:textId="0281CD55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89" w:type="dxa"/>
            <w:vAlign w:val="center"/>
          </w:tcPr>
          <w:p w14:paraId="59ADCFE4" w14:textId="2E59C597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89" w:type="dxa"/>
            <w:vAlign w:val="center"/>
          </w:tcPr>
          <w:p w14:paraId="7C0D386A" w14:textId="12B8631A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042" w:type="dxa"/>
            <w:vAlign w:val="center"/>
          </w:tcPr>
          <w:p w14:paraId="223A2B80" w14:textId="5E252C0E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D84EFD" w:rsidRPr="00D84EFD" w14:paraId="1FBC3B3D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1CD90BF8" w14:textId="77777777" w:rsidR="007474E8" w:rsidRPr="00D84EFD" w:rsidRDefault="007474E8" w:rsidP="007474E8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lastRenderedPageBreak/>
              <w:t>C22:5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6" w:type="dxa"/>
            <w:vAlign w:val="center"/>
          </w:tcPr>
          <w:p w14:paraId="4DACF7FE" w14:textId="37E73D4F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145" w:type="dxa"/>
            <w:vAlign w:val="center"/>
          </w:tcPr>
          <w:p w14:paraId="7FB2AF60" w14:textId="530359DB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336" w:type="dxa"/>
            <w:vAlign w:val="center"/>
          </w:tcPr>
          <w:p w14:paraId="04FEE97E" w14:textId="52128457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189" w:type="dxa"/>
            <w:vAlign w:val="center"/>
          </w:tcPr>
          <w:p w14:paraId="425044BD" w14:textId="594F1102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189" w:type="dxa"/>
            <w:vAlign w:val="center"/>
          </w:tcPr>
          <w:p w14:paraId="1C69E8D2" w14:textId="02F96EE5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1042" w:type="dxa"/>
            <w:vAlign w:val="center"/>
          </w:tcPr>
          <w:p w14:paraId="261571D2" w14:textId="30BD94D5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D84EFD" w:rsidRPr="00D84EFD" w14:paraId="3DB3E0E9" w14:textId="77777777" w:rsidTr="00633051">
        <w:trPr>
          <w:trHeight w:val="271"/>
        </w:trPr>
        <w:tc>
          <w:tcPr>
            <w:tcW w:w="2831" w:type="dxa"/>
            <w:vAlign w:val="center"/>
          </w:tcPr>
          <w:p w14:paraId="1339649C" w14:textId="77777777" w:rsidR="007474E8" w:rsidRPr="00D84EFD" w:rsidRDefault="007474E8" w:rsidP="007474E8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C22:6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n3</w:t>
            </w:r>
            <w:proofErr w:type="spellEnd"/>
          </w:p>
        </w:tc>
        <w:tc>
          <w:tcPr>
            <w:tcW w:w="1226" w:type="dxa"/>
            <w:vAlign w:val="center"/>
          </w:tcPr>
          <w:p w14:paraId="1BD57929" w14:textId="798C0FC6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45" w:type="dxa"/>
            <w:vAlign w:val="center"/>
          </w:tcPr>
          <w:p w14:paraId="6795CE1E" w14:textId="4A4804FD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336" w:type="dxa"/>
            <w:vAlign w:val="center"/>
          </w:tcPr>
          <w:p w14:paraId="791145E3" w14:textId="7AB4721C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89" w:type="dxa"/>
            <w:vAlign w:val="center"/>
          </w:tcPr>
          <w:p w14:paraId="26B3125F" w14:textId="3BB565A0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189" w:type="dxa"/>
            <w:vAlign w:val="center"/>
          </w:tcPr>
          <w:p w14:paraId="3ED4988F" w14:textId="194F0049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042" w:type="dxa"/>
            <w:vAlign w:val="center"/>
          </w:tcPr>
          <w:p w14:paraId="7CED7BD0" w14:textId="39170C14" w:rsidR="007474E8" w:rsidRPr="00D84EFD" w:rsidRDefault="007474E8" w:rsidP="007474E8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</w:tr>
      <w:tr w:rsidR="007474E8" w:rsidRPr="00D84EFD" w14:paraId="09DDBBF3" w14:textId="77777777" w:rsidTr="00633051">
        <w:trPr>
          <w:trHeight w:val="271"/>
        </w:trPr>
        <w:tc>
          <w:tcPr>
            <w:tcW w:w="9960" w:type="dxa"/>
            <w:gridSpan w:val="7"/>
            <w:tcBorders>
              <w:top w:val="single" w:sz="4" w:space="0" w:color="000000"/>
            </w:tcBorders>
            <w:vAlign w:val="bottom"/>
          </w:tcPr>
          <w:p w14:paraId="38C81859" w14:textId="77777777" w:rsidR="007474E8" w:rsidRPr="00D84EFD" w:rsidRDefault="007474E8" w:rsidP="00633051">
            <w:pPr>
              <w:ind w:left="216" w:hanging="21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a-b 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>Least square means within a row with different superscripts differ (</w:t>
            </w:r>
            <w:r w:rsidRPr="00D84E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&lt; 0.05).</w:t>
            </w:r>
          </w:p>
          <w:p w14:paraId="6F5ACFAB" w14:textId="77777777" w:rsidR="007474E8" w:rsidRPr="00D84EFD" w:rsidRDefault="007474E8" w:rsidP="00633051">
            <w:pPr>
              <w:ind w:left="216" w:hanging="21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84E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1 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Treatments: CON (n=15): control (not supplemented);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ACD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n=14): 0.5% of benzoic acid dietary inclusion on a DM basis (DSM Nutritional Products);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YST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n=15):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3g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hd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/d of </w:t>
            </w:r>
            <w:r w:rsidRPr="00D84E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ccharomyces cerevisiae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Vistacell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, AB Vista, Marlborough, UK); AY (n=13): 0.5% of benzoic acid dietary inclusion on a DM basis (DSM Nutritional Products) and 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3g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hd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/d of </w:t>
            </w:r>
            <w:r w:rsidRPr="00D84E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ccharomyces cerevisiae</w:t>
            </w:r>
            <w:r w:rsidRPr="00D84EF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D84EFD">
              <w:rPr>
                <w:rFonts w:ascii="Times New Roman" w:hAnsi="Times New Roman" w:cs="Times New Roman"/>
                <w:color w:val="000000" w:themeColor="text1"/>
              </w:rPr>
              <w:t>Vistacell</w:t>
            </w:r>
            <w:proofErr w:type="spellEnd"/>
            <w:r w:rsidRPr="00D84EFD">
              <w:rPr>
                <w:rFonts w:ascii="Times New Roman" w:hAnsi="Times New Roman" w:cs="Times New Roman"/>
                <w:color w:val="000000" w:themeColor="text1"/>
              </w:rPr>
              <w:t>, AB Vista, Marlborough, UK).</w:t>
            </w:r>
          </w:p>
        </w:tc>
      </w:tr>
    </w:tbl>
    <w:p w14:paraId="2EE3DC77" w14:textId="77777777" w:rsidR="00C972A6" w:rsidRPr="00D84EFD" w:rsidRDefault="00C972A6" w:rsidP="00633051">
      <w:pPr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</w:pPr>
    </w:p>
    <w:sectPr w:rsidR="00C972A6" w:rsidRPr="00D84EFD" w:rsidSect="00633051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6ECC1" w14:textId="77777777" w:rsidR="00CE0CDC" w:rsidRDefault="00CE0CDC">
      <w:pPr>
        <w:spacing w:after="0" w:line="240" w:lineRule="auto"/>
      </w:pPr>
      <w:r>
        <w:separator/>
      </w:r>
    </w:p>
  </w:endnote>
  <w:endnote w:type="continuationSeparator" w:id="0">
    <w:p w14:paraId="0E3381A5" w14:textId="77777777" w:rsidR="00CE0CDC" w:rsidRDefault="00CE0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7" w:csb1="00000000"/>
  </w:font>
  <w:font w:name="TimesNewRomanPS-ItalicMT">
    <w:altName w:val="Times New Roman"/>
    <w:charset w:val="00"/>
    <w:family w:val="roman"/>
    <w:pitch w:val="variable"/>
    <w:sig w:usb0="E0000AFF" w:usb1="00007843" w:usb2="00000001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34147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690AD3B" w14:textId="0DEC8B08" w:rsidR="007A42BA" w:rsidRPr="00295F85" w:rsidRDefault="007A42B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95F8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95F8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95F8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95F85">
          <w:rPr>
            <w:rFonts w:ascii="Times New Roman" w:hAnsi="Times New Roman" w:cs="Times New Roman"/>
            <w:noProof/>
            <w:sz w:val="24"/>
            <w:szCs w:val="24"/>
          </w:rPr>
          <w:t>22</w:t>
        </w:r>
        <w:r w:rsidRPr="00295F8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75282DB" w14:textId="77777777" w:rsidR="007A42BA" w:rsidRDefault="007A42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143AA" w14:textId="77777777" w:rsidR="00CE0CDC" w:rsidRDefault="00CE0CDC">
      <w:pPr>
        <w:spacing w:after="0" w:line="240" w:lineRule="auto"/>
      </w:pPr>
      <w:r>
        <w:separator/>
      </w:r>
    </w:p>
  </w:footnote>
  <w:footnote w:type="continuationSeparator" w:id="0">
    <w:p w14:paraId="257371A0" w14:textId="77777777" w:rsidR="00CE0CDC" w:rsidRDefault="00CE0C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952D4"/>
    <w:multiLevelType w:val="hybridMultilevel"/>
    <w:tmpl w:val="4074112A"/>
    <w:lvl w:ilvl="0" w:tplc="E962E99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EB7FB8"/>
    <w:multiLevelType w:val="hybridMultilevel"/>
    <w:tmpl w:val="3A02B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FD1920"/>
    <w:multiLevelType w:val="hybridMultilevel"/>
    <w:tmpl w:val="42E25030"/>
    <w:lvl w:ilvl="0" w:tplc="ADAE5C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B630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6800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B658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962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B03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A273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54AB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0A17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CDF5D31"/>
    <w:multiLevelType w:val="hybridMultilevel"/>
    <w:tmpl w:val="4F0272D6"/>
    <w:lvl w:ilvl="0" w:tplc="F620AB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785175">
    <w:abstractNumId w:val="1"/>
  </w:num>
  <w:num w:numId="2" w16cid:durableId="715353324">
    <w:abstractNumId w:val="2"/>
  </w:num>
  <w:num w:numId="3" w16cid:durableId="420954235">
    <w:abstractNumId w:val="3"/>
  </w:num>
  <w:num w:numId="4" w16cid:durableId="1263802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CA" w:vendorID="64" w:dllVersion="0" w:nlCheck="1" w:checkStyle="0"/>
  <w:activeWritingStyle w:appName="MSWord" w:lang="en-CA" w:vendorID="64" w:dllVersion="4096" w:nlCheck="1" w:checkStyle="0"/>
  <w:proofState w:spelling="clean" w:grammar="clean"/>
  <w:defaultTabStop w:val="720"/>
  <w:hyphenationZone w:val="425"/>
  <w:drawingGridHorizontalSpacing w:val="105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S1tDA2NTExNTQxtzRW0lEKTi0uzszPAymwMKkFAGygvlUtAAAA"/>
  </w:docVars>
  <w:rsids>
    <w:rsidRoot w:val="00CE601A"/>
    <w:rsid w:val="00000C5C"/>
    <w:rsid w:val="00001498"/>
    <w:rsid w:val="0000259C"/>
    <w:rsid w:val="000027C6"/>
    <w:rsid w:val="0000433E"/>
    <w:rsid w:val="0000471D"/>
    <w:rsid w:val="00005146"/>
    <w:rsid w:val="00005EFC"/>
    <w:rsid w:val="0000717E"/>
    <w:rsid w:val="000079E3"/>
    <w:rsid w:val="00007EC3"/>
    <w:rsid w:val="0001071A"/>
    <w:rsid w:val="00010F6F"/>
    <w:rsid w:val="000129E4"/>
    <w:rsid w:val="000129EC"/>
    <w:rsid w:val="00013656"/>
    <w:rsid w:val="00013CFE"/>
    <w:rsid w:val="000146DB"/>
    <w:rsid w:val="00015494"/>
    <w:rsid w:val="00015DAB"/>
    <w:rsid w:val="00015E5C"/>
    <w:rsid w:val="00016691"/>
    <w:rsid w:val="00016904"/>
    <w:rsid w:val="00017EBD"/>
    <w:rsid w:val="0002136D"/>
    <w:rsid w:val="00021615"/>
    <w:rsid w:val="00021A5A"/>
    <w:rsid w:val="00024617"/>
    <w:rsid w:val="00025729"/>
    <w:rsid w:val="000260AA"/>
    <w:rsid w:val="00030358"/>
    <w:rsid w:val="00030451"/>
    <w:rsid w:val="000304D9"/>
    <w:rsid w:val="00030AB4"/>
    <w:rsid w:val="00031A30"/>
    <w:rsid w:val="00032052"/>
    <w:rsid w:val="00032B45"/>
    <w:rsid w:val="000336FE"/>
    <w:rsid w:val="00033839"/>
    <w:rsid w:val="0003524D"/>
    <w:rsid w:val="0003693B"/>
    <w:rsid w:val="00037D8B"/>
    <w:rsid w:val="000402C9"/>
    <w:rsid w:val="00040663"/>
    <w:rsid w:val="0004082D"/>
    <w:rsid w:val="00041615"/>
    <w:rsid w:val="000423D0"/>
    <w:rsid w:val="0004311D"/>
    <w:rsid w:val="0004479C"/>
    <w:rsid w:val="000450BA"/>
    <w:rsid w:val="0004517C"/>
    <w:rsid w:val="00045888"/>
    <w:rsid w:val="000467A0"/>
    <w:rsid w:val="00046A0E"/>
    <w:rsid w:val="0004715D"/>
    <w:rsid w:val="000471AF"/>
    <w:rsid w:val="00047BE4"/>
    <w:rsid w:val="00050D01"/>
    <w:rsid w:val="0005158D"/>
    <w:rsid w:val="00051A76"/>
    <w:rsid w:val="00052602"/>
    <w:rsid w:val="00052645"/>
    <w:rsid w:val="000528B3"/>
    <w:rsid w:val="00052930"/>
    <w:rsid w:val="000529FE"/>
    <w:rsid w:val="000535EB"/>
    <w:rsid w:val="00053D97"/>
    <w:rsid w:val="00054AC2"/>
    <w:rsid w:val="00054DEC"/>
    <w:rsid w:val="00055299"/>
    <w:rsid w:val="0005551D"/>
    <w:rsid w:val="00055CB3"/>
    <w:rsid w:val="000568B6"/>
    <w:rsid w:val="00057A81"/>
    <w:rsid w:val="00057ABC"/>
    <w:rsid w:val="00060D41"/>
    <w:rsid w:val="00061703"/>
    <w:rsid w:val="00062BEB"/>
    <w:rsid w:val="00062F28"/>
    <w:rsid w:val="0006341C"/>
    <w:rsid w:val="0006366E"/>
    <w:rsid w:val="00063729"/>
    <w:rsid w:val="00063BC4"/>
    <w:rsid w:val="00064709"/>
    <w:rsid w:val="0006579D"/>
    <w:rsid w:val="00065BC6"/>
    <w:rsid w:val="00065EB1"/>
    <w:rsid w:val="000661D6"/>
    <w:rsid w:val="00066E00"/>
    <w:rsid w:val="00066F1C"/>
    <w:rsid w:val="0007104D"/>
    <w:rsid w:val="0007143B"/>
    <w:rsid w:val="000739ED"/>
    <w:rsid w:val="00073BE4"/>
    <w:rsid w:val="00073BF4"/>
    <w:rsid w:val="00074013"/>
    <w:rsid w:val="00075041"/>
    <w:rsid w:val="000753C0"/>
    <w:rsid w:val="0007614B"/>
    <w:rsid w:val="00076D62"/>
    <w:rsid w:val="0007757E"/>
    <w:rsid w:val="00077D87"/>
    <w:rsid w:val="0008047F"/>
    <w:rsid w:val="00081072"/>
    <w:rsid w:val="000810D2"/>
    <w:rsid w:val="00081D67"/>
    <w:rsid w:val="00082EA3"/>
    <w:rsid w:val="0008355D"/>
    <w:rsid w:val="000852C8"/>
    <w:rsid w:val="000866D1"/>
    <w:rsid w:val="0008683F"/>
    <w:rsid w:val="000869F6"/>
    <w:rsid w:val="00087086"/>
    <w:rsid w:val="000870EB"/>
    <w:rsid w:val="00087144"/>
    <w:rsid w:val="00090D50"/>
    <w:rsid w:val="0009150E"/>
    <w:rsid w:val="000916A0"/>
    <w:rsid w:val="000917D6"/>
    <w:rsid w:val="00091A11"/>
    <w:rsid w:val="00091BAD"/>
    <w:rsid w:val="0009280C"/>
    <w:rsid w:val="00092941"/>
    <w:rsid w:val="00093748"/>
    <w:rsid w:val="00093ADD"/>
    <w:rsid w:val="00094198"/>
    <w:rsid w:val="00094828"/>
    <w:rsid w:val="00094B6F"/>
    <w:rsid w:val="000950CC"/>
    <w:rsid w:val="000958F6"/>
    <w:rsid w:val="00095B47"/>
    <w:rsid w:val="00095F84"/>
    <w:rsid w:val="00097F1A"/>
    <w:rsid w:val="000A07E8"/>
    <w:rsid w:val="000A24E2"/>
    <w:rsid w:val="000A2554"/>
    <w:rsid w:val="000A3765"/>
    <w:rsid w:val="000A3E12"/>
    <w:rsid w:val="000A525F"/>
    <w:rsid w:val="000A5304"/>
    <w:rsid w:val="000A5E01"/>
    <w:rsid w:val="000A5EAC"/>
    <w:rsid w:val="000A6222"/>
    <w:rsid w:val="000A7846"/>
    <w:rsid w:val="000A7D1F"/>
    <w:rsid w:val="000B0B64"/>
    <w:rsid w:val="000B299A"/>
    <w:rsid w:val="000B49A6"/>
    <w:rsid w:val="000B5052"/>
    <w:rsid w:val="000B5394"/>
    <w:rsid w:val="000B5B5E"/>
    <w:rsid w:val="000B6EC4"/>
    <w:rsid w:val="000B735A"/>
    <w:rsid w:val="000B73ED"/>
    <w:rsid w:val="000B7B0E"/>
    <w:rsid w:val="000C063E"/>
    <w:rsid w:val="000C287A"/>
    <w:rsid w:val="000C319A"/>
    <w:rsid w:val="000C35D6"/>
    <w:rsid w:val="000C3C57"/>
    <w:rsid w:val="000C3CC8"/>
    <w:rsid w:val="000C40A6"/>
    <w:rsid w:val="000C452B"/>
    <w:rsid w:val="000C5A4F"/>
    <w:rsid w:val="000C5D74"/>
    <w:rsid w:val="000C64E7"/>
    <w:rsid w:val="000C70FE"/>
    <w:rsid w:val="000C7A14"/>
    <w:rsid w:val="000C7EF8"/>
    <w:rsid w:val="000D00A7"/>
    <w:rsid w:val="000D00BB"/>
    <w:rsid w:val="000D08FB"/>
    <w:rsid w:val="000D3CA2"/>
    <w:rsid w:val="000D3FEF"/>
    <w:rsid w:val="000D4251"/>
    <w:rsid w:val="000D449A"/>
    <w:rsid w:val="000D458D"/>
    <w:rsid w:val="000D4601"/>
    <w:rsid w:val="000D46B2"/>
    <w:rsid w:val="000D46DE"/>
    <w:rsid w:val="000D47B2"/>
    <w:rsid w:val="000D57DE"/>
    <w:rsid w:val="000D6750"/>
    <w:rsid w:val="000D6815"/>
    <w:rsid w:val="000D72A7"/>
    <w:rsid w:val="000D7537"/>
    <w:rsid w:val="000E071F"/>
    <w:rsid w:val="000E11E5"/>
    <w:rsid w:val="000E200D"/>
    <w:rsid w:val="000E292F"/>
    <w:rsid w:val="000E2A6C"/>
    <w:rsid w:val="000E2C3B"/>
    <w:rsid w:val="000E3132"/>
    <w:rsid w:val="000E33F9"/>
    <w:rsid w:val="000E4184"/>
    <w:rsid w:val="000E6C99"/>
    <w:rsid w:val="000E6F5D"/>
    <w:rsid w:val="000E73AD"/>
    <w:rsid w:val="000E7A7F"/>
    <w:rsid w:val="000F0319"/>
    <w:rsid w:val="000F0A08"/>
    <w:rsid w:val="000F0F48"/>
    <w:rsid w:val="000F1422"/>
    <w:rsid w:val="000F27EC"/>
    <w:rsid w:val="000F360B"/>
    <w:rsid w:val="000F3C4C"/>
    <w:rsid w:val="000F3E91"/>
    <w:rsid w:val="000F4641"/>
    <w:rsid w:val="000F566B"/>
    <w:rsid w:val="000F5F1E"/>
    <w:rsid w:val="000F65FD"/>
    <w:rsid w:val="000F73FE"/>
    <w:rsid w:val="000F7560"/>
    <w:rsid w:val="000F7A01"/>
    <w:rsid w:val="0010033E"/>
    <w:rsid w:val="00100DCE"/>
    <w:rsid w:val="00101425"/>
    <w:rsid w:val="00101A4E"/>
    <w:rsid w:val="001020F8"/>
    <w:rsid w:val="001027C3"/>
    <w:rsid w:val="00102B8D"/>
    <w:rsid w:val="00103ACB"/>
    <w:rsid w:val="00105140"/>
    <w:rsid w:val="00105690"/>
    <w:rsid w:val="0010658A"/>
    <w:rsid w:val="001076BE"/>
    <w:rsid w:val="001078A3"/>
    <w:rsid w:val="00107CE7"/>
    <w:rsid w:val="001106AC"/>
    <w:rsid w:val="001109DB"/>
    <w:rsid w:val="00110AF1"/>
    <w:rsid w:val="00110FD9"/>
    <w:rsid w:val="00115F96"/>
    <w:rsid w:val="00115FE7"/>
    <w:rsid w:val="001168A1"/>
    <w:rsid w:val="00116AFA"/>
    <w:rsid w:val="00116E17"/>
    <w:rsid w:val="00120111"/>
    <w:rsid w:val="0012077F"/>
    <w:rsid w:val="00120BEB"/>
    <w:rsid w:val="00120F38"/>
    <w:rsid w:val="001219F2"/>
    <w:rsid w:val="00122291"/>
    <w:rsid w:val="00123AC2"/>
    <w:rsid w:val="00124F6C"/>
    <w:rsid w:val="0012551B"/>
    <w:rsid w:val="00125833"/>
    <w:rsid w:val="001266DE"/>
    <w:rsid w:val="00132782"/>
    <w:rsid w:val="00132D9E"/>
    <w:rsid w:val="001348BA"/>
    <w:rsid w:val="0013494C"/>
    <w:rsid w:val="00134F8C"/>
    <w:rsid w:val="00135473"/>
    <w:rsid w:val="00135C4A"/>
    <w:rsid w:val="00135CB2"/>
    <w:rsid w:val="00136582"/>
    <w:rsid w:val="001368B5"/>
    <w:rsid w:val="001372C0"/>
    <w:rsid w:val="0013763B"/>
    <w:rsid w:val="001379DA"/>
    <w:rsid w:val="0014009A"/>
    <w:rsid w:val="00140E39"/>
    <w:rsid w:val="001416A8"/>
    <w:rsid w:val="001418F3"/>
    <w:rsid w:val="00141F39"/>
    <w:rsid w:val="00142D2F"/>
    <w:rsid w:val="001434E4"/>
    <w:rsid w:val="0014355A"/>
    <w:rsid w:val="00143F75"/>
    <w:rsid w:val="00144158"/>
    <w:rsid w:val="001444B6"/>
    <w:rsid w:val="00144F2F"/>
    <w:rsid w:val="0014618D"/>
    <w:rsid w:val="00146383"/>
    <w:rsid w:val="0014684F"/>
    <w:rsid w:val="00147103"/>
    <w:rsid w:val="00147B66"/>
    <w:rsid w:val="00150C54"/>
    <w:rsid w:val="001526CE"/>
    <w:rsid w:val="001532CD"/>
    <w:rsid w:val="001539CD"/>
    <w:rsid w:val="00153BBF"/>
    <w:rsid w:val="00154E99"/>
    <w:rsid w:val="00155531"/>
    <w:rsid w:val="0015587B"/>
    <w:rsid w:val="00157F09"/>
    <w:rsid w:val="0016030D"/>
    <w:rsid w:val="00160CDA"/>
    <w:rsid w:val="001614CE"/>
    <w:rsid w:val="00161CA8"/>
    <w:rsid w:val="00162552"/>
    <w:rsid w:val="00162593"/>
    <w:rsid w:val="001628DF"/>
    <w:rsid w:val="00162950"/>
    <w:rsid w:val="001632F5"/>
    <w:rsid w:val="0016334C"/>
    <w:rsid w:val="00163735"/>
    <w:rsid w:val="001644BA"/>
    <w:rsid w:val="00165484"/>
    <w:rsid w:val="001657BA"/>
    <w:rsid w:val="001657F9"/>
    <w:rsid w:val="00165DF0"/>
    <w:rsid w:val="00166D4D"/>
    <w:rsid w:val="00167002"/>
    <w:rsid w:val="00167084"/>
    <w:rsid w:val="00167238"/>
    <w:rsid w:val="00167FE8"/>
    <w:rsid w:val="00170B6C"/>
    <w:rsid w:val="00171079"/>
    <w:rsid w:val="0017263D"/>
    <w:rsid w:val="00172875"/>
    <w:rsid w:val="00172C1F"/>
    <w:rsid w:val="00173B37"/>
    <w:rsid w:val="00175030"/>
    <w:rsid w:val="00175137"/>
    <w:rsid w:val="0017635B"/>
    <w:rsid w:val="001768C0"/>
    <w:rsid w:val="00176EA1"/>
    <w:rsid w:val="00177D3A"/>
    <w:rsid w:val="00181979"/>
    <w:rsid w:val="00183006"/>
    <w:rsid w:val="00183BC1"/>
    <w:rsid w:val="001844D1"/>
    <w:rsid w:val="001857FF"/>
    <w:rsid w:val="00185F21"/>
    <w:rsid w:val="001860D3"/>
    <w:rsid w:val="00187543"/>
    <w:rsid w:val="00190A52"/>
    <w:rsid w:val="00190B8F"/>
    <w:rsid w:val="00190E50"/>
    <w:rsid w:val="00190EA5"/>
    <w:rsid w:val="001916CC"/>
    <w:rsid w:val="00191B0A"/>
    <w:rsid w:val="00192C45"/>
    <w:rsid w:val="00192CCB"/>
    <w:rsid w:val="00192EA9"/>
    <w:rsid w:val="001935E6"/>
    <w:rsid w:val="00193A03"/>
    <w:rsid w:val="00194D86"/>
    <w:rsid w:val="00195348"/>
    <w:rsid w:val="001953B9"/>
    <w:rsid w:val="001956A5"/>
    <w:rsid w:val="00195D77"/>
    <w:rsid w:val="00196082"/>
    <w:rsid w:val="00196241"/>
    <w:rsid w:val="00196CEA"/>
    <w:rsid w:val="00196DFD"/>
    <w:rsid w:val="00197E9C"/>
    <w:rsid w:val="001A137D"/>
    <w:rsid w:val="001A2827"/>
    <w:rsid w:val="001A366B"/>
    <w:rsid w:val="001A36B7"/>
    <w:rsid w:val="001A3CE8"/>
    <w:rsid w:val="001A44F5"/>
    <w:rsid w:val="001A6D10"/>
    <w:rsid w:val="001A6ECF"/>
    <w:rsid w:val="001A6F9C"/>
    <w:rsid w:val="001A704A"/>
    <w:rsid w:val="001A7F1B"/>
    <w:rsid w:val="001A7F70"/>
    <w:rsid w:val="001A7FAA"/>
    <w:rsid w:val="001B0860"/>
    <w:rsid w:val="001B0BBB"/>
    <w:rsid w:val="001B3B5F"/>
    <w:rsid w:val="001B4B79"/>
    <w:rsid w:val="001B4E2D"/>
    <w:rsid w:val="001B5DF5"/>
    <w:rsid w:val="001B7972"/>
    <w:rsid w:val="001C010E"/>
    <w:rsid w:val="001C064A"/>
    <w:rsid w:val="001C14ED"/>
    <w:rsid w:val="001C1A43"/>
    <w:rsid w:val="001C3685"/>
    <w:rsid w:val="001C3BA7"/>
    <w:rsid w:val="001C3F17"/>
    <w:rsid w:val="001C40AD"/>
    <w:rsid w:val="001C4259"/>
    <w:rsid w:val="001C504A"/>
    <w:rsid w:val="001C56FB"/>
    <w:rsid w:val="001C62AF"/>
    <w:rsid w:val="001C63A3"/>
    <w:rsid w:val="001C6932"/>
    <w:rsid w:val="001C70BE"/>
    <w:rsid w:val="001D04C4"/>
    <w:rsid w:val="001D055F"/>
    <w:rsid w:val="001D2A25"/>
    <w:rsid w:val="001D2C2D"/>
    <w:rsid w:val="001D2E1E"/>
    <w:rsid w:val="001D3C83"/>
    <w:rsid w:val="001D3FD9"/>
    <w:rsid w:val="001D458F"/>
    <w:rsid w:val="001D461F"/>
    <w:rsid w:val="001D4660"/>
    <w:rsid w:val="001D568F"/>
    <w:rsid w:val="001D593F"/>
    <w:rsid w:val="001D5EB9"/>
    <w:rsid w:val="001D64C4"/>
    <w:rsid w:val="001D6AAA"/>
    <w:rsid w:val="001D708F"/>
    <w:rsid w:val="001E00BE"/>
    <w:rsid w:val="001E0A6D"/>
    <w:rsid w:val="001E0DAA"/>
    <w:rsid w:val="001E2F95"/>
    <w:rsid w:val="001E3068"/>
    <w:rsid w:val="001E412E"/>
    <w:rsid w:val="001E420E"/>
    <w:rsid w:val="001E48F2"/>
    <w:rsid w:val="001E4ACF"/>
    <w:rsid w:val="001E617D"/>
    <w:rsid w:val="001E70EC"/>
    <w:rsid w:val="001E7295"/>
    <w:rsid w:val="001F0599"/>
    <w:rsid w:val="001F0DE1"/>
    <w:rsid w:val="001F1D9C"/>
    <w:rsid w:val="001F1EBB"/>
    <w:rsid w:val="001F24AF"/>
    <w:rsid w:val="001F3097"/>
    <w:rsid w:val="001F4624"/>
    <w:rsid w:val="001F544F"/>
    <w:rsid w:val="001F5D94"/>
    <w:rsid w:val="001F68E4"/>
    <w:rsid w:val="001F6928"/>
    <w:rsid w:val="001F75A4"/>
    <w:rsid w:val="001F794A"/>
    <w:rsid w:val="0020313B"/>
    <w:rsid w:val="002037E0"/>
    <w:rsid w:val="00203F6A"/>
    <w:rsid w:val="002041A9"/>
    <w:rsid w:val="00204F3F"/>
    <w:rsid w:val="002052FB"/>
    <w:rsid w:val="002053F5"/>
    <w:rsid w:val="00206D91"/>
    <w:rsid w:val="002073D2"/>
    <w:rsid w:val="00207CE8"/>
    <w:rsid w:val="00211A62"/>
    <w:rsid w:val="00211DF0"/>
    <w:rsid w:val="00212756"/>
    <w:rsid w:val="002129B8"/>
    <w:rsid w:val="00214571"/>
    <w:rsid w:val="0021513A"/>
    <w:rsid w:val="00215290"/>
    <w:rsid w:val="00216AF7"/>
    <w:rsid w:val="00216C82"/>
    <w:rsid w:val="00216D28"/>
    <w:rsid w:val="00217C43"/>
    <w:rsid w:val="0022024D"/>
    <w:rsid w:val="002203E9"/>
    <w:rsid w:val="00220838"/>
    <w:rsid w:val="00220CE0"/>
    <w:rsid w:val="00220E07"/>
    <w:rsid w:val="00221501"/>
    <w:rsid w:val="00221ED6"/>
    <w:rsid w:val="0022302D"/>
    <w:rsid w:val="00223316"/>
    <w:rsid w:val="0022380B"/>
    <w:rsid w:val="0022380D"/>
    <w:rsid w:val="002238DF"/>
    <w:rsid w:val="00224370"/>
    <w:rsid w:val="0022483C"/>
    <w:rsid w:val="00224B5B"/>
    <w:rsid w:val="00224DB0"/>
    <w:rsid w:val="0022504D"/>
    <w:rsid w:val="0022554A"/>
    <w:rsid w:val="00225B56"/>
    <w:rsid w:val="00225CE8"/>
    <w:rsid w:val="00225E95"/>
    <w:rsid w:val="00226AF6"/>
    <w:rsid w:val="002275DF"/>
    <w:rsid w:val="00230EBA"/>
    <w:rsid w:val="00231223"/>
    <w:rsid w:val="0023141C"/>
    <w:rsid w:val="002317A1"/>
    <w:rsid w:val="00232321"/>
    <w:rsid w:val="002323A8"/>
    <w:rsid w:val="00233150"/>
    <w:rsid w:val="002332F0"/>
    <w:rsid w:val="002334B3"/>
    <w:rsid w:val="00233932"/>
    <w:rsid w:val="00234B7A"/>
    <w:rsid w:val="00235A19"/>
    <w:rsid w:val="00236B66"/>
    <w:rsid w:val="00236C20"/>
    <w:rsid w:val="0023712B"/>
    <w:rsid w:val="00237481"/>
    <w:rsid w:val="002376E7"/>
    <w:rsid w:val="0024240D"/>
    <w:rsid w:val="002430D2"/>
    <w:rsid w:val="00243143"/>
    <w:rsid w:val="002442DA"/>
    <w:rsid w:val="0024633A"/>
    <w:rsid w:val="002466E6"/>
    <w:rsid w:val="00246785"/>
    <w:rsid w:val="002500F2"/>
    <w:rsid w:val="00250820"/>
    <w:rsid w:val="00251B36"/>
    <w:rsid w:val="002520F1"/>
    <w:rsid w:val="00252220"/>
    <w:rsid w:val="002538B2"/>
    <w:rsid w:val="00254D8E"/>
    <w:rsid w:val="002560FF"/>
    <w:rsid w:val="0025628A"/>
    <w:rsid w:val="002564C5"/>
    <w:rsid w:val="00261286"/>
    <w:rsid w:val="002617EC"/>
    <w:rsid w:val="00261E1D"/>
    <w:rsid w:val="00262419"/>
    <w:rsid w:val="002626BC"/>
    <w:rsid w:val="00262CC0"/>
    <w:rsid w:val="0026488A"/>
    <w:rsid w:val="00265064"/>
    <w:rsid w:val="0026544D"/>
    <w:rsid w:val="00265682"/>
    <w:rsid w:val="00265C6A"/>
    <w:rsid w:val="00266836"/>
    <w:rsid w:val="00267917"/>
    <w:rsid w:val="00270857"/>
    <w:rsid w:val="00271025"/>
    <w:rsid w:val="00271C5D"/>
    <w:rsid w:val="002721BD"/>
    <w:rsid w:val="0027259F"/>
    <w:rsid w:val="002728B8"/>
    <w:rsid w:val="002732C0"/>
    <w:rsid w:val="00273A98"/>
    <w:rsid w:val="00275273"/>
    <w:rsid w:val="00275350"/>
    <w:rsid w:val="00275E71"/>
    <w:rsid w:val="0027739B"/>
    <w:rsid w:val="00277498"/>
    <w:rsid w:val="0027760D"/>
    <w:rsid w:val="00277AAE"/>
    <w:rsid w:val="0028053E"/>
    <w:rsid w:val="00280AF5"/>
    <w:rsid w:val="00280D32"/>
    <w:rsid w:val="00283AB9"/>
    <w:rsid w:val="00284198"/>
    <w:rsid w:val="00284C05"/>
    <w:rsid w:val="00284CFE"/>
    <w:rsid w:val="00284D0C"/>
    <w:rsid w:val="0028563C"/>
    <w:rsid w:val="002859FC"/>
    <w:rsid w:val="00286FE9"/>
    <w:rsid w:val="00287683"/>
    <w:rsid w:val="002876D4"/>
    <w:rsid w:val="00291741"/>
    <w:rsid w:val="00291940"/>
    <w:rsid w:val="002929FC"/>
    <w:rsid w:val="002933EA"/>
    <w:rsid w:val="00293428"/>
    <w:rsid w:val="002938A3"/>
    <w:rsid w:val="00293945"/>
    <w:rsid w:val="002943CE"/>
    <w:rsid w:val="00295F85"/>
    <w:rsid w:val="002967E3"/>
    <w:rsid w:val="00296F2D"/>
    <w:rsid w:val="002A15E3"/>
    <w:rsid w:val="002A1839"/>
    <w:rsid w:val="002A2B25"/>
    <w:rsid w:val="002A2C7C"/>
    <w:rsid w:val="002A31A9"/>
    <w:rsid w:val="002A327C"/>
    <w:rsid w:val="002A41E2"/>
    <w:rsid w:val="002A487D"/>
    <w:rsid w:val="002A5585"/>
    <w:rsid w:val="002A672D"/>
    <w:rsid w:val="002A70DA"/>
    <w:rsid w:val="002A76C8"/>
    <w:rsid w:val="002A78B7"/>
    <w:rsid w:val="002B14AF"/>
    <w:rsid w:val="002B25CA"/>
    <w:rsid w:val="002B29BD"/>
    <w:rsid w:val="002B2BC3"/>
    <w:rsid w:val="002B3C6A"/>
    <w:rsid w:val="002B3DE3"/>
    <w:rsid w:val="002B3EEC"/>
    <w:rsid w:val="002B567A"/>
    <w:rsid w:val="002B5EBF"/>
    <w:rsid w:val="002B75B0"/>
    <w:rsid w:val="002C0323"/>
    <w:rsid w:val="002C09AD"/>
    <w:rsid w:val="002C0C79"/>
    <w:rsid w:val="002C0DC6"/>
    <w:rsid w:val="002C1CD9"/>
    <w:rsid w:val="002C2B96"/>
    <w:rsid w:val="002C2FE8"/>
    <w:rsid w:val="002C375E"/>
    <w:rsid w:val="002C3D15"/>
    <w:rsid w:val="002C3F12"/>
    <w:rsid w:val="002C4378"/>
    <w:rsid w:val="002C4503"/>
    <w:rsid w:val="002C4F5B"/>
    <w:rsid w:val="002C5408"/>
    <w:rsid w:val="002C56A8"/>
    <w:rsid w:val="002C5E48"/>
    <w:rsid w:val="002C5F54"/>
    <w:rsid w:val="002C659D"/>
    <w:rsid w:val="002C7EC2"/>
    <w:rsid w:val="002D037F"/>
    <w:rsid w:val="002D067F"/>
    <w:rsid w:val="002D284B"/>
    <w:rsid w:val="002D2E32"/>
    <w:rsid w:val="002D495D"/>
    <w:rsid w:val="002D6198"/>
    <w:rsid w:val="002D61AE"/>
    <w:rsid w:val="002D6851"/>
    <w:rsid w:val="002E0281"/>
    <w:rsid w:val="002E0829"/>
    <w:rsid w:val="002E1850"/>
    <w:rsid w:val="002E1A53"/>
    <w:rsid w:val="002E1C15"/>
    <w:rsid w:val="002E27BC"/>
    <w:rsid w:val="002E2EEC"/>
    <w:rsid w:val="002E31C6"/>
    <w:rsid w:val="002E329A"/>
    <w:rsid w:val="002E3658"/>
    <w:rsid w:val="002E3EE0"/>
    <w:rsid w:val="002E48D2"/>
    <w:rsid w:val="002E6367"/>
    <w:rsid w:val="002E6611"/>
    <w:rsid w:val="002E6CD0"/>
    <w:rsid w:val="002E6D57"/>
    <w:rsid w:val="002E700A"/>
    <w:rsid w:val="002F128C"/>
    <w:rsid w:val="002F1A4E"/>
    <w:rsid w:val="002F2C92"/>
    <w:rsid w:val="002F3CFA"/>
    <w:rsid w:val="002F4668"/>
    <w:rsid w:val="002F480E"/>
    <w:rsid w:val="002F4DCA"/>
    <w:rsid w:val="002F523E"/>
    <w:rsid w:val="002F52AF"/>
    <w:rsid w:val="002F54C7"/>
    <w:rsid w:val="002F585D"/>
    <w:rsid w:val="002F6C7B"/>
    <w:rsid w:val="002F6C84"/>
    <w:rsid w:val="002F797F"/>
    <w:rsid w:val="002F79C6"/>
    <w:rsid w:val="0030115A"/>
    <w:rsid w:val="003015C4"/>
    <w:rsid w:val="00301C6F"/>
    <w:rsid w:val="00302320"/>
    <w:rsid w:val="003026CA"/>
    <w:rsid w:val="00302773"/>
    <w:rsid w:val="00302FDD"/>
    <w:rsid w:val="003031FC"/>
    <w:rsid w:val="003044BC"/>
    <w:rsid w:val="00304AFF"/>
    <w:rsid w:val="00305DBA"/>
    <w:rsid w:val="00306866"/>
    <w:rsid w:val="00306F27"/>
    <w:rsid w:val="00307300"/>
    <w:rsid w:val="00310BF9"/>
    <w:rsid w:val="00310E80"/>
    <w:rsid w:val="00311BA9"/>
    <w:rsid w:val="003122C9"/>
    <w:rsid w:val="00314F3C"/>
    <w:rsid w:val="003162CC"/>
    <w:rsid w:val="00320C7D"/>
    <w:rsid w:val="0032136F"/>
    <w:rsid w:val="00321EA8"/>
    <w:rsid w:val="00322CB1"/>
    <w:rsid w:val="00323362"/>
    <w:rsid w:val="003234D6"/>
    <w:rsid w:val="003240D7"/>
    <w:rsid w:val="00324827"/>
    <w:rsid w:val="0032492C"/>
    <w:rsid w:val="0032785C"/>
    <w:rsid w:val="003278B4"/>
    <w:rsid w:val="003301F2"/>
    <w:rsid w:val="00330ABA"/>
    <w:rsid w:val="00330C2D"/>
    <w:rsid w:val="00331C44"/>
    <w:rsid w:val="00332479"/>
    <w:rsid w:val="00332C4C"/>
    <w:rsid w:val="003330C2"/>
    <w:rsid w:val="00333E71"/>
    <w:rsid w:val="003347E8"/>
    <w:rsid w:val="00334C3D"/>
    <w:rsid w:val="00335B8E"/>
    <w:rsid w:val="00336D2B"/>
    <w:rsid w:val="00337C9D"/>
    <w:rsid w:val="0034158B"/>
    <w:rsid w:val="00343C89"/>
    <w:rsid w:val="00343CB2"/>
    <w:rsid w:val="00343F68"/>
    <w:rsid w:val="00343F80"/>
    <w:rsid w:val="0034492B"/>
    <w:rsid w:val="00346851"/>
    <w:rsid w:val="003469D1"/>
    <w:rsid w:val="003472D4"/>
    <w:rsid w:val="00347BF1"/>
    <w:rsid w:val="0035054A"/>
    <w:rsid w:val="00350911"/>
    <w:rsid w:val="00350A05"/>
    <w:rsid w:val="0035116C"/>
    <w:rsid w:val="00351209"/>
    <w:rsid w:val="0035150D"/>
    <w:rsid w:val="00351682"/>
    <w:rsid w:val="00351BB5"/>
    <w:rsid w:val="00351C43"/>
    <w:rsid w:val="00354879"/>
    <w:rsid w:val="00354999"/>
    <w:rsid w:val="00354C3E"/>
    <w:rsid w:val="003556BD"/>
    <w:rsid w:val="00355709"/>
    <w:rsid w:val="00355C31"/>
    <w:rsid w:val="003562AF"/>
    <w:rsid w:val="0035666A"/>
    <w:rsid w:val="00356BC5"/>
    <w:rsid w:val="003579B1"/>
    <w:rsid w:val="00357C2E"/>
    <w:rsid w:val="00362850"/>
    <w:rsid w:val="00362D70"/>
    <w:rsid w:val="00363F21"/>
    <w:rsid w:val="00364BC5"/>
    <w:rsid w:val="0036513C"/>
    <w:rsid w:val="0036559F"/>
    <w:rsid w:val="00365706"/>
    <w:rsid w:val="00365F9A"/>
    <w:rsid w:val="00366501"/>
    <w:rsid w:val="003665AC"/>
    <w:rsid w:val="00367233"/>
    <w:rsid w:val="0036785D"/>
    <w:rsid w:val="00367B4F"/>
    <w:rsid w:val="00367E92"/>
    <w:rsid w:val="00370A3D"/>
    <w:rsid w:val="0037149D"/>
    <w:rsid w:val="00371731"/>
    <w:rsid w:val="00372CC0"/>
    <w:rsid w:val="0037327A"/>
    <w:rsid w:val="00373299"/>
    <w:rsid w:val="00374897"/>
    <w:rsid w:val="003754C1"/>
    <w:rsid w:val="003768C3"/>
    <w:rsid w:val="0037751E"/>
    <w:rsid w:val="00377C9E"/>
    <w:rsid w:val="003807D3"/>
    <w:rsid w:val="0038251D"/>
    <w:rsid w:val="003849EA"/>
    <w:rsid w:val="00384C74"/>
    <w:rsid w:val="0038578F"/>
    <w:rsid w:val="003863E1"/>
    <w:rsid w:val="0038652E"/>
    <w:rsid w:val="0038685B"/>
    <w:rsid w:val="00386B16"/>
    <w:rsid w:val="00387024"/>
    <w:rsid w:val="00387181"/>
    <w:rsid w:val="00390207"/>
    <w:rsid w:val="00390C97"/>
    <w:rsid w:val="00390CA2"/>
    <w:rsid w:val="003913A9"/>
    <w:rsid w:val="00392129"/>
    <w:rsid w:val="00392B32"/>
    <w:rsid w:val="00392C12"/>
    <w:rsid w:val="003933BE"/>
    <w:rsid w:val="00396443"/>
    <w:rsid w:val="00396583"/>
    <w:rsid w:val="003965C1"/>
    <w:rsid w:val="003967DE"/>
    <w:rsid w:val="00397253"/>
    <w:rsid w:val="0039792D"/>
    <w:rsid w:val="00397A36"/>
    <w:rsid w:val="003A05B7"/>
    <w:rsid w:val="003A1026"/>
    <w:rsid w:val="003A192D"/>
    <w:rsid w:val="003A1EE7"/>
    <w:rsid w:val="003A1FE6"/>
    <w:rsid w:val="003A261F"/>
    <w:rsid w:val="003A2D65"/>
    <w:rsid w:val="003A33A1"/>
    <w:rsid w:val="003A4663"/>
    <w:rsid w:val="003A5119"/>
    <w:rsid w:val="003A5457"/>
    <w:rsid w:val="003A58F9"/>
    <w:rsid w:val="003A690B"/>
    <w:rsid w:val="003A7213"/>
    <w:rsid w:val="003B0D6B"/>
    <w:rsid w:val="003B0EB5"/>
    <w:rsid w:val="003B18FE"/>
    <w:rsid w:val="003B195B"/>
    <w:rsid w:val="003B1D96"/>
    <w:rsid w:val="003B1EEA"/>
    <w:rsid w:val="003B2F55"/>
    <w:rsid w:val="003B2FCA"/>
    <w:rsid w:val="003B3B8D"/>
    <w:rsid w:val="003B3EC9"/>
    <w:rsid w:val="003B4956"/>
    <w:rsid w:val="003B4A3F"/>
    <w:rsid w:val="003B4DC3"/>
    <w:rsid w:val="003B5BB5"/>
    <w:rsid w:val="003B60D9"/>
    <w:rsid w:val="003B6602"/>
    <w:rsid w:val="003B6F55"/>
    <w:rsid w:val="003C1363"/>
    <w:rsid w:val="003C18B6"/>
    <w:rsid w:val="003C1C2E"/>
    <w:rsid w:val="003C1FAF"/>
    <w:rsid w:val="003C2563"/>
    <w:rsid w:val="003C2EAA"/>
    <w:rsid w:val="003C57DD"/>
    <w:rsid w:val="003C5E42"/>
    <w:rsid w:val="003C71E7"/>
    <w:rsid w:val="003C758F"/>
    <w:rsid w:val="003D07D5"/>
    <w:rsid w:val="003D10C0"/>
    <w:rsid w:val="003D1C8D"/>
    <w:rsid w:val="003D2553"/>
    <w:rsid w:val="003D2961"/>
    <w:rsid w:val="003D3DC7"/>
    <w:rsid w:val="003D42F8"/>
    <w:rsid w:val="003D46EF"/>
    <w:rsid w:val="003D638B"/>
    <w:rsid w:val="003D708A"/>
    <w:rsid w:val="003D7365"/>
    <w:rsid w:val="003E092A"/>
    <w:rsid w:val="003E22B7"/>
    <w:rsid w:val="003E2C57"/>
    <w:rsid w:val="003E2E86"/>
    <w:rsid w:val="003E3601"/>
    <w:rsid w:val="003E48DE"/>
    <w:rsid w:val="003E609F"/>
    <w:rsid w:val="003E642C"/>
    <w:rsid w:val="003E67E5"/>
    <w:rsid w:val="003F0347"/>
    <w:rsid w:val="003F37BA"/>
    <w:rsid w:val="003F3CAE"/>
    <w:rsid w:val="003F428D"/>
    <w:rsid w:val="003F4503"/>
    <w:rsid w:val="003F56C5"/>
    <w:rsid w:val="003F5E8B"/>
    <w:rsid w:val="003F6101"/>
    <w:rsid w:val="003F68B6"/>
    <w:rsid w:val="003F6D7B"/>
    <w:rsid w:val="003F7E02"/>
    <w:rsid w:val="003F7EFB"/>
    <w:rsid w:val="0040001A"/>
    <w:rsid w:val="0040080C"/>
    <w:rsid w:val="00400EEB"/>
    <w:rsid w:val="004010D5"/>
    <w:rsid w:val="0040301A"/>
    <w:rsid w:val="00403814"/>
    <w:rsid w:val="004042BA"/>
    <w:rsid w:val="00404DA8"/>
    <w:rsid w:val="0040508C"/>
    <w:rsid w:val="00406FBE"/>
    <w:rsid w:val="00407628"/>
    <w:rsid w:val="00407835"/>
    <w:rsid w:val="00407E5A"/>
    <w:rsid w:val="00411395"/>
    <w:rsid w:val="0041288D"/>
    <w:rsid w:val="00414123"/>
    <w:rsid w:val="004157FB"/>
    <w:rsid w:val="00415B5C"/>
    <w:rsid w:val="004165B2"/>
    <w:rsid w:val="004169EF"/>
    <w:rsid w:val="004173E8"/>
    <w:rsid w:val="00420107"/>
    <w:rsid w:val="004204D4"/>
    <w:rsid w:val="0042205F"/>
    <w:rsid w:val="0042433F"/>
    <w:rsid w:val="0042508B"/>
    <w:rsid w:val="004252CE"/>
    <w:rsid w:val="0042555E"/>
    <w:rsid w:val="00425AB7"/>
    <w:rsid w:val="00426318"/>
    <w:rsid w:val="00426808"/>
    <w:rsid w:val="00426BCE"/>
    <w:rsid w:val="00427005"/>
    <w:rsid w:val="0042732F"/>
    <w:rsid w:val="00427BBE"/>
    <w:rsid w:val="00430950"/>
    <w:rsid w:val="004311CF"/>
    <w:rsid w:val="0043154D"/>
    <w:rsid w:val="004315DC"/>
    <w:rsid w:val="00431A64"/>
    <w:rsid w:val="004324DB"/>
    <w:rsid w:val="00432E63"/>
    <w:rsid w:val="00433C77"/>
    <w:rsid w:val="00435AC4"/>
    <w:rsid w:val="004360E6"/>
    <w:rsid w:val="0043662B"/>
    <w:rsid w:val="00440912"/>
    <w:rsid w:val="00442AD3"/>
    <w:rsid w:val="00445B6C"/>
    <w:rsid w:val="0044621B"/>
    <w:rsid w:val="00446389"/>
    <w:rsid w:val="00446CDA"/>
    <w:rsid w:val="0044710C"/>
    <w:rsid w:val="0044754D"/>
    <w:rsid w:val="00447E4F"/>
    <w:rsid w:val="00451E39"/>
    <w:rsid w:val="004530A1"/>
    <w:rsid w:val="0045447F"/>
    <w:rsid w:val="004550E2"/>
    <w:rsid w:val="00455384"/>
    <w:rsid w:val="004556BE"/>
    <w:rsid w:val="00456AB9"/>
    <w:rsid w:val="00457455"/>
    <w:rsid w:val="004614F0"/>
    <w:rsid w:val="004619E1"/>
    <w:rsid w:val="00461DBD"/>
    <w:rsid w:val="00462A2F"/>
    <w:rsid w:val="00463573"/>
    <w:rsid w:val="004642D2"/>
    <w:rsid w:val="0046504E"/>
    <w:rsid w:val="004650C5"/>
    <w:rsid w:val="004651E9"/>
    <w:rsid w:val="004652BA"/>
    <w:rsid w:val="004656A6"/>
    <w:rsid w:val="00466208"/>
    <w:rsid w:val="00466217"/>
    <w:rsid w:val="004672A4"/>
    <w:rsid w:val="0046769B"/>
    <w:rsid w:val="00467DAB"/>
    <w:rsid w:val="00467F76"/>
    <w:rsid w:val="00470292"/>
    <w:rsid w:val="004711AC"/>
    <w:rsid w:val="004715BC"/>
    <w:rsid w:val="00471CAC"/>
    <w:rsid w:val="00471E69"/>
    <w:rsid w:val="00471E7A"/>
    <w:rsid w:val="004726DE"/>
    <w:rsid w:val="0047271C"/>
    <w:rsid w:val="00473988"/>
    <w:rsid w:val="00473CBF"/>
    <w:rsid w:val="00474125"/>
    <w:rsid w:val="00474A6F"/>
    <w:rsid w:val="0047656E"/>
    <w:rsid w:val="00476F2C"/>
    <w:rsid w:val="00477A91"/>
    <w:rsid w:val="00477CC6"/>
    <w:rsid w:val="004805F0"/>
    <w:rsid w:val="00480915"/>
    <w:rsid w:val="00481401"/>
    <w:rsid w:val="004820F4"/>
    <w:rsid w:val="00482270"/>
    <w:rsid w:val="004825AD"/>
    <w:rsid w:val="00482956"/>
    <w:rsid w:val="004831BD"/>
    <w:rsid w:val="00484260"/>
    <w:rsid w:val="00484307"/>
    <w:rsid w:val="004852F4"/>
    <w:rsid w:val="004859B4"/>
    <w:rsid w:val="00487042"/>
    <w:rsid w:val="00491B81"/>
    <w:rsid w:val="00492232"/>
    <w:rsid w:val="0049259E"/>
    <w:rsid w:val="00493452"/>
    <w:rsid w:val="00493B01"/>
    <w:rsid w:val="00494434"/>
    <w:rsid w:val="004946D8"/>
    <w:rsid w:val="00495979"/>
    <w:rsid w:val="00495CB5"/>
    <w:rsid w:val="00496129"/>
    <w:rsid w:val="00496628"/>
    <w:rsid w:val="0049665D"/>
    <w:rsid w:val="00496BC1"/>
    <w:rsid w:val="004A028A"/>
    <w:rsid w:val="004A0649"/>
    <w:rsid w:val="004A08E1"/>
    <w:rsid w:val="004A0BAE"/>
    <w:rsid w:val="004A0D7C"/>
    <w:rsid w:val="004A1765"/>
    <w:rsid w:val="004A1C10"/>
    <w:rsid w:val="004A1CFB"/>
    <w:rsid w:val="004A1D01"/>
    <w:rsid w:val="004A1D5D"/>
    <w:rsid w:val="004A2DD1"/>
    <w:rsid w:val="004A3CED"/>
    <w:rsid w:val="004A5154"/>
    <w:rsid w:val="004A5F3B"/>
    <w:rsid w:val="004A6456"/>
    <w:rsid w:val="004A797E"/>
    <w:rsid w:val="004B112C"/>
    <w:rsid w:val="004B2A12"/>
    <w:rsid w:val="004B3954"/>
    <w:rsid w:val="004B39D4"/>
    <w:rsid w:val="004B3EF3"/>
    <w:rsid w:val="004B4962"/>
    <w:rsid w:val="004B5CCD"/>
    <w:rsid w:val="004B63DA"/>
    <w:rsid w:val="004B753D"/>
    <w:rsid w:val="004C0D18"/>
    <w:rsid w:val="004C1221"/>
    <w:rsid w:val="004C197A"/>
    <w:rsid w:val="004C1F61"/>
    <w:rsid w:val="004C2694"/>
    <w:rsid w:val="004C28AB"/>
    <w:rsid w:val="004C2EE5"/>
    <w:rsid w:val="004C3245"/>
    <w:rsid w:val="004C381A"/>
    <w:rsid w:val="004C3CF0"/>
    <w:rsid w:val="004C4884"/>
    <w:rsid w:val="004C49F3"/>
    <w:rsid w:val="004C4F4C"/>
    <w:rsid w:val="004C5136"/>
    <w:rsid w:val="004C5180"/>
    <w:rsid w:val="004C57CA"/>
    <w:rsid w:val="004C7E7E"/>
    <w:rsid w:val="004D0D17"/>
    <w:rsid w:val="004D0D59"/>
    <w:rsid w:val="004D141B"/>
    <w:rsid w:val="004D1888"/>
    <w:rsid w:val="004D1A35"/>
    <w:rsid w:val="004D2B94"/>
    <w:rsid w:val="004D2BF7"/>
    <w:rsid w:val="004D355A"/>
    <w:rsid w:val="004D3A18"/>
    <w:rsid w:val="004D6317"/>
    <w:rsid w:val="004D7813"/>
    <w:rsid w:val="004D786D"/>
    <w:rsid w:val="004D7EAB"/>
    <w:rsid w:val="004E0091"/>
    <w:rsid w:val="004E0751"/>
    <w:rsid w:val="004E0B02"/>
    <w:rsid w:val="004E2ADC"/>
    <w:rsid w:val="004E3E62"/>
    <w:rsid w:val="004E42A9"/>
    <w:rsid w:val="004E46F9"/>
    <w:rsid w:val="004E5A7C"/>
    <w:rsid w:val="004E6C81"/>
    <w:rsid w:val="004E6D7E"/>
    <w:rsid w:val="004E6E4C"/>
    <w:rsid w:val="004E7698"/>
    <w:rsid w:val="004E7F7E"/>
    <w:rsid w:val="004F06DF"/>
    <w:rsid w:val="004F0F1E"/>
    <w:rsid w:val="004F1818"/>
    <w:rsid w:val="004F2050"/>
    <w:rsid w:val="004F249F"/>
    <w:rsid w:val="004F2FD2"/>
    <w:rsid w:val="004F333E"/>
    <w:rsid w:val="004F35DF"/>
    <w:rsid w:val="004F3CDA"/>
    <w:rsid w:val="004F3E80"/>
    <w:rsid w:val="004F40AA"/>
    <w:rsid w:val="004F61F2"/>
    <w:rsid w:val="004F6B5A"/>
    <w:rsid w:val="004F6BED"/>
    <w:rsid w:val="004F6FC8"/>
    <w:rsid w:val="004F784F"/>
    <w:rsid w:val="005005CC"/>
    <w:rsid w:val="00500962"/>
    <w:rsid w:val="00500CEC"/>
    <w:rsid w:val="0050133F"/>
    <w:rsid w:val="00501372"/>
    <w:rsid w:val="00501BD3"/>
    <w:rsid w:val="0050273B"/>
    <w:rsid w:val="00502FFB"/>
    <w:rsid w:val="005042A1"/>
    <w:rsid w:val="00504300"/>
    <w:rsid w:val="0050569B"/>
    <w:rsid w:val="00505773"/>
    <w:rsid w:val="00505846"/>
    <w:rsid w:val="0051252D"/>
    <w:rsid w:val="00512831"/>
    <w:rsid w:val="005128E5"/>
    <w:rsid w:val="00513332"/>
    <w:rsid w:val="00513AE1"/>
    <w:rsid w:val="00514004"/>
    <w:rsid w:val="00514471"/>
    <w:rsid w:val="00514A6A"/>
    <w:rsid w:val="00514ECE"/>
    <w:rsid w:val="0051633C"/>
    <w:rsid w:val="005207F1"/>
    <w:rsid w:val="00521332"/>
    <w:rsid w:val="00521CD7"/>
    <w:rsid w:val="00521E71"/>
    <w:rsid w:val="00521F3C"/>
    <w:rsid w:val="005228F3"/>
    <w:rsid w:val="00522FF4"/>
    <w:rsid w:val="00523572"/>
    <w:rsid w:val="00523923"/>
    <w:rsid w:val="005248C4"/>
    <w:rsid w:val="005260BE"/>
    <w:rsid w:val="00526192"/>
    <w:rsid w:val="00526ACC"/>
    <w:rsid w:val="00527B7D"/>
    <w:rsid w:val="00527D67"/>
    <w:rsid w:val="0053010C"/>
    <w:rsid w:val="005311AF"/>
    <w:rsid w:val="00532102"/>
    <w:rsid w:val="0053379D"/>
    <w:rsid w:val="005347C8"/>
    <w:rsid w:val="00537BBF"/>
    <w:rsid w:val="00542C32"/>
    <w:rsid w:val="00544101"/>
    <w:rsid w:val="00544208"/>
    <w:rsid w:val="00544CB8"/>
    <w:rsid w:val="0054573C"/>
    <w:rsid w:val="00545B78"/>
    <w:rsid w:val="005463C9"/>
    <w:rsid w:val="005464B2"/>
    <w:rsid w:val="0054660D"/>
    <w:rsid w:val="00546A4E"/>
    <w:rsid w:val="00547155"/>
    <w:rsid w:val="00547436"/>
    <w:rsid w:val="0054776C"/>
    <w:rsid w:val="0055061B"/>
    <w:rsid w:val="00550692"/>
    <w:rsid w:val="00550C7F"/>
    <w:rsid w:val="00551B56"/>
    <w:rsid w:val="00552149"/>
    <w:rsid w:val="005527BF"/>
    <w:rsid w:val="00553AA9"/>
    <w:rsid w:val="005544BC"/>
    <w:rsid w:val="00554649"/>
    <w:rsid w:val="0055465D"/>
    <w:rsid w:val="0055486A"/>
    <w:rsid w:val="00555490"/>
    <w:rsid w:val="005557FF"/>
    <w:rsid w:val="00556816"/>
    <w:rsid w:val="0055682A"/>
    <w:rsid w:val="00557E71"/>
    <w:rsid w:val="005601BB"/>
    <w:rsid w:val="005602DB"/>
    <w:rsid w:val="005605BF"/>
    <w:rsid w:val="00560C23"/>
    <w:rsid w:val="0056117B"/>
    <w:rsid w:val="00561511"/>
    <w:rsid w:val="00561663"/>
    <w:rsid w:val="00561BB2"/>
    <w:rsid w:val="00561C52"/>
    <w:rsid w:val="00561F15"/>
    <w:rsid w:val="00562204"/>
    <w:rsid w:val="00562276"/>
    <w:rsid w:val="00562DB6"/>
    <w:rsid w:val="00563028"/>
    <w:rsid w:val="005630E6"/>
    <w:rsid w:val="005631C7"/>
    <w:rsid w:val="0056381A"/>
    <w:rsid w:val="0056384D"/>
    <w:rsid w:val="00563989"/>
    <w:rsid w:val="00563B84"/>
    <w:rsid w:val="00563EA2"/>
    <w:rsid w:val="005664E2"/>
    <w:rsid w:val="00566C62"/>
    <w:rsid w:val="00566F48"/>
    <w:rsid w:val="00567586"/>
    <w:rsid w:val="0057063D"/>
    <w:rsid w:val="00570B9D"/>
    <w:rsid w:val="0057147A"/>
    <w:rsid w:val="00571915"/>
    <w:rsid w:val="00571967"/>
    <w:rsid w:val="00571F20"/>
    <w:rsid w:val="00572BC3"/>
    <w:rsid w:val="005733D5"/>
    <w:rsid w:val="00573FBC"/>
    <w:rsid w:val="00574862"/>
    <w:rsid w:val="00575C05"/>
    <w:rsid w:val="00575C4E"/>
    <w:rsid w:val="00576D94"/>
    <w:rsid w:val="0057722E"/>
    <w:rsid w:val="0057725D"/>
    <w:rsid w:val="00577606"/>
    <w:rsid w:val="00577A2B"/>
    <w:rsid w:val="00580470"/>
    <w:rsid w:val="00581BDC"/>
    <w:rsid w:val="00582915"/>
    <w:rsid w:val="005834E2"/>
    <w:rsid w:val="00583A60"/>
    <w:rsid w:val="00584222"/>
    <w:rsid w:val="005844A8"/>
    <w:rsid w:val="005848E2"/>
    <w:rsid w:val="00585835"/>
    <w:rsid w:val="005872E6"/>
    <w:rsid w:val="005873F0"/>
    <w:rsid w:val="00587A4B"/>
    <w:rsid w:val="00587A87"/>
    <w:rsid w:val="00590E22"/>
    <w:rsid w:val="00590E34"/>
    <w:rsid w:val="00591B5B"/>
    <w:rsid w:val="00592561"/>
    <w:rsid w:val="0059271F"/>
    <w:rsid w:val="0059392C"/>
    <w:rsid w:val="0059425C"/>
    <w:rsid w:val="005944B4"/>
    <w:rsid w:val="00594D90"/>
    <w:rsid w:val="005953C1"/>
    <w:rsid w:val="0059620E"/>
    <w:rsid w:val="005A01DE"/>
    <w:rsid w:val="005A0CE8"/>
    <w:rsid w:val="005A18C3"/>
    <w:rsid w:val="005A1FE7"/>
    <w:rsid w:val="005A4674"/>
    <w:rsid w:val="005A4A15"/>
    <w:rsid w:val="005A5980"/>
    <w:rsid w:val="005A5B98"/>
    <w:rsid w:val="005A5F46"/>
    <w:rsid w:val="005A6E63"/>
    <w:rsid w:val="005A7AC2"/>
    <w:rsid w:val="005B3E93"/>
    <w:rsid w:val="005B4306"/>
    <w:rsid w:val="005C13A0"/>
    <w:rsid w:val="005C15F4"/>
    <w:rsid w:val="005C1882"/>
    <w:rsid w:val="005C39FA"/>
    <w:rsid w:val="005C46CD"/>
    <w:rsid w:val="005C4C8A"/>
    <w:rsid w:val="005C54D6"/>
    <w:rsid w:val="005C5626"/>
    <w:rsid w:val="005C568F"/>
    <w:rsid w:val="005C608C"/>
    <w:rsid w:val="005C6F27"/>
    <w:rsid w:val="005C7574"/>
    <w:rsid w:val="005C7A99"/>
    <w:rsid w:val="005D0FA4"/>
    <w:rsid w:val="005D1995"/>
    <w:rsid w:val="005D21A6"/>
    <w:rsid w:val="005D256C"/>
    <w:rsid w:val="005D25FF"/>
    <w:rsid w:val="005D26E1"/>
    <w:rsid w:val="005D2F24"/>
    <w:rsid w:val="005D34A7"/>
    <w:rsid w:val="005D3E27"/>
    <w:rsid w:val="005D4B72"/>
    <w:rsid w:val="005D4C19"/>
    <w:rsid w:val="005D68FC"/>
    <w:rsid w:val="005D6D00"/>
    <w:rsid w:val="005D6D83"/>
    <w:rsid w:val="005D7290"/>
    <w:rsid w:val="005D753C"/>
    <w:rsid w:val="005D7CB4"/>
    <w:rsid w:val="005D7D71"/>
    <w:rsid w:val="005E03DB"/>
    <w:rsid w:val="005E0470"/>
    <w:rsid w:val="005E0502"/>
    <w:rsid w:val="005E05B6"/>
    <w:rsid w:val="005E0B82"/>
    <w:rsid w:val="005E0C7A"/>
    <w:rsid w:val="005E1156"/>
    <w:rsid w:val="005E12DC"/>
    <w:rsid w:val="005E1573"/>
    <w:rsid w:val="005E2072"/>
    <w:rsid w:val="005E2F4E"/>
    <w:rsid w:val="005E3307"/>
    <w:rsid w:val="005E440B"/>
    <w:rsid w:val="005E5394"/>
    <w:rsid w:val="005E5481"/>
    <w:rsid w:val="005E5AE2"/>
    <w:rsid w:val="005E5D88"/>
    <w:rsid w:val="005E682D"/>
    <w:rsid w:val="005E739C"/>
    <w:rsid w:val="005E742C"/>
    <w:rsid w:val="005E7ABE"/>
    <w:rsid w:val="005E7C29"/>
    <w:rsid w:val="005F01BC"/>
    <w:rsid w:val="005F1443"/>
    <w:rsid w:val="005F21EC"/>
    <w:rsid w:val="005F2D57"/>
    <w:rsid w:val="005F36EC"/>
    <w:rsid w:val="005F3882"/>
    <w:rsid w:val="005F3891"/>
    <w:rsid w:val="005F3B5E"/>
    <w:rsid w:val="005F47FD"/>
    <w:rsid w:val="005F4B20"/>
    <w:rsid w:val="005F4B53"/>
    <w:rsid w:val="005F4D9F"/>
    <w:rsid w:val="005F6278"/>
    <w:rsid w:val="005F63F9"/>
    <w:rsid w:val="00601651"/>
    <w:rsid w:val="00601F14"/>
    <w:rsid w:val="00602169"/>
    <w:rsid w:val="00602250"/>
    <w:rsid w:val="006022DE"/>
    <w:rsid w:val="006026BB"/>
    <w:rsid w:val="006031E4"/>
    <w:rsid w:val="00604247"/>
    <w:rsid w:val="00604850"/>
    <w:rsid w:val="00604993"/>
    <w:rsid w:val="00605797"/>
    <w:rsid w:val="00606363"/>
    <w:rsid w:val="00606B54"/>
    <w:rsid w:val="006103BA"/>
    <w:rsid w:val="00610423"/>
    <w:rsid w:val="00610B9A"/>
    <w:rsid w:val="006113A8"/>
    <w:rsid w:val="006114DC"/>
    <w:rsid w:val="006119B4"/>
    <w:rsid w:val="00612488"/>
    <w:rsid w:val="006124B4"/>
    <w:rsid w:val="006131AE"/>
    <w:rsid w:val="00613ACA"/>
    <w:rsid w:val="00613BB6"/>
    <w:rsid w:val="0061580A"/>
    <w:rsid w:val="00615838"/>
    <w:rsid w:val="0061590D"/>
    <w:rsid w:val="00615D86"/>
    <w:rsid w:val="0061755F"/>
    <w:rsid w:val="00617770"/>
    <w:rsid w:val="0062025F"/>
    <w:rsid w:val="00621919"/>
    <w:rsid w:val="00622089"/>
    <w:rsid w:val="00623765"/>
    <w:rsid w:val="0062386C"/>
    <w:rsid w:val="00623F90"/>
    <w:rsid w:val="00624237"/>
    <w:rsid w:val="006244BB"/>
    <w:rsid w:val="00624BC7"/>
    <w:rsid w:val="00626C91"/>
    <w:rsid w:val="006272CB"/>
    <w:rsid w:val="006276DB"/>
    <w:rsid w:val="00627B00"/>
    <w:rsid w:val="006302F5"/>
    <w:rsid w:val="00630A03"/>
    <w:rsid w:val="00630EF7"/>
    <w:rsid w:val="00632588"/>
    <w:rsid w:val="00633051"/>
    <w:rsid w:val="0063396C"/>
    <w:rsid w:val="00633EC9"/>
    <w:rsid w:val="00634281"/>
    <w:rsid w:val="0063460D"/>
    <w:rsid w:val="006348A3"/>
    <w:rsid w:val="006349D9"/>
    <w:rsid w:val="006356A6"/>
    <w:rsid w:val="00637767"/>
    <w:rsid w:val="00637B65"/>
    <w:rsid w:val="00637B93"/>
    <w:rsid w:val="00637F1A"/>
    <w:rsid w:val="006406E3"/>
    <w:rsid w:val="00642038"/>
    <w:rsid w:val="00642DEA"/>
    <w:rsid w:val="00642FC2"/>
    <w:rsid w:val="00643A69"/>
    <w:rsid w:val="00643AC0"/>
    <w:rsid w:val="00643ADD"/>
    <w:rsid w:val="00643AF4"/>
    <w:rsid w:val="00643B34"/>
    <w:rsid w:val="0064503F"/>
    <w:rsid w:val="0064524D"/>
    <w:rsid w:val="00646B22"/>
    <w:rsid w:val="00646D5B"/>
    <w:rsid w:val="00646D5C"/>
    <w:rsid w:val="00647CAE"/>
    <w:rsid w:val="00647F1B"/>
    <w:rsid w:val="006509D8"/>
    <w:rsid w:val="00650FBB"/>
    <w:rsid w:val="00652C4A"/>
    <w:rsid w:val="00653BB2"/>
    <w:rsid w:val="006541D7"/>
    <w:rsid w:val="00654847"/>
    <w:rsid w:val="00655AEC"/>
    <w:rsid w:val="00656031"/>
    <w:rsid w:val="0065657A"/>
    <w:rsid w:val="00656901"/>
    <w:rsid w:val="006577E9"/>
    <w:rsid w:val="00657857"/>
    <w:rsid w:val="00660C00"/>
    <w:rsid w:val="00660C37"/>
    <w:rsid w:val="00662199"/>
    <w:rsid w:val="00662E38"/>
    <w:rsid w:val="00662F83"/>
    <w:rsid w:val="006636CD"/>
    <w:rsid w:val="0066383A"/>
    <w:rsid w:val="00663A66"/>
    <w:rsid w:val="00664561"/>
    <w:rsid w:val="00664570"/>
    <w:rsid w:val="006645B2"/>
    <w:rsid w:val="006648CB"/>
    <w:rsid w:val="006651B6"/>
    <w:rsid w:val="006652C3"/>
    <w:rsid w:val="00665659"/>
    <w:rsid w:val="00665A88"/>
    <w:rsid w:val="00665AFD"/>
    <w:rsid w:val="00666E2A"/>
    <w:rsid w:val="0067044E"/>
    <w:rsid w:val="006708ED"/>
    <w:rsid w:val="0067178F"/>
    <w:rsid w:val="00671B79"/>
    <w:rsid w:val="00671D8B"/>
    <w:rsid w:val="00671FEF"/>
    <w:rsid w:val="00672174"/>
    <w:rsid w:val="006724A6"/>
    <w:rsid w:val="00672801"/>
    <w:rsid w:val="00673144"/>
    <w:rsid w:val="00674B84"/>
    <w:rsid w:val="0067512F"/>
    <w:rsid w:val="00680A55"/>
    <w:rsid w:val="00680BE1"/>
    <w:rsid w:val="00680E65"/>
    <w:rsid w:val="00681067"/>
    <w:rsid w:val="00681599"/>
    <w:rsid w:val="006818C5"/>
    <w:rsid w:val="00682773"/>
    <w:rsid w:val="00682F78"/>
    <w:rsid w:val="00683BA9"/>
    <w:rsid w:val="00683BE4"/>
    <w:rsid w:val="00684398"/>
    <w:rsid w:val="0068476C"/>
    <w:rsid w:val="006847BB"/>
    <w:rsid w:val="00684C5D"/>
    <w:rsid w:val="00685382"/>
    <w:rsid w:val="006855F0"/>
    <w:rsid w:val="00685AEF"/>
    <w:rsid w:val="00687C91"/>
    <w:rsid w:val="00691746"/>
    <w:rsid w:val="00692645"/>
    <w:rsid w:val="006928F3"/>
    <w:rsid w:val="00692C4C"/>
    <w:rsid w:val="00692CC8"/>
    <w:rsid w:val="00692D2A"/>
    <w:rsid w:val="00694C30"/>
    <w:rsid w:val="00695339"/>
    <w:rsid w:val="00696E13"/>
    <w:rsid w:val="00697281"/>
    <w:rsid w:val="00697E29"/>
    <w:rsid w:val="006A1D58"/>
    <w:rsid w:val="006A3CA0"/>
    <w:rsid w:val="006A45A7"/>
    <w:rsid w:val="006A5727"/>
    <w:rsid w:val="006A5FAE"/>
    <w:rsid w:val="006A610B"/>
    <w:rsid w:val="006A7883"/>
    <w:rsid w:val="006A7DDE"/>
    <w:rsid w:val="006B00B3"/>
    <w:rsid w:val="006B1930"/>
    <w:rsid w:val="006B1A94"/>
    <w:rsid w:val="006B241F"/>
    <w:rsid w:val="006B2B6E"/>
    <w:rsid w:val="006B2BC6"/>
    <w:rsid w:val="006B2D7B"/>
    <w:rsid w:val="006B3068"/>
    <w:rsid w:val="006B314D"/>
    <w:rsid w:val="006B32E4"/>
    <w:rsid w:val="006B3745"/>
    <w:rsid w:val="006B67AA"/>
    <w:rsid w:val="006B68F8"/>
    <w:rsid w:val="006B6A33"/>
    <w:rsid w:val="006B6BDA"/>
    <w:rsid w:val="006B6CF9"/>
    <w:rsid w:val="006B7EF2"/>
    <w:rsid w:val="006B7FF2"/>
    <w:rsid w:val="006C0F52"/>
    <w:rsid w:val="006C1CB5"/>
    <w:rsid w:val="006C1DBD"/>
    <w:rsid w:val="006C3690"/>
    <w:rsid w:val="006C3810"/>
    <w:rsid w:val="006C3ABF"/>
    <w:rsid w:val="006C45CE"/>
    <w:rsid w:val="006C464A"/>
    <w:rsid w:val="006C4CA3"/>
    <w:rsid w:val="006C4F5B"/>
    <w:rsid w:val="006C6B9C"/>
    <w:rsid w:val="006C6BEF"/>
    <w:rsid w:val="006C73C9"/>
    <w:rsid w:val="006D0133"/>
    <w:rsid w:val="006D1CAB"/>
    <w:rsid w:val="006D2664"/>
    <w:rsid w:val="006D2845"/>
    <w:rsid w:val="006D2A6A"/>
    <w:rsid w:val="006D386C"/>
    <w:rsid w:val="006D40A1"/>
    <w:rsid w:val="006D4153"/>
    <w:rsid w:val="006D4A89"/>
    <w:rsid w:val="006D4AEB"/>
    <w:rsid w:val="006D4F18"/>
    <w:rsid w:val="006D52A7"/>
    <w:rsid w:val="006D5585"/>
    <w:rsid w:val="006D5BD7"/>
    <w:rsid w:val="006D5D2C"/>
    <w:rsid w:val="006D5E88"/>
    <w:rsid w:val="006D77AE"/>
    <w:rsid w:val="006D7DE0"/>
    <w:rsid w:val="006E200B"/>
    <w:rsid w:val="006E2102"/>
    <w:rsid w:val="006E22F0"/>
    <w:rsid w:val="006E23B3"/>
    <w:rsid w:val="006E2614"/>
    <w:rsid w:val="006E269B"/>
    <w:rsid w:val="006E34B5"/>
    <w:rsid w:val="006E3807"/>
    <w:rsid w:val="006E391B"/>
    <w:rsid w:val="006E5FA0"/>
    <w:rsid w:val="006E6904"/>
    <w:rsid w:val="006E7728"/>
    <w:rsid w:val="006E7A01"/>
    <w:rsid w:val="006E7C00"/>
    <w:rsid w:val="006F0904"/>
    <w:rsid w:val="006F0B4F"/>
    <w:rsid w:val="006F11A8"/>
    <w:rsid w:val="006F1CD6"/>
    <w:rsid w:val="006F2CA8"/>
    <w:rsid w:val="006F3169"/>
    <w:rsid w:val="006F330B"/>
    <w:rsid w:val="006F4F44"/>
    <w:rsid w:val="006F6C25"/>
    <w:rsid w:val="006F75B6"/>
    <w:rsid w:val="006F7AAE"/>
    <w:rsid w:val="006F7B3E"/>
    <w:rsid w:val="0070051F"/>
    <w:rsid w:val="00700A65"/>
    <w:rsid w:val="00700FCD"/>
    <w:rsid w:val="00700FEE"/>
    <w:rsid w:val="00702333"/>
    <w:rsid w:val="00702AE6"/>
    <w:rsid w:val="0070322E"/>
    <w:rsid w:val="00703B5B"/>
    <w:rsid w:val="00703FB2"/>
    <w:rsid w:val="00705940"/>
    <w:rsid w:val="00705B11"/>
    <w:rsid w:val="00706106"/>
    <w:rsid w:val="00707001"/>
    <w:rsid w:val="00707618"/>
    <w:rsid w:val="007102DF"/>
    <w:rsid w:val="0071033F"/>
    <w:rsid w:val="0071055E"/>
    <w:rsid w:val="00710943"/>
    <w:rsid w:val="00710FDD"/>
    <w:rsid w:val="00713552"/>
    <w:rsid w:val="00713DEF"/>
    <w:rsid w:val="0071443B"/>
    <w:rsid w:val="00714BAB"/>
    <w:rsid w:val="00714CBE"/>
    <w:rsid w:val="00715245"/>
    <w:rsid w:val="007160AC"/>
    <w:rsid w:val="00716452"/>
    <w:rsid w:val="007167FA"/>
    <w:rsid w:val="00716809"/>
    <w:rsid w:val="00717548"/>
    <w:rsid w:val="00720EDA"/>
    <w:rsid w:val="00721F85"/>
    <w:rsid w:val="0072237A"/>
    <w:rsid w:val="00722717"/>
    <w:rsid w:val="00722B92"/>
    <w:rsid w:val="007230DE"/>
    <w:rsid w:val="0072393A"/>
    <w:rsid w:val="00723A62"/>
    <w:rsid w:val="0072465C"/>
    <w:rsid w:val="00725200"/>
    <w:rsid w:val="00725566"/>
    <w:rsid w:val="007255B2"/>
    <w:rsid w:val="00726593"/>
    <w:rsid w:val="00726801"/>
    <w:rsid w:val="007271EC"/>
    <w:rsid w:val="007276D1"/>
    <w:rsid w:val="00727D3C"/>
    <w:rsid w:val="00730570"/>
    <w:rsid w:val="00731A36"/>
    <w:rsid w:val="00731FD3"/>
    <w:rsid w:val="0073250D"/>
    <w:rsid w:val="00732537"/>
    <w:rsid w:val="00732F0B"/>
    <w:rsid w:val="00733314"/>
    <w:rsid w:val="00734207"/>
    <w:rsid w:val="007347F0"/>
    <w:rsid w:val="007354BF"/>
    <w:rsid w:val="007371D4"/>
    <w:rsid w:val="00740391"/>
    <w:rsid w:val="00740876"/>
    <w:rsid w:val="007415D9"/>
    <w:rsid w:val="00741D7A"/>
    <w:rsid w:val="00741E53"/>
    <w:rsid w:val="007428D7"/>
    <w:rsid w:val="00742DD6"/>
    <w:rsid w:val="00743820"/>
    <w:rsid w:val="0074385C"/>
    <w:rsid w:val="00743B3E"/>
    <w:rsid w:val="00743BC2"/>
    <w:rsid w:val="0074424A"/>
    <w:rsid w:val="007458BA"/>
    <w:rsid w:val="007474E8"/>
    <w:rsid w:val="00751110"/>
    <w:rsid w:val="00751B83"/>
    <w:rsid w:val="00752369"/>
    <w:rsid w:val="00752485"/>
    <w:rsid w:val="0075293F"/>
    <w:rsid w:val="00752BAA"/>
    <w:rsid w:val="00752E41"/>
    <w:rsid w:val="0075452B"/>
    <w:rsid w:val="007566E5"/>
    <w:rsid w:val="00757120"/>
    <w:rsid w:val="00757143"/>
    <w:rsid w:val="00757AB3"/>
    <w:rsid w:val="0076079A"/>
    <w:rsid w:val="007611B8"/>
    <w:rsid w:val="00761E58"/>
    <w:rsid w:val="007634B1"/>
    <w:rsid w:val="0076393F"/>
    <w:rsid w:val="00764AC9"/>
    <w:rsid w:val="00765103"/>
    <w:rsid w:val="007652F7"/>
    <w:rsid w:val="00765DB6"/>
    <w:rsid w:val="00770A00"/>
    <w:rsid w:val="007720DB"/>
    <w:rsid w:val="00773C3E"/>
    <w:rsid w:val="00774B61"/>
    <w:rsid w:val="00775CC3"/>
    <w:rsid w:val="00775E5F"/>
    <w:rsid w:val="00777499"/>
    <w:rsid w:val="0077769F"/>
    <w:rsid w:val="00777D79"/>
    <w:rsid w:val="0078011B"/>
    <w:rsid w:val="00781887"/>
    <w:rsid w:val="007818B6"/>
    <w:rsid w:val="00782531"/>
    <w:rsid w:val="0078293B"/>
    <w:rsid w:val="00782E25"/>
    <w:rsid w:val="007831BC"/>
    <w:rsid w:val="00783E5A"/>
    <w:rsid w:val="007846E9"/>
    <w:rsid w:val="00786BBB"/>
    <w:rsid w:val="007872F6"/>
    <w:rsid w:val="0078748F"/>
    <w:rsid w:val="0078775F"/>
    <w:rsid w:val="00790217"/>
    <w:rsid w:val="00790628"/>
    <w:rsid w:val="00791077"/>
    <w:rsid w:val="0079115D"/>
    <w:rsid w:val="007916ED"/>
    <w:rsid w:val="00791BA8"/>
    <w:rsid w:val="00791BCD"/>
    <w:rsid w:val="007927EF"/>
    <w:rsid w:val="0079316A"/>
    <w:rsid w:val="00793933"/>
    <w:rsid w:val="00793B22"/>
    <w:rsid w:val="00794381"/>
    <w:rsid w:val="007945AA"/>
    <w:rsid w:val="00794683"/>
    <w:rsid w:val="00794E84"/>
    <w:rsid w:val="00794F70"/>
    <w:rsid w:val="00796008"/>
    <w:rsid w:val="007962FB"/>
    <w:rsid w:val="00796E80"/>
    <w:rsid w:val="007A01CA"/>
    <w:rsid w:val="007A0234"/>
    <w:rsid w:val="007A1445"/>
    <w:rsid w:val="007A20DC"/>
    <w:rsid w:val="007A262F"/>
    <w:rsid w:val="007A33BD"/>
    <w:rsid w:val="007A33E5"/>
    <w:rsid w:val="007A3D49"/>
    <w:rsid w:val="007A3DDE"/>
    <w:rsid w:val="007A42BA"/>
    <w:rsid w:val="007A42F3"/>
    <w:rsid w:val="007A4923"/>
    <w:rsid w:val="007A4A1E"/>
    <w:rsid w:val="007A5A70"/>
    <w:rsid w:val="007A5F84"/>
    <w:rsid w:val="007A76AA"/>
    <w:rsid w:val="007B10FA"/>
    <w:rsid w:val="007B1A40"/>
    <w:rsid w:val="007B2779"/>
    <w:rsid w:val="007B2F0C"/>
    <w:rsid w:val="007B37AE"/>
    <w:rsid w:val="007B3D19"/>
    <w:rsid w:val="007B3EAE"/>
    <w:rsid w:val="007B40E7"/>
    <w:rsid w:val="007B5322"/>
    <w:rsid w:val="007B5A40"/>
    <w:rsid w:val="007B5C2E"/>
    <w:rsid w:val="007B622E"/>
    <w:rsid w:val="007B6811"/>
    <w:rsid w:val="007B6B5A"/>
    <w:rsid w:val="007B736B"/>
    <w:rsid w:val="007B74D1"/>
    <w:rsid w:val="007B773E"/>
    <w:rsid w:val="007C0C2E"/>
    <w:rsid w:val="007C15EC"/>
    <w:rsid w:val="007C2280"/>
    <w:rsid w:val="007C2B25"/>
    <w:rsid w:val="007C2D65"/>
    <w:rsid w:val="007C372B"/>
    <w:rsid w:val="007C42E7"/>
    <w:rsid w:val="007C460F"/>
    <w:rsid w:val="007C72D5"/>
    <w:rsid w:val="007C7378"/>
    <w:rsid w:val="007D0339"/>
    <w:rsid w:val="007D0421"/>
    <w:rsid w:val="007D0A42"/>
    <w:rsid w:val="007D0A91"/>
    <w:rsid w:val="007D1755"/>
    <w:rsid w:val="007D1EBB"/>
    <w:rsid w:val="007D230F"/>
    <w:rsid w:val="007D2A91"/>
    <w:rsid w:val="007D2D32"/>
    <w:rsid w:val="007D3B35"/>
    <w:rsid w:val="007D56E5"/>
    <w:rsid w:val="007D6B7F"/>
    <w:rsid w:val="007D7988"/>
    <w:rsid w:val="007D7BC1"/>
    <w:rsid w:val="007D7CF9"/>
    <w:rsid w:val="007D7E32"/>
    <w:rsid w:val="007E0CA1"/>
    <w:rsid w:val="007E0D0F"/>
    <w:rsid w:val="007E2306"/>
    <w:rsid w:val="007E2561"/>
    <w:rsid w:val="007E28CA"/>
    <w:rsid w:val="007E2AA7"/>
    <w:rsid w:val="007E7461"/>
    <w:rsid w:val="007E74F6"/>
    <w:rsid w:val="007E79FE"/>
    <w:rsid w:val="007F0D76"/>
    <w:rsid w:val="007F1CE9"/>
    <w:rsid w:val="007F2824"/>
    <w:rsid w:val="007F2C16"/>
    <w:rsid w:val="007F2C44"/>
    <w:rsid w:val="007F2D39"/>
    <w:rsid w:val="007F6992"/>
    <w:rsid w:val="007F7966"/>
    <w:rsid w:val="008001AE"/>
    <w:rsid w:val="00800E93"/>
    <w:rsid w:val="0080160A"/>
    <w:rsid w:val="00804196"/>
    <w:rsid w:val="00805278"/>
    <w:rsid w:val="00805979"/>
    <w:rsid w:val="00805D64"/>
    <w:rsid w:val="0080666D"/>
    <w:rsid w:val="008067F3"/>
    <w:rsid w:val="008068CE"/>
    <w:rsid w:val="0080740A"/>
    <w:rsid w:val="00807A90"/>
    <w:rsid w:val="00807BEF"/>
    <w:rsid w:val="00810B6D"/>
    <w:rsid w:val="00811307"/>
    <w:rsid w:val="0081232F"/>
    <w:rsid w:val="00812B08"/>
    <w:rsid w:val="00813517"/>
    <w:rsid w:val="0081378B"/>
    <w:rsid w:val="0081420F"/>
    <w:rsid w:val="00814FC7"/>
    <w:rsid w:val="00815BC9"/>
    <w:rsid w:val="0081655A"/>
    <w:rsid w:val="008169B3"/>
    <w:rsid w:val="00817194"/>
    <w:rsid w:val="0082160D"/>
    <w:rsid w:val="008227DC"/>
    <w:rsid w:val="00822955"/>
    <w:rsid w:val="0082480C"/>
    <w:rsid w:val="008260A0"/>
    <w:rsid w:val="00826393"/>
    <w:rsid w:val="0082679C"/>
    <w:rsid w:val="008277A4"/>
    <w:rsid w:val="00827955"/>
    <w:rsid w:val="00830E56"/>
    <w:rsid w:val="00831221"/>
    <w:rsid w:val="008314CC"/>
    <w:rsid w:val="008316B3"/>
    <w:rsid w:val="00831D72"/>
    <w:rsid w:val="00831F4A"/>
    <w:rsid w:val="008326B4"/>
    <w:rsid w:val="00833692"/>
    <w:rsid w:val="00833777"/>
    <w:rsid w:val="008340F3"/>
    <w:rsid w:val="00834390"/>
    <w:rsid w:val="008343BE"/>
    <w:rsid w:val="00834510"/>
    <w:rsid w:val="00834EC8"/>
    <w:rsid w:val="00835559"/>
    <w:rsid w:val="008365C5"/>
    <w:rsid w:val="0083703E"/>
    <w:rsid w:val="00837AA9"/>
    <w:rsid w:val="00840DC4"/>
    <w:rsid w:val="00842052"/>
    <w:rsid w:val="008420B8"/>
    <w:rsid w:val="0084225F"/>
    <w:rsid w:val="00842A99"/>
    <w:rsid w:val="008435EB"/>
    <w:rsid w:val="00843F89"/>
    <w:rsid w:val="00844B1B"/>
    <w:rsid w:val="00845876"/>
    <w:rsid w:val="00845FFD"/>
    <w:rsid w:val="008478BD"/>
    <w:rsid w:val="008507AD"/>
    <w:rsid w:val="008515E4"/>
    <w:rsid w:val="008520B5"/>
    <w:rsid w:val="00853A35"/>
    <w:rsid w:val="00853D6A"/>
    <w:rsid w:val="008548F4"/>
    <w:rsid w:val="00855544"/>
    <w:rsid w:val="008561B5"/>
    <w:rsid w:val="008572F9"/>
    <w:rsid w:val="008578BA"/>
    <w:rsid w:val="00857B8C"/>
    <w:rsid w:val="0086036B"/>
    <w:rsid w:val="008604D7"/>
    <w:rsid w:val="00861A03"/>
    <w:rsid w:val="00861C9F"/>
    <w:rsid w:val="008624B2"/>
    <w:rsid w:val="008625F8"/>
    <w:rsid w:val="00862BA2"/>
    <w:rsid w:val="008653D2"/>
    <w:rsid w:val="00866731"/>
    <w:rsid w:val="00871344"/>
    <w:rsid w:val="0087171A"/>
    <w:rsid w:val="00871C9F"/>
    <w:rsid w:val="008727E0"/>
    <w:rsid w:val="00873C44"/>
    <w:rsid w:val="008751D9"/>
    <w:rsid w:val="00875A66"/>
    <w:rsid w:val="00876ECA"/>
    <w:rsid w:val="00880093"/>
    <w:rsid w:val="00881282"/>
    <w:rsid w:val="00881ABF"/>
    <w:rsid w:val="00881B10"/>
    <w:rsid w:val="0088233D"/>
    <w:rsid w:val="0088250D"/>
    <w:rsid w:val="008828E4"/>
    <w:rsid w:val="00884929"/>
    <w:rsid w:val="00885156"/>
    <w:rsid w:val="008854FB"/>
    <w:rsid w:val="00885BB5"/>
    <w:rsid w:val="00885C50"/>
    <w:rsid w:val="008860D3"/>
    <w:rsid w:val="00886A66"/>
    <w:rsid w:val="0088720E"/>
    <w:rsid w:val="00887545"/>
    <w:rsid w:val="00887B64"/>
    <w:rsid w:val="00887BCC"/>
    <w:rsid w:val="0089051C"/>
    <w:rsid w:val="00890E2D"/>
    <w:rsid w:val="0089190D"/>
    <w:rsid w:val="0089199F"/>
    <w:rsid w:val="00892957"/>
    <w:rsid w:val="00892B1F"/>
    <w:rsid w:val="00892C62"/>
    <w:rsid w:val="00893D69"/>
    <w:rsid w:val="008947CC"/>
    <w:rsid w:val="00895908"/>
    <w:rsid w:val="008961B2"/>
    <w:rsid w:val="00897013"/>
    <w:rsid w:val="008A1937"/>
    <w:rsid w:val="008A23DB"/>
    <w:rsid w:val="008A4977"/>
    <w:rsid w:val="008A5966"/>
    <w:rsid w:val="008A5D7D"/>
    <w:rsid w:val="008A692B"/>
    <w:rsid w:val="008B1084"/>
    <w:rsid w:val="008B24FF"/>
    <w:rsid w:val="008B27A7"/>
    <w:rsid w:val="008B27EB"/>
    <w:rsid w:val="008B2ACF"/>
    <w:rsid w:val="008B3871"/>
    <w:rsid w:val="008B3BA4"/>
    <w:rsid w:val="008B50B1"/>
    <w:rsid w:val="008B566C"/>
    <w:rsid w:val="008B56FA"/>
    <w:rsid w:val="008B5A15"/>
    <w:rsid w:val="008B6E03"/>
    <w:rsid w:val="008B6EB6"/>
    <w:rsid w:val="008C1278"/>
    <w:rsid w:val="008C1CB6"/>
    <w:rsid w:val="008C2766"/>
    <w:rsid w:val="008C3BB8"/>
    <w:rsid w:val="008C3E0F"/>
    <w:rsid w:val="008C4D1C"/>
    <w:rsid w:val="008C600B"/>
    <w:rsid w:val="008C65E0"/>
    <w:rsid w:val="008C6A47"/>
    <w:rsid w:val="008C70FA"/>
    <w:rsid w:val="008D09B0"/>
    <w:rsid w:val="008D1A7E"/>
    <w:rsid w:val="008D1E5F"/>
    <w:rsid w:val="008D1F6E"/>
    <w:rsid w:val="008D3024"/>
    <w:rsid w:val="008D3377"/>
    <w:rsid w:val="008D3593"/>
    <w:rsid w:val="008D4063"/>
    <w:rsid w:val="008D4C35"/>
    <w:rsid w:val="008D5FA4"/>
    <w:rsid w:val="008D752C"/>
    <w:rsid w:val="008D7EE6"/>
    <w:rsid w:val="008E0163"/>
    <w:rsid w:val="008E01B4"/>
    <w:rsid w:val="008E1440"/>
    <w:rsid w:val="008E1759"/>
    <w:rsid w:val="008E2304"/>
    <w:rsid w:val="008E2E46"/>
    <w:rsid w:val="008E2EF5"/>
    <w:rsid w:val="008E52F4"/>
    <w:rsid w:val="008E5700"/>
    <w:rsid w:val="008E62CD"/>
    <w:rsid w:val="008E72E1"/>
    <w:rsid w:val="008E7409"/>
    <w:rsid w:val="008E7418"/>
    <w:rsid w:val="008E7620"/>
    <w:rsid w:val="008E78D8"/>
    <w:rsid w:val="008E7A80"/>
    <w:rsid w:val="008E7E71"/>
    <w:rsid w:val="008F0CCF"/>
    <w:rsid w:val="008F0E16"/>
    <w:rsid w:val="008F1623"/>
    <w:rsid w:val="008F1E05"/>
    <w:rsid w:val="008F20EA"/>
    <w:rsid w:val="008F234A"/>
    <w:rsid w:val="008F321E"/>
    <w:rsid w:val="008F34BD"/>
    <w:rsid w:val="008F38D5"/>
    <w:rsid w:val="008F399E"/>
    <w:rsid w:val="008F3A77"/>
    <w:rsid w:val="008F4044"/>
    <w:rsid w:val="008F55FC"/>
    <w:rsid w:val="008F62C0"/>
    <w:rsid w:val="008F6E8F"/>
    <w:rsid w:val="008F70B4"/>
    <w:rsid w:val="008F71C9"/>
    <w:rsid w:val="008F7DAD"/>
    <w:rsid w:val="00900684"/>
    <w:rsid w:val="00900965"/>
    <w:rsid w:val="0090098C"/>
    <w:rsid w:val="00900CDE"/>
    <w:rsid w:val="00900D95"/>
    <w:rsid w:val="009010BE"/>
    <w:rsid w:val="00901182"/>
    <w:rsid w:val="009012CF"/>
    <w:rsid w:val="009012ED"/>
    <w:rsid w:val="009015D3"/>
    <w:rsid w:val="00901872"/>
    <w:rsid w:val="00901998"/>
    <w:rsid w:val="00901D30"/>
    <w:rsid w:val="00901E4E"/>
    <w:rsid w:val="00902134"/>
    <w:rsid w:val="00903E25"/>
    <w:rsid w:val="00904642"/>
    <w:rsid w:val="009048E3"/>
    <w:rsid w:val="0090559F"/>
    <w:rsid w:val="00905A70"/>
    <w:rsid w:val="00906725"/>
    <w:rsid w:val="00906C73"/>
    <w:rsid w:val="00907006"/>
    <w:rsid w:val="009072B9"/>
    <w:rsid w:val="00907A29"/>
    <w:rsid w:val="009116CA"/>
    <w:rsid w:val="00911A63"/>
    <w:rsid w:val="00911A67"/>
    <w:rsid w:val="00911FDA"/>
    <w:rsid w:val="00914453"/>
    <w:rsid w:val="00915049"/>
    <w:rsid w:val="009154E0"/>
    <w:rsid w:val="009162BF"/>
    <w:rsid w:val="0091646D"/>
    <w:rsid w:val="009167A9"/>
    <w:rsid w:val="00920303"/>
    <w:rsid w:val="00920BFB"/>
    <w:rsid w:val="00920EFA"/>
    <w:rsid w:val="00921ACB"/>
    <w:rsid w:val="009230AD"/>
    <w:rsid w:val="00923386"/>
    <w:rsid w:val="0092468B"/>
    <w:rsid w:val="00924CB7"/>
    <w:rsid w:val="00924FCE"/>
    <w:rsid w:val="009251DA"/>
    <w:rsid w:val="00926EA3"/>
    <w:rsid w:val="00927275"/>
    <w:rsid w:val="009307BF"/>
    <w:rsid w:val="00930F45"/>
    <w:rsid w:val="00931F41"/>
    <w:rsid w:val="009326A1"/>
    <w:rsid w:val="0093371E"/>
    <w:rsid w:val="009338E8"/>
    <w:rsid w:val="00934439"/>
    <w:rsid w:val="00934FA5"/>
    <w:rsid w:val="00935543"/>
    <w:rsid w:val="0093598F"/>
    <w:rsid w:val="00936039"/>
    <w:rsid w:val="00936D4E"/>
    <w:rsid w:val="00937C09"/>
    <w:rsid w:val="00937E58"/>
    <w:rsid w:val="00940B4C"/>
    <w:rsid w:val="00940BB6"/>
    <w:rsid w:val="00941224"/>
    <w:rsid w:val="00941961"/>
    <w:rsid w:val="00941B51"/>
    <w:rsid w:val="009428A7"/>
    <w:rsid w:val="009435E3"/>
    <w:rsid w:val="00943940"/>
    <w:rsid w:val="00943AF8"/>
    <w:rsid w:val="00943C60"/>
    <w:rsid w:val="00943D70"/>
    <w:rsid w:val="00944531"/>
    <w:rsid w:val="00945D08"/>
    <w:rsid w:val="009472BB"/>
    <w:rsid w:val="00947407"/>
    <w:rsid w:val="00947547"/>
    <w:rsid w:val="00950138"/>
    <w:rsid w:val="00950E2B"/>
    <w:rsid w:val="00951A70"/>
    <w:rsid w:val="00952170"/>
    <w:rsid w:val="009523DA"/>
    <w:rsid w:val="009523EE"/>
    <w:rsid w:val="009525DF"/>
    <w:rsid w:val="009535A0"/>
    <w:rsid w:val="00953771"/>
    <w:rsid w:val="00953FE2"/>
    <w:rsid w:val="00954380"/>
    <w:rsid w:val="009543F1"/>
    <w:rsid w:val="00954734"/>
    <w:rsid w:val="00954B70"/>
    <w:rsid w:val="00955585"/>
    <w:rsid w:val="0095633F"/>
    <w:rsid w:val="00956812"/>
    <w:rsid w:val="009568E6"/>
    <w:rsid w:val="00957C7F"/>
    <w:rsid w:val="00957D6D"/>
    <w:rsid w:val="00957DFC"/>
    <w:rsid w:val="00960339"/>
    <w:rsid w:val="0096041D"/>
    <w:rsid w:val="0096111A"/>
    <w:rsid w:val="0096201B"/>
    <w:rsid w:val="0096202A"/>
    <w:rsid w:val="0096209E"/>
    <w:rsid w:val="00962A70"/>
    <w:rsid w:val="00962AED"/>
    <w:rsid w:val="00964115"/>
    <w:rsid w:val="00964173"/>
    <w:rsid w:val="00964FAE"/>
    <w:rsid w:val="00966023"/>
    <w:rsid w:val="00966933"/>
    <w:rsid w:val="0096737C"/>
    <w:rsid w:val="00967E1A"/>
    <w:rsid w:val="00970C2B"/>
    <w:rsid w:val="009720CA"/>
    <w:rsid w:val="00972723"/>
    <w:rsid w:val="00972915"/>
    <w:rsid w:val="00972F3C"/>
    <w:rsid w:val="00973B97"/>
    <w:rsid w:val="00973DC3"/>
    <w:rsid w:val="00975A3E"/>
    <w:rsid w:val="00975DF9"/>
    <w:rsid w:val="00975EF5"/>
    <w:rsid w:val="00976202"/>
    <w:rsid w:val="0097631A"/>
    <w:rsid w:val="00976E13"/>
    <w:rsid w:val="009773D8"/>
    <w:rsid w:val="00980136"/>
    <w:rsid w:val="009810E4"/>
    <w:rsid w:val="00981B9B"/>
    <w:rsid w:val="00981F8F"/>
    <w:rsid w:val="009828C7"/>
    <w:rsid w:val="00983DE7"/>
    <w:rsid w:val="00984685"/>
    <w:rsid w:val="00984769"/>
    <w:rsid w:val="00984CC1"/>
    <w:rsid w:val="00985506"/>
    <w:rsid w:val="00985567"/>
    <w:rsid w:val="00985D63"/>
    <w:rsid w:val="00986043"/>
    <w:rsid w:val="0098632B"/>
    <w:rsid w:val="009872A5"/>
    <w:rsid w:val="00987BA9"/>
    <w:rsid w:val="00987BC6"/>
    <w:rsid w:val="009903B2"/>
    <w:rsid w:val="009905C2"/>
    <w:rsid w:val="00990897"/>
    <w:rsid w:val="009909B7"/>
    <w:rsid w:val="00990A76"/>
    <w:rsid w:val="00992488"/>
    <w:rsid w:val="00992AF1"/>
    <w:rsid w:val="00993F0A"/>
    <w:rsid w:val="0099472B"/>
    <w:rsid w:val="00995217"/>
    <w:rsid w:val="00995EEE"/>
    <w:rsid w:val="00996223"/>
    <w:rsid w:val="00997728"/>
    <w:rsid w:val="009A03C2"/>
    <w:rsid w:val="009A0415"/>
    <w:rsid w:val="009A10D9"/>
    <w:rsid w:val="009A1E1C"/>
    <w:rsid w:val="009A2586"/>
    <w:rsid w:val="009A2FF2"/>
    <w:rsid w:val="009A3406"/>
    <w:rsid w:val="009A3535"/>
    <w:rsid w:val="009A3941"/>
    <w:rsid w:val="009A508A"/>
    <w:rsid w:val="009A52DD"/>
    <w:rsid w:val="009A54A7"/>
    <w:rsid w:val="009A5A59"/>
    <w:rsid w:val="009A5CA8"/>
    <w:rsid w:val="009A69BE"/>
    <w:rsid w:val="009A6BCC"/>
    <w:rsid w:val="009A6CC1"/>
    <w:rsid w:val="009A712E"/>
    <w:rsid w:val="009A745D"/>
    <w:rsid w:val="009A7C59"/>
    <w:rsid w:val="009A7CF3"/>
    <w:rsid w:val="009B0AA7"/>
    <w:rsid w:val="009B21AA"/>
    <w:rsid w:val="009B2726"/>
    <w:rsid w:val="009B4A91"/>
    <w:rsid w:val="009B6821"/>
    <w:rsid w:val="009B69C1"/>
    <w:rsid w:val="009B6F53"/>
    <w:rsid w:val="009B7121"/>
    <w:rsid w:val="009B787F"/>
    <w:rsid w:val="009B7D1C"/>
    <w:rsid w:val="009C0339"/>
    <w:rsid w:val="009C083F"/>
    <w:rsid w:val="009C0ED3"/>
    <w:rsid w:val="009C3028"/>
    <w:rsid w:val="009C3971"/>
    <w:rsid w:val="009C3C3B"/>
    <w:rsid w:val="009C4433"/>
    <w:rsid w:val="009C4A6D"/>
    <w:rsid w:val="009C7834"/>
    <w:rsid w:val="009C7C0D"/>
    <w:rsid w:val="009D042B"/>
    <w:rsid w:val="009D1399"/>
    <w:rsid w:val="009D1D38"/>
    <w:rsid w:val="009D2612"/>
    <w:rsid w:val="009D265C"/>
    <w:rsid w:val="009D3278"/>
    <w:rsid w:val="009D336A"/>
    <w:rsid w:val="009D339D"/>
    <w:rsid w:val="009D3898"/>
    <w:rsid w:val="009D3D3F"/>
    <w:rsid w:val="009D4647"/>
    <w:rsid w:val="009D539E"/>
    <w:rsid w:val="009D5ED9"/>
    <w:rsid w:val="009D62FD"/>
    <w:rsid w:val="009D664E"/>
    <w:rsid w:val="009D67CA"/>
    <w:rsid w:val="009D71C9"/>
    <w:rsid w:val="009D7A09"/>
    <w:rsid w:val="009E055F"/>
    <w:rsid w:val="009E0B95"/>
    <w:rsid w:val="009E1334"/>
    <w:rsid w:val="009E1F87"/>
    <w:rsid w:val="009E2D28"/>
    <w:rsid w:val="009E3609"/>
    <w:rsid w:val="009E46B8"/>
    <w:rsid w:val="009E7BEA"/>
    <w:rsid w:val="009F0063"/>
    <w:rsid w:val="009F02F4"/>
    <w:rsid w:val="009F10DF"/>
    <w:rsid w:val="009F1406"/>
    <w:rsid w:val="009F1AAD"/>
    <w:rsid w:val="009F2137"/>
    <w:rsid w:val="009F4340"/>
    <w:rsid w:val="009F4FD2"/>
    <w:rsid w:val="009F5288"/>
    <w:rsid w:val="009F57B5"/>
    <w:rsid w:val="009F6DAB"/>
    <w:rsid w:val="009F70DB"/>
    <w:rsid w:val="009F7451"/>
    <w:rsid w:val="009F7963"/>
    <w:rsid w:val="00A01408"/>
    <w:rsid w:val="00A038E9"/>
    <w:rsid w:val="00A03C4C"/>
    <w:rsid w:val="00A044E9"/>
    <w:rsid w:val="00A0479D"/>
    <w:rsid w:val="00A0491D"/>
    <w:rsid w:val="00A06124"/>
    <w:rsid w:val="00A066A8"/>
    <w:rsid w:val="00A0690D"/>
    <w:rsid w:val="00A06A04"/>
    <w:rsid w:val="00A06CA1"/>
    <w:rsid w:val="00A10111"/>
    <w:rsid w:val="00A118FB"/>
    <w:rsid w:val="00A12644"/>
    <w:rsid w:val="00A12998"/>
    <w:rsid w:val="00A12DD5"/>
    <w:rsid w:val="00A13505"/>
    <w:rsid w:val="00A1399A"/>
    <w:rsid w:val="00A15265"/>
    <w:rsid w:val="00A15320"/>
    <w:rsid w:val="00A15392"/>
    <w:rsid w:val="00A159B7"/>
    <w:rsid w:val="00A167B7"/>
    <w:rsid w:val="00A16F29"/>
    <w:rsid w:val="00A174EE"/>
    <w:rsid w:val="00A17B9E"/>
    <w:rsid w:val="00A209D2"/>
    <w:rsid w:val="00A20C2B"/>
    <w:rsid w:val="00A20F18"/>
    <w:rsid w:val="00A2189E"/>
    <w:rsid w:val="00A21DA8"/>
    <w:rsid w:val="00A236E1"/>
    <w:rsid w:val="00A240BB"/>
    <w:rsid w:val="00A26015"/>
    <w:rsid w:val="00A26AA5"/>
    <w:rsid w:val="00A271FE"/>
    <w:rsid w:val="00A27217"/>
    <w:rsid w:val="00A279DF"/>
    <w:rsid w:val="00A310F0"/>
    <w:rsid w:val="00A316FA"/>
    <w:rsid w:val="00A31D4E"/>
    <w:rsid w:val="00A3240E"/>
    <w:rsid w:val="00A32743"/>
    <w:rsid w:val="00A32C92"/>
    <w:rsid w:val="00A32CBC"/>
    <w:rsid w:val="00A33167"/>
    <w:rsid w:val="00A339EE"/>
    <w:rsid w:val="00A3586A"/>
    <w:rsid w:val="00A35887"/>
    <w:rsid w:val="00A35A6E"/>
    <w:rsid w:val="00A35BF3"/>
    <w:rsid w:val="00A35DF7"/>
    <w:rsid w:val="00A36700"/>
    <w:rsid w:val="00A36C61"/>
    <w:rsid w:val="00A37DA7"/>
    <w:rsid w:val="00A405FA"/>
    <w:rsid w:val="00A40730"/>
    <w:rsid w:val="00A40860"/>
    <w:rsid w:val="00A40908"/>
    <w:rsid w:val="00A40CB7"/>
    <w:rsid w:val="00A4188A"/>
    <w:rsid w:val="00A43089"/>
    <w:rsid w:val="00A43624"/>
    <w:rsid w:val="00A43B7F"/>
    <w:rsid w:val="00A4415C"/>
    <w:rsid w:val="00A4664D"/>
    <w:rsid w:val="00A50219"/>
    <w:rsid w:val="00A503DC"/>
    <w:rsid w:val="00A50890"/>
    <w:rsid w:val="00A510E0"/>
    <w:rsid w:val="00A51E0A"/>
    <w:rsid w:val="00A529EA"/>
    <w:rsid w:val="00A52BBC"/>
    <w:rsid w:val="00A52C5A"/>
    <w:rsid w:val="00A549FB"/>
    <w:rsid w:val="00A55799"/>
    <w:rsid w:val="00A559D0"/>
    <w:rsid w:val="00A5618C"/>
    <w:rsid w:val="00A56A63"/>
    <w:rsid w:val="00A56AB5"/>
    <w:rsid w:val="00A57B84"/>
    <w:rsid w:val="00A6124E"/>
    <w:rsid w:val="00A613BC"/>
    <w:rsid w:val="00A6232C"/>
    <w:rsid w:val="00A62C8D"/>
    <w:rsid w:val="00A63309"/>
    <w:rsid w:val="00A6360C"/>
    <w:rsid w:val="00A6390E"/>
    <w:rsid w:val="00A659B7"/>
    <w:rsid w:val="00A65D1A"/>
    <w:rsid w:val="00A65E02"/>
    <w:rsid w:val="00A65E11"/>
    <w:rsid w:val="00A66749"/>
    <w:rsid w:val="00A676D6"/>
    <w:rsid w:val="00A67F0C"/>
    <w:rsid w:val="00A70D01"/>
    <w:rsid w:val="00A71057"/>
    <w:rsid w:val="00A711C9"/>
    <w:rsid w:val="00A7226B"/>
    <w:rsid w:val="00A73214"/>
    <w:rsid w:val="00A733B2"/>
    <w:rsid w:val="00A73F40"/>
    <w:rsid w:val="00A740DB"/>
    <w:rsid w:val="00A74C50"/>
    <w:rsid w:val="00A75027"/>
    <w:rsid w:val="00A757FA"/>
    <w:rsid w:val="00A759CD"/>
    <w:rsid w:val="00A75CB9"/>
    <w:rsid w:val="00A768BB"/>
    <w:rsid w:val="00A7695C"/>
    <w:rsid w:val="00A772AA"/>
    <w:rsid w:val="00A77543"/>
    <w:rsid w:val="00A775D1"/>
    <w:rsid w:val="00A80FE5"/>
    <w:rsid w:val="00A81961"/>
    <w:rsid w:val="00A81DA8"/>
    <w:rsid w:val="00A82BD7"/>
    <w:rsid w:val="00A8330E"/>
    <w:rsid w:val="00A85EF3"/>
    <w:rsid w:val="00A86231"/>
    <w:rsid w:val="00A86A4C"/>
    <w:rsid w:val="00A87564"/>
    <w:rsid w:val="00A92400"/>
    <w:rsid w:val="00A92A4E"/>
    <w:rsid w:val="00A92D82"/>
    <w:rsid w:val="00A93239"/>
    <w:rsid w:val="00A937A2"/>
    <w:rsid w:val="00A9381A"/>
    <w:rsid w:val="00A93A32"/>
    <w:rsid w:val="00A95314"/>
    <w:rsid w:val="00A95360"/>
    <w:rsid w:val="00A9622C"/>
    <w:rsid w:val="00A9628C"/>
    <w:rsid w:val="00A96AB9"/>
    <w:rsid w:val="00A96B7B"/>
    <w:rsid w:val="00A96EB6"/>
    <w:rsid w:val="00A975FA"/>
    <w:rsid w:val="00A976B8"/>
    <w:rsid w:val="00AA0404"/>
    <w:rsid w:val="00AA04B8"/>
    <w:rsid w:val="00AA30CF"/>
    <w:rsid w:val="00AA34C8"/>
    <w:rsid w:val="00AA3F5E"/>
    <w:rsid w:val="00AA49DA"/>
    <w:rsid w:val="00AA5495"/>
    <w:rsid w:val="00AA5ADC"/>
    <w:rsid w:val="00AA5FE7"/>
    <w:rsid w:val="00AB0560"/>
    <w:rsid w:val="00AB1FAB"/>
    <w:rsid w:val="00AB22E8"/>
    <w:rsid w:val="00AB2A01"/>
    <w:rsid w:val="00AB30A6"/>
    <w:rsid w:val="00AB40BC"/>
    <w:rsid w:val="00AB4233"/>
    <w:rsid w:val="00AB61C6"/>
    <w:rsid w:val="00AB68E1"/>
    <w:rsid w:val="00AB6D17"/>
    <w:rsid w:val="00AB712B"/>
    <w:rsid w:val="00AB7145"/>
    <w:rsid w:val="00AB7646"/>
    <w:rsid w:val="00AB76AA"/>
    <w:rsid w:val="00AB7C17"/>
    <w:rsid w:val="00AC030B"/>
    <w:rsid w:val="00AC1BCD"/>
    <w:rsid w:val="00AC1DBE"/>
    <w:rsid w:val="00AC28E4"/>
    <w:rsid w:val="00AC3598"/>
    <w:rsid w:val="00AC3D7D"/>
    <w:rsid w:val="00AC4622"/>
    <w:rsid w:val="00AC634E"/>
    <w:rsid w:val="00AC6F41"/>
    <w:rsid w:val="00AC7C60"/>
    <w:rsid w:val="00AD00D5"/>
    <w:rsid w:val="00AD123F"/>
    <w:rsid w:val="00AD1906"/>
    <w:rsid w:val="00AD26B9"/>
    <w:rsid w:val="00AD3880"/>
    <w:rsid w:val="00AD402E"/>
    <w:rsid w:val="00AD5202"/>
    <w:rsid w:val="00AD5284"/>
    <w:rsid w:val="00AD5646"/>
    <w:rsid w:val="00AD6396"/>
    <w:rsid w:val="00AD7A9F"/>
    <w:rsid w:val="00AE02A7"/>
    <w:rsid w:val="00AE0DD6"/>
    <w:rsid w:val="00AE12FC"/>
    <w:rsid w:val="00AE174D"/>
    <w:rsid w:val="00AE1843"/>
    <w:rsid w:val="00AE1D6D"/>
    <w:rsid w:val="00AE2361"/>
    <w:rsid w:val="00AE3183"/>
    <w:rsid w:val="00AE326F"/>
    <w:rsid w:val="00AE3C1C"/>
    <w:rsid w:val="00AE4C56"/>
    <w:rsid w:val="00AE6471"/>
    <w:rsid w:val="00AE6C86"/>
    <w:rsid w:val="00AE6DF0"/>
    <w:rsid w:val="00AE74F6"/>
    <w:rsid w:val="00AF09D6"/>
    <w:rsid w:val="00AF1188"/>
    <w:rsid w:val="00AF1B21"/>
    <w:rsid w:val="00AF3004"/>
    <w:rsid w:val="00AF3FE8"/>
    <w:rsid w:val="00AF45B6"/>
    <w:rsid w:val="00AF4AC7"/>
    <w:rsid w:val="00AF572E"/>
    <w:rsid w:val="00AF582F"/>
    <w:rsid w:val="00AF62A0"/>
    <w:rsid w:val="00AF68C6"/>
    <w:rsid w:val="00AF7115"/>
    <w:rsid w:val="00AF735E"/>
    <w:rsid w:val="00AF7D4E"/>
    <w:rsid w:val="00B0016D"/>
    <w:rsid w:val="00B008CC"/>
    <w:rsid w:val="00B01E4E"/>
    <w:rsid w:val="00B021A2"/>
    <w:rsid w:val="00B02E10"/>
    <w:rsid w:val="00B03491"/>
    <w:rsid w:val="00B0371B"/>
    <w:rsid w:val="00B037A4"/>
    <w:rsid w:val="00B04D4B"/>
    <w:rsid w:val="00B0561C"/>
    <w:rsid w:val="00B056EB"/>
    <w:rsid w:val="00B0582C"/>
    <w:rsid w:val="00B07F91"/>
    <w:rsid w:val="00B108E8"/>
    <w:rsid w:val="00B10933"/>
    <w:rsid w:val="00B1098B"/>
    <w:rsid w:val="00B10FA8"/>
    <w:rsid w:val="00B1145F"/>
    <w:rsid w:val="00B115B8"/>
    <w:rsid w:val="00B11EAF"/>
    <w:rsid w:val="00B12104"/>
    <w:rsid w:val="00B130A9"/>
    <w:rsid w:val="00B13A48"/>
    <w:rsid w:val="00B143BD"/>
    <w:rsid w:val="00B14829"/>
    <w:rsid w:val="00B14D0A"/>
    <w:rsid w:val="00B15121"/>
    <w:rsid w:val="00B15866"/>
    <w:rsid w:val="00B1625A"/>
    <w:rsid w:val="00B162CC"/>
    <w:rsid w:val="00B165F5"/>
    <w:rsid w:val="00B16D2E"/>
    <w:rsid w:val="00B1753B"/>
    <w:rsid w:val="00B2109C"/>
    <w:rsid w:val="00B21BF4"/>
    <w:rsid w:val="00B228D1"/>
    <w:rsid w:val="00B229EA"/>
    <w:rsid w:val="00B22EA1"/>
    <w:rsid w:val="00B22F51"/>
    <w:rsid w:val="00B23185"/>
    <w:rsid w:val="00B236B5"/>
    <w:rsid w:val="00B23E8B"/>
    <w:rsid w:val="00B24B31"/>
    <w:rsid w:val="00B25022"/>
    <w:rsid w:val="00B252C2"/>
    <w:rsid w:val="00B260B5"/>
    <w:rsid w:val="00B260BE"/>
    <w:rsid w:val="00B261DD"/>
    <w:rsid w:val="00B263D4"/>
    <w:rsid w:val="00B2642E"/>
    <w:rsid w:val="00B26892"/>
    <w:rsid w:val="00B2778F"/>
    <w:rsid w:val="00B27E91"/>
    <w:rsid w:val="00B304B0"/>
    <w:rsid w:val="00B3211D"/>
    <w:rsid w:val="00B328E7"/>
    <w:rsid w:val="00B32C9F"/>
    <w:rsid w:val="00B32E97"/>
    <w:rsid w:val="00B3370D"/>
    <w:rsid w:val="00B344A3"/>
    <w:rsid w:val="00B34AFB"/>
    <w:rsid w:val="00B34B0C"/>
    <w:rsid w:val="00B34D2B"/>
    <w:rsid w:val="00B35853"/>
    <w:rsid w:val="00B35E6C"/>
    <w:rsid w:val="00B363BE"/>
    <w:rsid w:val="00B365DB"/>
    <w:rsid w:val="00B368B7"/>
    <w:rsid w:val="00B36982"/>
    <w:rsid w:val="00B36A22"/>
    <w:rsid w:val="00B40AA1"/>
    <w:rsid w:val="00B4483A"/>
    <w:rsid w:val="00B45428"/>
    <w:rsid w:val="00B466A6"/>
    <w:rsid w:val="00B46FE0"/>
    <w:rsid w:val="00B47246"/>
    <w:rsid w:val="00B504A1"/>
    <w:rsid w:val="00B52F9C"/>
    <w:rsid w:val="00B539F7"/>
    <w:rsid w:val="00B53FB2"/>
    <w:rsid w:val="00B545CC"/>
    <w:rsid w:val="00B54B4C"/>
    <w:rsid w:val="00B55148"/>
    <w:rsid w:val="00B570D9"/>
    <w:rsid w:val="00B573E1"/>
    <w:rsid w:val="00B57693"/>
    <w:rsid w:val="00B60556"/>
    <w:rsid w:val="00B61F05"/>
    <w:rsid w:val="00B64086"/>
    <w:rsid w:val="00B641CE"/>
    <w:rsid w:val="00B64AAC"/>
    <w:rsid w:val="00B65154"/>
    <w:rsid w:val="00B66263"/>
    <w:rsid w:val="00B664C2"/>
    <w:rsid w:val="00B66982"/>
    <w:rsid w:val="00B674CE"/>
    <w:rsid w:val="00B6783D"/>
    <w:rsid w:val="00B71398"/>
    <w:rsid w:val="00B71E3D"/>
    <w:rsid w:val="00B7327C"/>
    <w:rsid w:val="00B739C1"/>
    <w:rsid w:val="00B74A20"/>
    <w:rsid w:val="00B755A0"/>
    <w:rsid w:val="00B7578E"/>
    <w:rsid w:val="00B75CE1"/>
    <w:rsid w:val="00B762C3"/>
    <w:rsid w:val="00B7672C"/>
    <w:rsid w:val="00B76CB1"/>
    <w:rsid w:val="00B803F2"/>
    <w:rsid w:val="00B828BF"/>
    <w:rsid w:val="00B82A6C"/>
    <w:rsid w:val="00B82B82"/>
    <w:rsid w:val="00B83A94"/>
    <w:rsid w:val="00B83B9B"/>
    <w:rsid w:val="00B84C8A"/>
    <w:rsid w:val="00B86393"/>
    <w:rsid w:val="00B868D3"/>
    <w:rsid w:val="00B86A2E"/>
    <w:rsid w:val="00B90255"/>
    <w:rsid w:val="00B917C4"/>
    <w:rsid w:val="00B92E27"/>
    <w:rsid w:val="00B9327C"/>
    <w:rsid w:val="00B94124"/>
    <w:rsid w:val="00B95EAD"/>
    <w:rsid w:val="00B9743E"/>
    <w:rsid w:val="00B97457"/>
    <w:rsid w:val="00B979BA"/>
    <w:rsid w:val="00B97FD8"/>
    <w:rsid w:val="00BA013E"/>
    <w:rsid w:val="00BA0490"/>
    <w:rsid w:val="00BA0BDC"/>
    <w:rsid w:val="00BA0D16"/>
    <w:rsid w:val="00BA1980"/>
    <w:rsid w:val="00BA4373"/>
    <w:rsid w:val="00BA472A"/>
    <w:rsid w:val="00BA522B"/>
    <w:rsid w:val="00BA52F4"/>
    <w:rsid w:val="00BA6452"/>
    <w:rsid w:val="00BA684A"/>
    <w:rsid w:val="00BA7713"/>
    <w:rsid w:val="00BA7AFE"/>
    <w:rsid w:val="00BA7B9A"/>
    <w:rsid w:val="00BB0593"/>
    <w:rsid w:val="00BB08A7"/>
    <w:rsid w:val="00BB1713"/>
    <w:rsid w:val="00BB1932"/>
    <w:rsid w:val="00BB1C2E"/>
    <w:rsid w:val="00BB2B86"/>
    <w:rsid w:val="00BB4973"/>
    <w:rsid w:val="00BB5F35"/>
    <w:rsid w:val="00BB77AB"/>
    <w:rsid w:val="00BB7981"/>
    <w:rsid w:val="00BC0E86"/>
    <w:rsid w:val="00BC245A"/>
    <w:rsid w:val="00BC2853"/>
    <w:rsid w:val="00BC2ABE"/>
    <w:rsid w:val="00BC3EC7"/>
    <w:rsid w:val="00BC426B"/>
    <w:rsid w:val="00BC4C48"/>
    <w:rsid w:val="00BC5271"/>
    <w:rsid w:val="00BC5345"/>
    <w:rsid w:val="00BC638E"/>
    <w:rsid w:val="00BC69E6"/>
    <w:rsid w:val="00BC74A2"/>
    <w:rsid w:val="00BC7EBD"/>
    <w:rsid w:val="00BD144F"/>
    <w:rsid w:val="00BD166A"/>
    <w:rsid w:val="00BD1924"/>
    <w:rsid w:val="00BD20C7"/>
    <w:rsid w:val="00BD273F"/>
    <w:rsid w:val="00BD2B3B"/>
    <w:rsid w:val="00BD2C39"/>
    <w:rsid w:val="00BD3FA0"/>
    <w:rsid w:val="00BD48D2"/>
    <w:rsid w:val="00BD4CB4"/>
    <w:rsid w:val="00BD4E70"/>
    <w:rsid w:val="00BD4EE0"/>
    <w:rsid w:val="00BD55FD"/>
    <w:rsid w:val="00BD5853"/>
    <w:rsid w:val="00BD6395"/>
    <w:rsid w:val="00BD6FD4"/>
    <w:rsid w:val="00BD7352"/>
    <w:rsid w:val="00BD777F"/>
    <w:rsid w:val="00BD7945"/>
    <w:rsid w:val="00BD7F39"/>
    <w:rsid w:val="00BE0489"/>
    <w:rsid w:val="00BE1926"/>
    <w:rsid w:val="00BE1E14"/>
    <w:rsid w:val="00BE1E7F"/>
    <w:rsid w:val="00BE2A6D"/>
    <w:rsid w:val="00BE2DC1"/>
    <w:rsid w:val="00BE31B4"/>
    <w:rsid w:val="00BE31BD"/>
    <w:rsid w:val="00BE41F2"/>
    <w:rsid w:val="00BE4EB2"/>
    <w:rsid w:val="00BE4F84"/>
    <w:rsid w:val="00BE6CA7"/>
    <w:rsid w:val="00BE71B9"/>
    <w:rsid w:val="00BE71FA"/>
    <w:rsid w:val="00BE752D"/>
    <w:rsid w:val="00BF08A3"/>
    <w:rsid w:val="00BF0E7C"/>
    <w:rsid w:val="00BF1586"/>
    <w:rsid w:val="00BF1884"/>
    <w:rsid w:val="00BF42D2"/>
    <w:rsid w:val="00BF4AE6"/>
    <w:rsid w:val="00BF4E23"/>
    <w:rsid w:val="00BF5922"/>
    <w:rsid w:val="00BF5AA2"/>
    <w:rsid w:val="00BF5EA5"/>
    <w:rsid w:val="00BF6FE7"/>
    <w:rsid w:val="00BF73F1"/>
    <w:rsid w:val="00C00984"/>
    <w:rsid w:val="00C00F1A"/>
    <w:rsid w:val="00C013CE"/>
    <w:rsid w:val="00C01A62"/>
    <w:rsid w:val="00C025C6"/>
    <w:rsid w:val="00C02ADE"/>
    <w:rsid w:val="00C044DC"/>
    <w:rsid w:val="00C049BF"/>
    <w:rsid w:val="00C04B70"/>
    <w:rsid w:val="00C04FF9"/>
    <w:rsid w:val="00C0529D"/>
    <w:rsid w:val="00C059FD"/>
    <w:rsid w:val="00C06300"/>
    <w:rsid w:val="00C0675F"/>
    <w:rsid w:val="00C06890"/>
    <w:rsid w:val="00C071DF"/>
    <w:rsid w:val="00C0722C"/>
    <w:rsid w:val="00C076C8"/>
    <w:rsid w:val="00C07FB7"/>
    <w:rsid w:val="00C10039"/>
    <w:rsid w:val="00C10F54"/>
    <w:rsid w:val="00C11399"/>
    <w:rsid w:val="00C11ECF"/>
    <w:rsid w:val="00C12126"/>
    <w:rsid w:val="00C12A0A"/>
    <w:rsid w:val="00C144BD"/>
    <w:rsid w:val="00C146EF"/>
    <w:rsid w:val="00C1470F"/>
    <w:rsid w:val="00C14D86"/>
    <w:rsid w:val="00C154ED"/>
    <w:rsid w:val="00C15A71"/>
    <w:rsid w:val="00C1623F"/>
    <w:rsid w:val="00C16AE8"/>
    <w:rsid w:val="00C16EC2"/>
    <w:rsid w:val="00C1759D"/>
    <w:rsid w:val="00C20344"/>
    <w:rsid w:val="00C2106A"/>
    <w:rsid w:val="00C213FF"/>
    <w:rsid w:val="00C2158C"/>
    <w:rsid w:val="00C218BB"/>
    <w:rsid w:val="00C21CF2"/>
    <w:rsid w:val="00C21E1F"/>
    <w:rsid w:val="00C21E55"/>
    <w:rsid w:val="00C224C1"/>
    <w:rsid w:val="00C22E07"/>
    <w:rsid w:val="00C22E7F"/>
    <w:rsid w:val="00C235D7"/>
    <w:rsid w:val="00C241C9"/>
    <w:rsid w:val="00C25B86"/>
    <w:rsid w:val="00C26375"/>
    <w:rsid w:val="00C26C88"/>
    <w:rsid w:val="00C3031A"/>
    <w:rsid w:val="00C30AEE"/>
    <w:rsid w:val="00C30D2C"/>
    <w:rsid w:val="00C326D0"/>
    <w:rsid w:val="00C32BAA"/>
    <w:rsid w:val="00C34E8E"/>
    <w:rsid w:val="00C35679"/>
    <w:rsid w:val="00C35A00"/>
    <w:rsid w:val="00C36457"/>
    <w:rsid w:val="00C36E42"/>
    <w:rsid w:val="00C37183"/>
    <w:rsid w:val="00C379DF"/>
    <w:rsid w:val="00C405CD"/>
    <w:rsid w:val="00C40A7C"/>
    <w:rsid w:val="00C40D57"/>
    <w:rsid w:val="00C4161A"/>
    <w:rsid w:val="00C41832"/>
    <w:rsid w:val="00C41E2D"/>
    <w:rsid w:val="00C422B0"/>
    <w:rsid w:val="00C427DE"/>
    <w:rsid w:val="00C4390C"/>
    <w:rsid w:val="00C43E5A"/>
    <w:rsid w:val="00C45642"/>
    <w:rsid w:val="00C45CDA"/>
    <w:rsid w:val="00C45DD6"/>
    <w:rsid w:val="00C462AF"/>
    <w:rsid w:val="00C46C2B"/>
    <w:rsid w:val="00C47810"/>
    <w:rsid w:val="00C479A1"/>
    <w:rsid w:val="00C50074"/>
    <w:rsid w:val="00C505BD"/>
    <w:rsid w:val="00C51E82"/>
    <w:rsid w:val="00C532EA"/>
    <w:rsid w:val="00C53EAB"/>
    <w:rsid w:val="00C54487"/>
    <w:rsid w:val="00C54B3D"/>
    <w:rsid w:val="00C56565"/>
    <w:rsid w:val="00C5716F"/>
    <w:rsid w:val="00C5742E"/>
    <w:rsid w:val="00C576EF"/>
    <w:rsid w:val="00C60630"/>
    <w:rsid w:val="00C60E59"/>
    <w:rsid w:val="00C61DFF"/>
    <w:rsid w:val="00C61E5E"/>
    <w:rsid w:val="00C63531"/>
    <w:rsid w:val="00C63A73"/>
    <w:rsid w:val="00C63C48"/>
    <w:rsid w:val="00C63E83"/>
    <w:rsid w:val="00C64EF6"/>
    <w:rsid w:val="00C65374"/>
    <w:rsid w:val="00C65502"/>
    <w:rsid w:val="00C65B3F"/>
    <w:rsid w:val="00C67BAB"/>
    <w:rsid w:val="00C731A7"/>
    <w:rsid w:val="00C738DB"/>
    <w:rsid w:val="00C73B07"/>
    <w:rsid w:val="00C73D22"/>
    <w:rsid w:val="00C75AAF"/>
    <w:rsid w:val="00C7629D"/>
    <w:rsid w:val="00C76CFF"/>
    <w:rsid w:val="00C77E96"/>
    <w:rsid w:val="00C802F2"/>
    <w:rsid w:val="00C804F2"/>
    <w:rsid w:val="00C807E3"/>
    <w:rsid w:val="00C80C8F"/>
    <w:rsid w:val="00C80C9E"/>
    <w:rsid w:val="00C821E8"/>
    <w:rsid w:val="00C825CA"/>
    <w:rsid w:val="00C83230"/>
    <w:rsid w:val="00C834F1"/>
    <w:rsid w:val="00C83FBA"/>
    <w:rsid w:val="00C84304"/>
    <w:rsid w:val="00C849CA"/>
    <w:rsid w:val="00C84DBB"/>
    <w:rsid w:val="00C84FCF"/>
    <w:rsid w:val="00C8511D"/>
    <w:rsid w:val="00C87671"/>
    <w:rsid w:val="00C87762"/>
    <w:rsid w:val="00C878F8"/>
    <w:rsid w:val="00C90738"/>
    <w:rsid w:val="00C91245"/>
    <w:rsid w:val="00C91978"/>
    <w:rsid w:val="00C91A1B"/>
    <w:rsid w:val="00C91FE2"/>
    <w:rsid w:val="00C935D6"/>
    <w:rsid w:val="00C93E09"/>
    <w:rsid w:val="00C94F3B"/>
    <w:rsid w:val="00C9610E"/>
    <w:rsid w:val="00C96426"/>
    <w:rsid w:val="00C96C25"/>
    <w:rsid w:val="00C972A6"/>
    <w:rsid w:val="00C9778A"/>
    <w:rsid w:val="00C97CA2"/>
    <w:rsid w:val="00C97FAB"/>
    <w:rsid w:val="00CA17F1"/>
    <w:rsid w:val="00CA18F1"/>
    <w:rsid w:val="00CA1D57"/>
    <w:rsid w:val="00CA1D83"/>
    <w:rsid w:val="00CA2AA1"/>
    <w:rsid w:val="00CA4359"/>
    <w:rsid w:val="00CA463F"/>
    <w:rsid w:val="00CA545F"/>
    <w:rsid w:val="00CA54FE"/>
    <w:rsid w:val="00CA5987"/>
    <w:rsid w:val="00CA5C49"/>
    <w:rsid w:val="00CA5D53"/>
    <w:rsid w:val="00CA627F"/>
    <w:rsid w:val="00CA651D"/>
    <w:rsid w:val="00CA6A02"/>
    <w:rsid w:val="00CB06B2"/>
    <w:rsid w:val="00CB0E21"/>
    <w:rsid w:val="00CB1559"/>
    <w:rsid w:val="00CB1D5F"/>
    <w:rsid w:val="00CB1EA8"/>
    <w:rsid w:val="00CB3626"/>
    <w:rsid w:val="00CB3C96"/>
    <w:rsid w:val="00CB4103"/>
    <w:rsid w:val="00CB4A0B"/>
    <w:rsid w:val="00CB5376"/>
    <w:rsid w:val="00CB5B65"/>
    <w:rsid w:val="00CB6384"/>
    <w:rsid w:val="00CB7545"/>
    <w:rsid w:val="00CB7969"/>
    <w:rsid w:val="00CC0959"/>
    <w:rsid w:val="00CC0EB7"/>
    <w:rsid w:val="00CC2680"/>
    <w:rsid w:val="00CC2D61"/>
    <w:rsid w:val="00CC372C"/>
    <w:rsid w:val="00CC3A5F"/>
    <w:rsid w:val="00CC3B21"/>
    <w:rsid w:val="00CC53A1"/>
    <w:rsid w:val="00CC55D6"/>
    <w:rsid w:val="00CC5EFD"/>
    <w:rsid w:val="00CC6DD0"/>
    <w:rsid w:val="00CC7F23"/>
    <w:rsid w:val="00CD0BA4"/>
    <w:rsid w:val="00CD0C68"/>
    <w:rsid w:val="00CD110C"/>
    <w:rsid w:val="00CD29B4"/>
    <w:rsid w:val="00CD345B"/>
    <w:rsid w:val="00CD3E5C"/>
    <w:rsid w:val="00CD41EA"/>
    <w:rsid w:val="00CD42F9"/>
    <w:rsid w:val="00CD4948"/>
    <w:rsid w:val="00CD58EE"/>
    <w:rsid w:val="00CD5BDB"/>
    <w:rsid w:val="00CD5BEB"/>
    <w:rsid w:val="00CD5F27"/>
    <w:rsid w:val="00CD6252"/>
    <w:rsid w:val="00CD682A"/>
    <w:rsid w:val="00CD6E47"/>
    <w:rsid w:val="00CD6F2A"/>
    <w:rsid w:val="00CE0367"/>
    <w:rsid w:val="00CE0537"/>
    <w:rsid w:val="00CE0CDC"/>
    <w:rsid w:val="00CE1C58"/>
    <w:rsid w:val="00CE1F0D"/>
    <w:rsid w:val="00CE2492"/>
    <w:rsid w:val="00CE37B7"/>
    <w:rsid w:val="00CE37D0"/>
    <w:rsid w:val="00CE3DE6"/>
    <w:rsid w:val="00CE3ED7"/>
    <w:rsid w:val="00CE4E6F"/>
    <w:rsid w:val="00CE50FA"/>
    <w:rsid w:val="00CE59B6"/>
    <w:rsid w:val="00CE601A"/>
    <w:rsid w:val="00CE6851"/>
    <w:rsid w:val="00CE6FA6"/>
    <w:rsid w:val="00CE7598"/>
    <w:rsid w:val="00CE7BD7"/>
    <w:rsid w:val="00CF0144"/>
    <w:rsid w:val="00CF030D"/>
    <w:rsid w:val="00CF0991"/>
    <w:rsid w:val="00CF0E71"/>
    <w:rsid w:val="00CF13A7"/>
    <w:rsid w:val="00CF17FC"/>
    <w:rsid w:val="00CF22E5"/>
    <w:rsid w:val="00CF240A"/>
    <w:rsid w:val="00CF2457"/>
    <w:rsid w:val="00CF27C9"/>
    <w:rsid w:val="00CF38E3"/>
    <w:rsid w:val="00CF3AE8"/>
    <w:rsid w:val="00CF4167"/>
    <w:rsid w:val="00CF4CDA"/>
    <w:rsid w:val="00CF5FBA"/>
    <w:rsid w:val="00CF643A"/>
    <w:rsid w:val="00CF73AB"/>
    <w:rsid w:val="00CF79DC"/>
    <w:rsid w:val="00CF7A1E"/>
    <w:rsid w:val="00D00090"/>
    <w:rsid w:val="00D005FB"/>
    <w:rsid w:val="00D01315"/>
    <w:rsid w:val="00D0256A"/>
    <w:rsid w:val="00D0349D"/>
    <w:rsid w:val="00D03717"/>
    <w:rsid w:val="00D0445F"/>
    <w:rsid w:val="00D058D0"/>
    <w:rsid w:val="00D05AFC"/>
    <w:rsid w:val="00D05B1B"/>
    <w:rsid w:val="00D071BC"/>
    <w:rsid w:val="00D073B5"/>
    <w:rsid w:val="00D076F0"/>
    <w:rsid w:val="00D079F1"/>
    <w:rsid w:val="00D10942"/>
    <w:rsid w:val="00D11974"/>
    <w:rsid w:val="00D120A8"/>
    <w:rsid w:val="00D124DB"/>
    <w:rsid w:val="00D12A18"/>
    <w:rsid w:val="00D12D24"/>
    <w:rsid w:val="00D13426"/>
    <w:rsid w:val="00D13DB9"/>
    <w:rsid w:val="00D144BB"/>
    <w:rsid w:val="00D14D46"/>
    <w:rsid w:val="00D14D52"/>
    <w:rsid w:val="00D15649"/>
    <w:rsid w:val="00D159EA"/>
    <w:rsid w:val="00D15F1F"/>
    <w:rsid w:val="00D16B70"/>
    <w:rsid w:val="00D16C91"/>
    <w:rsid w:val="00D17060"/>
    <w:rsid w:val="00D17A7F"/>
    <w:rsid w:val="00D2049F"/>
    <w:rsid w:val="00D2134A"/>
    <w:rsid w:val="00D2142B"/>
    <w:rsid w:val="00D221BD"/>
    <w:rsid w:val="00D2220E"/>
    <w:rsid w:val="00D22BA8"/>
    <w:rsid w:val="00D22C1C"/>
    <w:rsid w:val="00D22C40"/>
    <w:rsid w:val="00D22CF3"/>
    <w:rsid w:val="00D2410D"/>
    <w:rsid w:val="00D24CD9"/>
    <w:rsid w:val="00D24E40"/>
    <w:rsid w:val="00D24ED0"/>
    <w:rsid w:val="00D2599B"/>
    <w:rsid w:val="00D25A1E"/>
    <w:rsid w:val="00D2692C"/>
    <w:rsid w:val="00D27714"/>
    <w:rsid w:val="00D27768"/>
    <w:rsid w:val="00D27F4B"/>
    <w:rsid w:val="00D31961"/>
    <w:rsid w:val="00D31DED"/>
    <w:rsid w:val="00D32104"/>
    <w:rsid w:val="00D332CA"/>
    <w:rsid w:val="00D336B7"/>
    <w:rsid w:val="00D3387A"/>
    <w:rsid w:val="00D33A14"/>
    <w:rsid w:val="00D33DE4"/>
    <w:rsid w:val="00D3497F"/>
    <w:rsid w:val="00D34DF4"/>
    <w:rsid w:val="00D35062"/>
    <w:rsid w:val="00D36C63"/>
    <w:rsid w:val="00D36E48"/>
    <w:rsid w:val="00D36E7D"/>
    <w:rsid w:val="00D371A5"/>
    <w:rsid w:val="00D37516"/>
    <w:rsid w:val="00D377D1"/>
    <w:rsid w:val="00D37A42"/>
    <w:rsid w:val="00D40D87"/>
    <w:rsid w:val="00D41A34"/>
    <w:rsid w:val="00D41BDD"/>
    <w:rsid w:val="00D42674"/>
    <w:rsid w:val="00D43795"/>
    <w:rsid w:val="00D43D92"/>
    <w:rsid w:val="00D4401D"/>
    <w:rsid w:val="00D44872"/>
    <w:rsid w:val="00D44DA7"/>
    <w:rsid w:val="00D45342"/>
    <w:rsid w:val="00D45750"/>
    <w:rsid w:val="00D4617E"/>
    <w:rsid w:val="00D46320"/>
    <w:rsid w:val="00D47E86"/>
    <w:rsid w:val="00D47EFB"/>
    <w:rsid w:val="00D5043C"/>
    <w:rsid w:val="00D50A68"/>
    <w:rsid w:val="00D52C4C"/>
    <w:rsid w:val="00D5308E"/>
    <w:rsid w:val="00D5367D"/>
    <w:rsid w:val="00D5582A"/>
    <w:rsid w:val="00D56423"/>
    <w:rsid w:val="00D56AB8"/>
    <w:rsid w:val="00D57698"/>
    <w:rsid w:val="00D579AD"/>
    <w:rsid w:val="00D60ED3"/>
    <w:rsid w:val="00D6134D"/>
    <w:rsid w:val="00D61F07"/>
    <w:rsid w:val="00D62CF8"/>
    <w:rsid w:val="00D62E06"/>
    <w:rsid w:val="00D64339"/>
    <w:rsid w:val="00D652E4"/>
    <w:rsid w:val="00D65A9B"/>
    <w:rsid w:val="00D67EFD"/>
    <w:rsid w:val="00D7091E"/>
    <w:rsid w:val="00D71187"/>
    <w:rsid w:val="00D7124C"/>
    <w:rsid w:val="00D71764"/>
    <w:rsid w:val="00D71C2D"/>
    <w:rsid w:val="00D72572"/>
    <w:rsid w:val="00D72D9C"/>
    <w:rsid w:val="00D732AC"/>
    <w:rsid w:val="00D7367F"/>
    <w:rsid w:val="00D738F6"/>
    <w:rsid w:val="00D73959"/>
    <w:rsid w:val="00D742A7"/>
    <w:rsid w:val="00D749F6"/>
    <w:rsid w:val="00D7522E"/>
    <w:rsid w:val="00D777F2"/>
    <w:rsid w:val="00D809C2"/>
    <w:rsid w:val="00D80EF9"/>
    <w:rsid w:val="00D81521"/>
    <w:rsid w:val="00D81982"/>
    <w:rsid w:val="00D82627"/>
    <w:rsid w:val="00D83201"/>
    <w:rsid w:val="00D83747"/>
    <w:rsid w:val="00D8434C"/>
    <w:rsid w:val="00D84EFD"/>
    <w:rsid w:val="00D85A78"/>
    <w:rsid w:val="00D85C52"/>
    <w:rsid w:val="00D86471"/>
    <w:rsid w:val="00D86B42"/>
    <w:rsid w:val="00D87978"/>
    <w:rsid w:val="00D9012C"/>
    <w:rsid w:val="00D91515"/>
    <w:rsid w:val="00D92479"/>
    <w:rsid w:val="00D92FC8"/>
    <w:rsid w:val="00D9369D"/>
    <w:rsid w:val="00D95572"/>
    <w:rsid w:val="00D95A0C"/>
    <w:rsid w:val="00D960C6"/>
    <w:rsid w:val="00D9693B"/>
    <w:rsid w:val="00D97DAE"/>
    <w:rsid w:val="00DA10C9"/>
    <w:rsid w:val="00DA1DAE"/>
    <w:rsid w:val="00DA22C9"/>
    <w:rsid w:val="00DA24B9"/>
    <w:rsid w:val="00DA25F1"/>
    <w:rsid w:val="00DA361C"/>
    <w:rsid w:val="00DA3D30"/>
    <w:rsid w:val="00DA4395"/>
    <w:rsid w:val="00DA538D"/>
    <w:rsid w:val="00DA5C47"/>
    <w:rsid w:val="00DA6AF3"/>
    <w:rsid w:val="00DA71DB"/>
    <w:rsid w:val="00DA7263"/>
    <w:rsid w:val="00DA76B6"/>
    <w:rsid w:val="00DA7ABC"/>
    <w:rsid w:val="00DB03F7"/>
    <w:rsid w:val="00DB0A00"/>
    <w:rsid w:val="00DB2035"/>
    <w:rsid w:val="00DB27D3"/>
    <w:rsid w:val="00DB3EE2"/>
    <w:rsid w:val="00DB4306"/>
    <w:rsid w:val="00DB4B46"/>
    <w:rsid w:val="00DB50CC"/>
    <w:rsid w:val="00DB736D"/>
    <w:rsid w:val="00DB7AE5"/>
    <w:rsid w:val="00DB7B69"/>
    <w:rsid w:val="00DB7C2F"/>
    <w:rsid w:val="00DC02AF"/>
    <w:rsid w:val="00DC076C"/>
    <w:rsid w:val="00DC0A42"/>
    <w:rsid w:val="00DC0ADC"/>
    <w:rsid w:val="00DC0C8E"/>
    <w:rsid w:val="00DC15AB"/>
    <w:rsid w:val="00DC1C68"/>
    <w:rsid w:val="00DC201F"/>
    <w:rsid w:val="00DC2390"/>
    <w:rsid w:val="00DC2EC3"/>
    <w:rsid w:val="00DC362F"/>
    <w:rsid w:val="00DC39BD"/>
    <w:rsid w:val="00DC3C22"/>
    <w:rsid w:val="00DC59F8"/>
    <w:rsid w:val="00DC5FA3"/>
    <w:rsid w:val="00DC60BD"/>
    <w:rsid w:val="00DC71F6"/>
    <w:rsid w:val="00DC7208"/>
    <w:rsid w:val="00DD04B2"/>
    <w:rsid w:val="00DD0D11"/>
    <w:rsid w:val="00DD167E"/>
    <w:rsid w:val="00DD1F62"/>
    <w:rsid w:val="00DD223C"/>
    <w:rsid w:val="00DD246A"/>
    <w:rsid w:val="00DD27B1"/>
    <w:rsid w:val="00DD291F"/>
    <w:rsid w:val="00DD2A0E"/>
    <w:rsid w:val="00DD2C61"/>
    <w:rsid w:val="00DD3674"/>
    <w:rsid w:val="00DD4503"/>
    <w:rsid w:val="00DD460D"/>
    <w:rsid w:val="00DD4935"/>
    <w:rsid w:val="00DD496B"/>
    <w:rsid w:val="00DD5157"/>
    <w:rsid w:val="00DD549E"/>
    <w:rsid w:val="00DD6024"/>
    <w:rsid w:val="00DD661F"/>
    <w:rsid w:val="00DD6FF9"/>
    <w:rsid w:val="00DD78BA"/>
    <w:rsid w:val="00DD7F0B"/>
    <w:rsid w:val="00DE28FB"/>
    <w:rsid w:val="00DE32C2"/>
    <w:rsid w:val="00DE3FE5"/>
    <w:rsid w:val="00DE50A3"/>
    <w:rsid w:val="00DE650B"/>
    <w:rsid w:val="00DF1385"/>
    <w:rsid w:val="00DF302F"/>
    <w:rsid w:val="00DF3388"/>
    <w:rsid w:val="00DF3F32"/>
    <w:rsid w:val="00DF5941"/>
    <w:rsid w:val="00DF6294"/>
    <w:rsid w:val="00E0050F"/>
    <w:rsid w:val="00E010F2"/>
    <w:rsid w:val="00E015B1"/>
    <w:rsid w:val="00E01A10"/>
    <w:rsid w:val="00E03057"/>
    <w:rsid w:val="00E034E2"/>
    <w:rsid w:val="00E03937"/>
    <w:rsid w:val="00E04CB1"/>
    <w:rsid w:val="00E04D7F"/>
    <w:rsid w:val="00E04DA7"/>
    <w:rsid w:val="00E05769"/>
    <w:rsid w:val="00E0602F"/>
    <w:rsid w:val="00E066D9"/>
    <w:rsid w:val="00E06E47"/>
    <w:rsid w:val="00E073B1"/>
    <w:rsid w:val="00E078CC"/>
    <w:rsid w:val="00E10123"/>
    <w:rsid w:val="00E1035E"/>
    <w:rsid w:val="00E10A23"/>
    <w:rsid w:val="00E129B2"/>
    <w:rsid w:val="00E12CD5"/>
    <w:rsid w:val="00E13352"/>
    <w:rsid w:val="00E14119"/>
    <w:rsid w:val="00E141E7"/>
    <w:rsid w:val="00E143D1"/>
    <w:rsid w:val="00E15088"/>
    <w:rsid w:val="00E15449"/>
    <w:rsid w:val="00E15845"/>
    <w:rsid w:val="00E15BE5"/>
    <w:rsid w:val="00E166E1"/>
    <w:rsid w:val="00E16DE1"/>
    <w:rsid w:val="00E17CE6"/>
    <w:rsid w:val="00E212AC"/>
    <w:rsid w:val="00E21EB3"/>
    <w:rsid w:val="00E224C3"/>
    <w:rsid w:val="00E2501D"/>
    <w:rsid w:val="00E2654F"/>
    <w:rsid w:val="00E267B8"/>
    <w:rsid w:val="00E3091A"/>
    <w:rsid w:val="00E30DED"/>
    <w:rsid w:val="00E30F24"/>
    <w:rsid w:val="00E31237"/>
    <w:rsid w:val="00E31F58"/>
    <w:rsid w:val="00E342E4"/>
    <w:rsid w:val="00E342E5"/>
    <w:rsid w:val="00E3464D"/>
    <w:rsid w:val="00E36489"/>
    <w:rsid w:val="00E366EB"/>
    <w:rsid w:val="00E3744E"/>
    <w:rsid w:val="00E40064"/>
    <w:rsid w:val="00E40E15"/>
    <w:rsid w:val="00E41301"/>
    <w:rsid w:val="00E41CA4"/>
    <w:rsid w:val="00E428F9"/>
    <w:rsid w:val="00E43BB5"/>
    <w:rsid w:val="00E43E88"/>
    <w:rsid w:val="00E44141"/>
    <w:rsid w:val="00E44860"/>
    <w:rsid w:val="00E448A2"/>
    <w:rsid w:val="00E44A2C"/>
    <w:rsid w:val="00E451DA"/>
    <w:rsid w:val="00E4568B"/>
    <w:rsid w:val="00E500C2"/>
    <w:rsid w:val="00E50179"/>
    <w:rsid w:val="00E50225"/>
    <w:rsid w:val="00E51587"/>
    <w:rsid w:val="00E5205E"/>
    <w:rsid w:val="00E52418"/>
    <w:rsid w:val="00E526BE"/>
    <w:rsid w:val="00E52A58"/>
    <w:rsid w:val="00E53601"/>
    <w:rsid w:val="00E55095"/>
    <w:rsid w:val="00E5552E"/>
    <w:rsid w:val="00E55E2C"/>
    <w:rsid w:val="00E566DD"/>
    <w:rsid w:val="00E56860"/>
    <w:rsid w:val="00E57791"/>
    <w:rsid w:val="00E60FDD"/>
    <w:rsid w:val="00E616ED"/>
    <w:rsid w:val="00E627AF"/>
    <w:rsid w:val="00E62823"/>
    <w:rsid w:val="00E62D71"/>
    <w:rsid w:val="00E635AC"/>
    <w:rsid w:val="00E64962"/>
    <w:rsid w:val="00E6552A"/>
    <w:rsid w:val="00E665E9"/>
    <w:rsid w:val="00E67370"/>
    <w:rsid w:val="00E6780F"/>
    <w:rsid w:val="00E71CE6"/>
    <w:rsid w:val="00E721AE"/>
    <w:rsid w:val="00E73119"/>
    <w:rsid w:val="00E736A2"/>
    <w:rsid w:val="00E74C23"/>
    <w:rsid w:val="00E751A5"/>
    <w:rsid w:val="00E758FA"/>
    <w:rsid w:val="00E75B3B"/>
    <w:rsid w:val="00E75F42"/>
    <w:rsid w:val="00E7699F"/>
    <w:rsid w:val="00E76BB0"/>
    <w:rsid w:val="00E774D5"/>
    <w:rsid w:val="00E77EA1"/>
    <w:rsid w:val="00E800A6"/>
    <w:rsid w:val="00E80350"/>
    <w:rsid w:val="00E8092E"/>
    <w:rsid w:val="00E815CB"/>
    <w:rsid w:val="00E81F39"/>
    <w:rsid w:val="00E822E1"/>
    <w:rsid w:val="00E82955"/>
    <w:rsid w:val="00E837E1"/>
    <w:rsid w:val="00E8414B"/>
    <w:rsid w:val="00E84840"/>
    <w:rsid w:val="00E8557D"/>
    <w:rsid w:val="00E8593A"/>
    <w:rsid w:val="00E85A85"/>
    <w:rsid w:val="00E870EC"/>
    <w:rsid w:val="00E87EBE"/>
    <w:rsid w:val="00E90C0B"/>
    <w:rsid w:val="00E91A6C"/>
    <w:rsid w:val="00E922A8"/>
    <w:rsid w:val="00E93408"/>
    <w:rsid w:val="00E96179"/>
    <w:rsid w:val="00E9668A"/>
    <w:rsid w:val="00E9687D"/>
    <w:rsid w:val="00E96A26"/>
    <w:rsid w:val="00E96F86"/>
    <w:rsid w:val="00E97018"/>
    <w:rsid w:val="00E9755E"/>
    <w:rsid w:val="00E97EFD"/>
    <w:rsid w:val="00EA1BFC"/>
    <w:rsid w:val="00EA1E95"/>
    <w:rsid w:val="00EA26C2"/>
    <w:rsid w:val="00EA30E6"/>
    <w:rsid w:val="00EA3C1D"/>
    <w:rsid w:val="00EA3E2B"/>
    <w:rsid w:val="00EA4183"/>
    <w:rsid w:val="00EA4297"/>
    <w:rsid w:val="00EA457A"/>
    <w:rsid w:val="00EA4717"/>
    <w:rsid w:val="00EA64A8"/>
    <w:rsid w:val="00EA6D6D"/>
    <w:rsid w:val="00EA7011"/>
    <w:rsid w:val="00EA7C53"/>
    <w:rsid w:val="00EA7DFB"/>
    <w:rsid w:val="00EA7E4C"/>
    <w:rsid w:val="00EB054F"/>
    <w:rsid w:val="00EB2637"/>
    <w:rsid w:val="00EB3550"/>
    <w:rsid w:val="00EB4D18"/>
    <w:rsid w:val="00EB6013"/>
    <w:rsid w:val="00EB6180"/>
    <w:rsid w:val="00EB6D6F"/>
    <w:rsid w:val="00EC12E5"/>
    <w:rsid w:val="00EC195D"/>
    <w:rsid w:val="00EC1A71"/>
    <w:rsid w:val="00EC1B46"/>
    <w:rsid w:val="00EC22E4"/>
    <w:rsid w:val="00EC2C83"/>
    <w:rsid w:val="00EC3DE8"/>
    <w:rsid w:val="00EC4C3A"/>
    <w:rsid w:val="00EC545E"/>
    <w:rsid w:val="00EC5816"/>
    <w:rsid w:val="00EC5A99"/>
    <w:rsid w:val="00EC6580"/>
    <w:rsid w:val="00EC6AAF"/>
    <w:rsid w:val="00EC6AED"/>
    <w:rsid w:val="00EC730E"/>
    <w:rsid w:val="00EC7E70"/>
    <w:rsid w:val="00ED0717"/>
    <w:rsid w:val="00ED0A67"/>
    <w:rsid w:val="00ED191B"/>
    <w:rsid w:val="00ED1DA8"/>
    <w:rsid w:val="00ED1FA1"/>
    <w:rsid w:val="00ED2EA4"/>
    <w:rsid w:val="00ED38FD"/>
    <w:rsid w:val="00ED3B21"/>
    <w:rsid w:val="00ED435C"/>
    <w:rsid w:val="00ED4365"/>
    <w:rsid w:val="00ED564B"/>
    <w:rsid w:val="00ED74DC"/>
    <w:rsid w:val="00EE007E"/>
    <w:rsid w:val="00EE0561"/>
    <w:rsid w:val="00EE092E"/>
    <w:rsid w:val="00EE0C18"/>
    <w:rsid w:val="00EE1529"/>
    <w:rsid w:val="00EE2189"/>
    <w:rsid w:val="00EE21FC"/>
    <w:rsid w:val="00EE22D3"/>
    <w:rsid w:val="00EE3283"/>
    <w:rsid w:val="00EE3C16"/>
    <w:rsid w:val="00EE3D55"/>
    <w:rsid w:val="00EE3FEF"/>
    <w:rsid w:val="00EE55B1"/>
    <w:rsid w:val="00EE5667"/>
    <w:rsid w:val="00EE568C"/>
    <w:rsid w:val="00EE73A5"/>
    <w:rsid w:val="00EE76FA"/>
    <w:rsid w:val="00EE7715"/>
    <w:rsid w:val="00EF02F3"/>
    <w:rsid w:val="00EF0799"/>
    <w:rsid w:val="00EF1971"/>
    <w:rsid w:val="00EF3194"/>
    <w:rsid w:val="00EF3964"/>
    <w:rsid w:val="00EF3E76"/>
    <w:rsid w:val="00EF4310"/>
    <w:rsid w:val="00EF4B1D"/>
    <w:rsid w:val="00EF4CDB"/>
    <w:rsid w:val="00EF5599"/>
    <w:rsid w:val="00EF5C6B"/>
    <w:rsid w:val="00EF62C4"/>
    <w:rsid w:val="00EF6D6E"/>
    <w:rsid w:val="00EF7219"/>
    <w:rsid w:val="00F002F5"/>
    <w:rsid w:val="00F005B6"/>
    <w:rsid w:val="00F007A3"/>
    <w:rsid w:val="00F01434"/>
    <w:rsid w:val="00F01BD4"/>
    <w:rsid w:val="00F02603"/>
    <w:rsid w:val="00F02928"/>
    <w:rsid w:val="00F03CCC"/>
    <w:rsid w:val="00F04363"/>
    <w:rsid w:val="00F04787"/>
    <w:rsid w:val="00F055D9"/>
    <w:rsid w:val="00F05806"/>
    <w:rsid w:val="00F05A3D"/>
    <w:rsid w:val="00F06326"/>
    <w:rsid w:val="00F0712A"/>
    <w:rsid w:val="00F07737"/>
    <w:rsid w:val="00F11AE3"/>
    <w:rsid w:val="00F11C17"/>
    <w:rsid w:val="00F12459"/>
    <w:rsid w:val="00F12C62"/>
    <w:rsid w:val="00F135E5"/>
    <w:rsid w:val="00F1454B"/>
    <w:rsid w:val="00F152AA"/>
    <w:rsid w:val="00F157B5"/>
    <w:rsid w:val="00F16525"/>
    <w:rsid w:val="00F171B9"/>
    <w:rsid w:val="00F1778A"/>
    <w:rsid w:val="00F17CEF"/>
    <w:rsid w:val="00F17F97"/>
    <w:rsid w:val="00F201C1"/>
    <w:rsid w:val="00F20B8E"/>
    <w:rsid w:val="00F20CFA"/>
    <w:rsid w:val="00F2179F"/>
    <w:rsid w:val="00F22479"/>
    <w:rsid w:val="00F23576"/>
    <w:rsid w:val="00F2392A"/>
    <w:rsid w:val="00F23E61"/>
    <w:rsid w:val="00F23EAC"/>
    <w:rsid w:val="00F24035"/>
    <w:rsid w:val="00F247BA"/>
    <w:rsid w:val="00F248DE"/>
    <w:rsid w:val="00F24E6C"/>
    <w:rsid w:val="00F25546"/>
    <w:rsid w:val="00F26AE3"/>
    <w:rsid w:val="00F27AEF"/>
    <w:rsid w:val="00F27FAC"/>
    <w:rsid w:val="00F30D6F"/>
    <w:rsid w:val="00F310DB"/>
    <w:rsid w:val="00F326DD"/>
    <w:rsid w:val="00F3284A"/>
    <w:rsid w:val="00F3320B"/>
    <w:rsid w:val="00F3331B"/>
    <w:rsid w:val="00F34693"/>
    <w:rsid w:val="00F41188"/>
    <w:rsid w:val="00F41476"/>
    <w:rsid w:val="00F41E03"/>
    <w:rsid w:val="00F41FEE"/>
    <w:rsid w:val="00F4404B"/>
    <w:rsid w:val="00F44F96"/>
    <w:rsid w:val="00F45744"/>
    <w:rsid w:val="00F46123"/>
    <w:rsid w:val="00F46666"/>
    <w:rsid w:val="00F47674"/>
    <w:rsid w:val="00F477BD"/>
    <w:rsid w:val="00F4798F"/>
    <w:rsid w:val="00F47D1E"/>
    <w:rsid w:val="00F50405"/>
    <w:rsid w:val="00F521FA"/>
    <w:rsid w:val="00F52910"/>
    <w:rsid w:val="00F53162"/>
    <w:rsid w:val="00F54BC1"/>
    <w:rsid w:val="00F54C87"/>
    <w:rsid w:val="00F55759"/>
    <w:rsid w:val="00F5575D"/>
    <w:rsid w:val="00F56A3A"/>
    <w:rsid w:val="00F57168"/>
    <w:rsid w:val="00F60AAD"/>
    <w:rsid w:val="00F613FE"/>
    <w:rsid w:val="00F616E2"/>
    <w:rsid w:val="00F62645"/>
    <w:rsid w:val="00F6380A"/>
    <w:rsid w:val="00F647E9"/>
    <w:rsid w:val="00F64D61"/>
    <w:rsid w:val="00F6518E"/>
    <w:rsid w:val="00F6637E"/>
    <w:rsid w:val="00F66ABC"/>
    <w:rsid w:val="00F70053"/>
    <w:rsid w:val="00F707E3"/>
    <w:rsid w:val="00F7091C"/>
    <w:rsid w:val="00F70EE9"/>
    <w:rsid w:val="00F710B6"/>
    <w:rsid w:val="00F717B5"/>
    <w:rsid w:val="00F72709"/>
    <w:rsid w:val="00F727C0"/>
    <w:rsid w:val="00F72F0D"/>
    <w:rsid w:val="00F73240"/>
    <w:rsid w:val="00F74A02"/>
    <w:rsid w:val="00F77182"/>
    <w:rsid w:val="00F77F30"/>
    <w:rsid w:val="00F80379"/>
    <w:rsid w:val="00F816C7"/>
    <w:rsid w:val="00F81BF1"/>
    <w:rsid w:val="00F82A89"/>
    <w:rsid w:val="00F84352"/>
    <w:rsid w:val="00F8463E"/>
    <w:rsid w:val="00F8490F"/>
    <w:rsid w:val="00F8602E"/>
    <w:rsid w:val="00F87E5D"/>
    <w:rsid w:val="00F91D41"/>
    <w:rsid w:val="00F920B4"/>
    <w:rsid w:val="00F9239A"/>
    <w:rsid w:val="00F92A72"/>
    <w:rsid w:val="00F92D6A"/>
    <w:rsid w:val="00F93CB2"/>
    <w:rsid w:val="00F94BDE"/>
    <w:rsid w:val="00F94EDE"/>
    <w:rsid w:val="00F957A2"/>
    <w:rsid w:val="00F9655A"/>
    <w:rsid w:val="00F97FC7"/>
    <w:rsid w:val="00FA0A13"/>
    <w:rsid w:val="00FA0F31"/>
    <w:rsid w:val="00FA14F4"/>
    <w:rsid w:val="00FA2E27"/>
    <w:rsid w:val="00FA34D6"/>
    <w:rsid w:val="00FA443F"/>
    <w:rsid w:val="00FA4899"/>
    <w:rsid w:val="00FA5BF8"/>
    <w:rsid w:val="00FA7396"/>
    <w:rsid w:val="00FA7609"/>
    <w:rsid w:val="00FA7688"/>
    <w:rsid w:val="00FB0F90"/>
    <w:rsid w:val="00FB1DB7"/>
    <w:rsid w:val="00FB2867"/>
    <w:rsid w:val="00FB297F"/>
    <w:rsid w:val="00FB4336"/>
    <w:rsid w:val="00FB4370"/>
    <w:rsid w:val="00FB4584"/>
    <w:rsid w:val="00FB542A"/>
    <w:rsid w:val="00FB6A80"/>
    <w:rsid w:val="00FB75A8"/>
    <w:rsid w:val="00FC0D8C"/>
    <w:rsid w:val="00FC0ED6"/>
    <w:rsid w:val="00FC2F3B"/>
    <w:rsid w:val="00FC35D9"/>
    <w:rsid w:val="00FC3BA4"/>
    <w:rsid w:val="00FC479F"/>
    <w:rsid w:val="00FC4A92"/>
    <w:rsid w:val="00FC4CA3"/>
    <w:rsid w:val="00FC4CA7"/>
    <w:rsid w:val="00FC5563"/>
    <w:rsid w:val="00FC67BF"/>
    <w:rsid w:val="00FD16D9"/>
    <w:rsid w:val="00FD17C4"/>
    <w:rsid w:val="00FD26C6"/>
    <w:rsid w:val="00FD2888"/>
    <w:rsid w:val="00FD36BC"/>
    <w:rsid w:val="00FD3C73"/>
    <w:rsid w:val="00FD4819"/>
    <w:rsid w:val="00FD4B90"/>
    <w:rsid w:val="00FD54C1"/>
    <w:rsid w:val="00FD5B13"/>
    <w:rsid w:val="00FD5C88"/>
    <w:rsid w:val="00FD6018"/>
    <w:rsid w:val="00FD602B"/>
    <w:rsid w:val="00FD607A"/>
    <w:rsid w:val="00FD63E7"/>
    <w:rsid w:val="00FD69A3"/>
    <w:rsid w:val="00FD7690"/>
    <w:rsid w:val="00FD76E5"/>
    <w:rsid w:val="00FE0320"/>
    <w:rsid w:val="00FE051A"/>
    <w:rsid w:val="00FE0879"/>
    <w:rsid w:val="00FE0F70"/>
    <w:rsid w:val="00FE117C"/>
    <w:rsid w:val="00FE236B"/>
    <w:rsid w:val="00FE2853"/>
    <w:rsid w:val="00FE5214"/>
    <w:rsid w:val="00FE546D"/>
    <w:rsid w:val="00FE55A1"/>
    <w:rsid w:val="00FE5783"/>
    <w:rsid w:val="00FE5929"/>
    <w:rsid w:val="00FE5D9C"/>
    <w:rsid w:val="00FE6657"/>
    <w:rsid w:val="00FE6BCA"/>
    <w:rsid w:val="00FE7023"/>
    <w:rsid w:val="00FF0359"/>
    <w:rsid w:val="00FF1A4C"/>
    <w:rsid w:val="00FF2470"/>
    <w:rsid w:val="00FF3171"/>
    <w:rsid w:val="00FF3682"/>
    <w:rsid w:val="00FF52CE"/>
    <w:rsid w:val="00FF5BB9"/>
    <w:rsid w:val="00FF5D47"/>
    <w:rsid w:val="00FF6BAB"/>
    <w:rsid w:val="00FF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BD20E"/>
  <w15:chartTrackingRefBased/>
  <w15:docId w15:val="{123F36C3-6B7B-4A4A-A4D1-3BC4507C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5376"/>
    <w:pPr>
      <w:keepNext/>
      <w:spacing w:before="240" w:after="60" w:line="276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val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B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B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B1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601A"/>
  </w:style>
  <w:style w:type="character" w:styleId="CommentReference">
    <w:name w:val="annotation reference"/>
    <w:basedOn w:val="DefaultParagraphFont"/>
    <w:uiPriority w:val="99"/>
    <w:semiHidden/>
    <w:unhideWhenUsed/>
    <w:rsid w:val="00CE6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01A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01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01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01A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01A"/>
    <w:rPr>
      <w:rFonts w:ascii="Tahoma" w:hAnsi="Tahoma" w:cs="Tahoma"/>
      <w:sz w:val="16"/>
      <w:szCs w:val="16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CE601A"/>
    <w:rPr>
      <w:color w:val="0000FF"/>
      <w:u w:val="single"/>
    </w:rPr>
  </w:style>
  <w:style w:type="paragraph" w:customStyle="1" w:styleId="svarticle">
    <w:name w:val="svarticle"/>
    <w:basedOn w:val="Normal"/>
    <w:rsid w:val="00CE6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E601A"/>
  </w:style>
  <w:style w:type="paragraph" w:styleId="ListParagraph">
    <w:name w:val="List Paragraph"/>
    <w:basedOn w:val="Normal"/>
    <w:uiPriority w:val="34"/>
    <w:qFormat/>
    <w:rsid w:val="00CE601A"/>
    <w:pPr>
      <w:spacing w:after="200" w:line="276" w:lineRule="auto"/>
      <w:ind w:left="720"/>
      <w:contextualSpacing/>
    </w:pPr>
    <w:rPr>
      <w:lang w:val="en-US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CE6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601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E601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601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E601A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E601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E601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E601A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6D6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366E"/>
    <w:rPr>
      <w:color w:val="808080"/>
      <w:shd w:val="clear" w:color="auto" w:fill="E6E6E6"/>
    </w:rPr>
  </w:style>
  <w:style w:type="character" w:customStyle="1" w:styleId="unicode">
    <w:name w:val="unicode"/>
    <w:basedOn w:val="DefaultParagraphFont"/>
    <w:rsid w:val="0007143B"/>
  </w:style>
  <w:style w:type="character" w:customStyle="1" w:styleId="Heading1Char">
    <w:name w:val="Heading 1 Char"/>
    <w:basedOn w:val="DefaultParagraphFont"/>
    <w:link w:val="Heading1"/>
    <w:uiPriority w:val="9"/>
    <w:rsid w:val="00CB5376"/>
    <w:rPr>
      <w:rFonts w:ascii="Calibri Light" w:eastAsia="Times New Roman" w:hAnsi="Calibri Light" w:cs="Times New Roman"/>
      <w:b/>
      <w:bCs/>
      <w:kern w:val="32"/>
      <w:sz w:val="32"/>
      <w:szCs w:val="32"/>
      <w:lang w:val="pt-BR"/>
    </w:rPr>
  </w:style>
  <w:style w:type="character" w:customStyle="1" w:styleId="fontstyle01">
    <w:name w:val="fontstyle01"/>
    <w:basedOn w:val="DefaultParagraphFont"/>
    <w:rsid w:val="0022483C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41B51"/>
    <w:rPr>
      <w:rFonts w:ascii="TimesNewRomanPS-ItalicMT" w:hAnsi="TimesNewRomanPS-ItalicMT" w:hint="default"/>
      <w:b w:val="0"/>
      <w:bCs w:val="0"/>
      <w:i/>
      <w:iCs/>
      <w:color w:val="231F20"/>
      <w:sz w:val="22"/>
      <w:szCs w:val="22"/>
    </w:rPr>
  </w:style>
  <w:style w:type="character" w:customStyle="1" w:styleId="fontstyle11">
    <w:name w:val="fontstyle11"/>
    <w:basedOn w:val="DefaultParagraphFont"/>
    <w:rsid w:val="007872F6"/>
    <w:rPr>
      <w:rFonts w:ascii="TimesNewRomanPS-ItalicMT" w:hAnsi="TimesNewRomanPS-ItalicMT" w:hint="default"/>
      <w:b w:val="0"/>
      <w:bCs w:val="0"/>
      <w:i/>
      <w:iCs/>
      <w:color w:val="231F20"/>
      <w:sz w:val="16"/>
      <w:szCs w:val="16"/>
    </w:rPr>
  </w:style>
  <w:style w:type="paragraph" w:styleId="Revision">
    <w:name w:val="Revision"/>
    <w:hidden/>
    <w:uiPriority w:val="99"/>
    <w:semiHidden/>
    <w:rsid w:val="00FC67BF"/>
    <w:pPr>
      <w:spacing w:after="0" w:line="240" w:lineRule="auto"/>
    </w:pPr>
  </w:style>
  <w:style w:type="character" w:customStyle="1" w:styleId="MenoPendente1">
    <w:name w:val="Menção Pendente1"/>
    <w:basedOn w:val="DefaultParagraphFont"/>
    <w:uiPriority w:val="99"/>
    <w:semiHidden/>
    <w:unhideWhenUsed/>
    <w:rsid w:val="00C04B70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B1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B7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A37DA7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091A11"/>
  </w:style>
  <w:style w:type="character" w:styleId="UnresolvedMention">
    <w:name w:val="Unresolved Mention"/>
    <w:basedOn w:val="DefaultParagraphFont"/>
    <w:uiPriority w:val="99"/>
    <w:semiHidden/>
    <w:unhideWhenUsed/>
    <w:rsid w:val="007F2D3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B3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29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924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34759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463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110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0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2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41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39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9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49C13-99DD-4EFF-B3F8-52E617D5F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37</Words>
  <Characters>4777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rer.13@gmail.com</dc:creator>
  <cp:keywords/>
  <dc:description/>
  <cp:lastModifiedBy>Bohrer, Benjamin</cp:lastModifiedBy>
  <cp:revision>4</cp:revision>
  <cp:lastPrinted>2022-09-27T17:28:00Z</cp:lastPrinted>
  <dcterms:created xsi:type="dcterms:W3CDTF">2022-11-29T18:51:00Z</dcterms:created>
  <dcterms:modified xsi:type="dcterms:W3CDTF">2022-11-29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anadian-journal-of-animal-science</vt:lpwstr>
  </property>
  <property fmtid="{D5CDD505-2E9C-101B-9397-08002B2CF9AE}" pid="9" name="Mendeley Recent Style Name 3_1">
    <vt:lpwstr>Canadian Journal of Animal Scienc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nimal-science</vt:lpwstr>
  </property>
  <property fmtid="{D5CDD505-2E9C-101B-9397-08002B2CF9AE}" pid="17" name="Mendeley Recent Style Name 7_1">
    <vt:lpwstr>Journal of Animal Scien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0555b4-3497-3a89-9e85-770e08aef8b0</vt:lpwstr>
  </property>
  <property fmtid="{D5CDD505-2E9C-101B-9397-08002B2CF9AE}" pid="24" name="Mendeley Citation Style_1">
    <vt:lpwstr>http://www.zotero.org/styles/meat-science</vt:lpwstr>
  </property>
</Properties>
</file>